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A21D2" w14:textId="55D3B544" w:rsidR="005508EB" w:rsidRDefault="00947A58" w:rsidP="00F239BE">
      <w:pPr>
        <w:pStyle w:val="Heading1"/>
        <w:spacing w:line="360" w:lineRule="auto"/>
      </w:pPr>
      <w:r>
        <w:t xml:space="preserve">Multimedia appendix </w:t>
      </w:r>
      <w:r w:rsidR="00532796">
        <w:t>2</w:t>
      </w:r>
    </w:p>
    <w:p w14:paraId="44834E33" w14:textId="2828715D" w:rsidR="00F239BE" w:rsidRDefault="00FF07D8" w:rsidP="00F239BE">
      <w:pPr>
        <w:pStyle w:val="Heading2"/>
        <w:spacing w:line="360" w:lineRule="auto"/>
      </w:pPr>
      <w:r>
        <w:t>Full Search Strategies</w:t>
      </w:r>
    </w:p>
    <w:p w14:paraId="7E90CD77" w14:textId="77777777" w:rsidR="00F074D9" w:rsidRDefault="00F074D9" w:rsidP="00F074D9">
      <w:r>
        <w:t xml:space="preserve">APA </w:t>
      </w:r>
      <w:proofErr w:type="spellStart"/>
      <w:r>
        <w:t>PsycInfo</w:t>
      </w:r>
      <w:proofErr w:type="spellEnd"/>
      <w:r>
        <w:t xml:space="preserve"> &lt;1967 to November Week 1 2022&gt; same used for </w:t>
      </w:r>
      <w:proofErr w:type="gramStart"/>
      <w:r>
        <w:t>Medline</w:t>
      </w:r>
      <w:proofErr w:type="gramEnd"/>
    </w:p>
    <w:p w14:paraId="14273D81" w14:textId="77777777" w:rsidR="00F074D9" w:rsidRDefault="00F074D9" w:rsidP="00F074D9"/>
    <w:p w14:paraId="406F274D" w14:textId="77777777" w:rsidR="00F074D9" w:rsidRDefault="00F074D9" w:rsidP="00F074D9">
      <w:r>
        <w:t>1</w:t>
      </w:r>
      <w:r>
        <w:tab/>
        <w:t>health.mp. [</w:t>
      </w:r>
      <w:proofErr w:type="spellStart"/>
      <w:r>
        <w:t>mp</w:t>
      </w:r>
      <w:proofErr w:type="spellEnd"/>
      <w:r>
        <w:t>=title, abstract, heading word, table of contents, key concepts, original title, tests &amp; measures, mesh word]</w:t>
      </w:r>
      <w:r>
        <w:tab/>
        <w:t>882272</w:t>
      </w:r>
    </w:p>
    <w:p w14:paraId="0343799C" w14:textId="77777777" w:rsidR="00F074D9" w:rsidRDefault="00F074D9" w:rsidP="00F074D9">
      <w:r>
        <w:t>2</w:t>
      </w:r>
      <w:r>
        <w:tab/>
        <w:t>health care.mp. [</w:t>
      </w:r>
      <w:proofErr w:type="spellStart"/>
      <w:r>
        <w:t>mp</w:t>
      </w:r>
      <w:proofErr w:type="spellEnd"/>
      <w:r>
        <w:t>=title, abstract, heading word, table of contents, key concepts, original title, tests &amp; measures, mesh word]</w:t>
      </w:r>
      <w:r>
        <w:tab/>
        <w:t>238676</w:t>
      </w:r>
    </w:p>
    <w:p w14:paraId="4E9D17D5" w14:textId="77777777" w:rsidR="00F074D9" w:rsidRDefault="00F074D9" w:rsidP="00F074D9">
      <w:r>
        <w:t>3</w:t>
      </w:r>
      <w:r>
        <w:tab/>
        <w:t>medical.mp. [</w:t>
      </w:r>
      <w:proofErr w:type="spellStart"/>
      <w:r>
        <w:t>mp</w:t>
      </w:r>
      <w:proofErr w:type="spellEnd"/>
      <w:r>
        <w:t>=title, abstract, heading word, table of contents, key concepts, original title, tests &amp; measures, mesh word]</w:t>
      </w:r>
      <w:r>
        <w:tab/>
        <w:t>265381</w:t>
      </w:r>
    </w:p>
    <w:p w14:paraId="7BA82F21" w14:textId="77777777" w:rsidR="00F074D9" w:rsidRDefault="00F074D9" w:rsidP="00F074D9">
      <w:r>
        <w:t>4</w:t>
      </w:r>
      <w:r>
        <w:tab/>
        <w:t>hospital.mp. [</w:t>
      </w:r>
      <w:proofErr w:type="spellStart"/>
      <w:r>
        <w:t>mp</w:t>
      </w:r>
      <w:proofErr w:type="spellEnd"/>
      <w:r>
        <w:t>=title, abstract, heading word, table of contents, key concepts, original title, tests &amp; measures, mesh word]</w:t>
      </w:r>
      <w:r>
        <w:tab/>
        <w:t>136537</w:t>
      </w:r>
    </w:p>
    <w:p w14:paraId="7E24F347" w14:textId="77777777" w:rsidR="00F074D9" w:rsidRDefault="00F074D9" w:rsidP="00F074D9">
      <w:r>
        <w:t>5</w:t>
      </w:r>
      <w:r>
        <w:tab/>
      </w:r>
      <w:proofErr w:type="gramStart"/>
      <w:r>
        <w:t>social</w:t>
      </w:r>
      <w:proofErr w:type="gramEnd"/>
      <w:r>
        <w:t xml:space="preserve"> care.mp. [</w:t>
      </w:r>
      <w:proofErr w:type="spellStart"/>
      <w:r>
        <w:t>mp</w:t>
      </w:r>
      <w:proofErr w:type="spellEnd"/>
      <w:r>
        <w:t>=title, abstract, heading word, table of contents, key concepts, original title, tests &amp; measures, mesh word]</w:t>
      </w:r>
      <w:r>
        <w:tab/>
        <w:t>5249</w:t>
      </w:r>
    </w:p>
    <w:p w14:paraId="6A95F961" w14:textId="77777777" w:rsidR="00F074D9" w:rsidRDefault="00F074D9" w:rsidP="00F074D9">
      <w:r>
        <w:t>6</w:t>
      </w:r>
      <w:r>
        <w:tab/>
        <w:t>healthcare.mp. [</w:t>
      </w:r>
      <w:proofErr w:type="spellStart"/>
      <w:r>
        <w:t>mp</w:t>
      </w:r>
      <w:proofErr w:type="spellEnd"/>
      <w:r>
        <w:t>=title, abstract, heading word, table of contents, key concepts, original title, tests &amp; measures, mesh word]</w:t>
      </w:r>
      <w:r>
        <w:tab/>
        <w:t>62451</w:t>
      </w:r>
    </w:p>
    <w:p w14:paraId="168CF18E" w14:textId="77777777" w:rsidR="00F074D9" w:rsidRDefault="00F074D9" w:rsidP="00F074D9">
      <w:r>
        <w:t>7</w:t>
      </w:r>
      <w:r>
        <w:tab/>
        <w:t>1 or 2 or 3 or 4 or 5 or 6</w:t>
      </w:r>
      <w:r>
        <w:tab/>
        <w:t>1078387</w:t>
      </w:r>
    </w:p>
    <w:p w14:paraId="381B9CF8" w14:textId="77777777" w:rsidR="00F074D9" w:rsidRDefault="00F074D9" w:rsidP="00F074D9">
      <w:r>
        <w:t>8</w:t>
      </w:r>
      <w:r>
        <w:tab/>
        <w:t>practitioner*.</w:t>
      </w:r>
      <w:proofErr w:type="spellStart"/>
      <w:r>
        <w:t>mp</w:t>
      </w:r>
      <w:proofErr w:type="spellEnd"/>
      <w:r>
        <w:t>. [</w:t>
      </w:r>
      <w:proofErr w:type="spellStart"/>
      <w:r>
        <w:t>mp</w:t>
      </w:r>
      <w:proofErr w:type="spellEnd"/>
      <w:r>
        <w:t>=title, abstract, heading word, table of contents, key concepts, original title, tests &amp; measures, mesh word]</w:t>
      </w:r>
      <w:r>
        <w:tab/>
        <w:t>105661</w:t>
      </w:r>
    </w:p>
    <w:p w14:paraId="16619B68" w14:textId="77777777" w:rsidR="00F074D9" w:rsidRDefault="00F074D9" w:rsidP="00F074D9">
      <w:r>
        <w:t>9</w:t>
      </w:r>
      <w:r>
        <w:tab/>
        <w:t>professional*.</w:t>
      </w:r>
      <w:proofErr w:type="spellStart"/>
      <w:r>
        <w:t>mp</w:t>
      </w:r>
      <w:proofErr w:type="spellEnd"/>
      <w:r>
        <w:t>. [</w:t>
      </w:r>
      <w:proofErr w:type="spellStart"/>
      <w:r>
        <w:t>mp</w:t>
      </w:r>
      <w:proofErr w:type="spellEnd"/>
      <w:r>
        <w:t>=title, abstract, heading word, table of contents, key concepts, original title, tests &amp; measures, mesh word]</w:t>
      </w:r>
      <w:r>
        <w:tab/>
        <w:t>342832</w:t>
      </w:r>
    </w:p>
    <w:p w14:paraId="399398EF" w14:textId="77777777" w:rsidR="00F074D9" w:rsidRDefault="00F074D9" w:rsidP="00F074D9">
      <w:r>
        <w:t>10</w:t>
      </w:r>
      <w:r>
        <w:tab/>
        <w:t>provider*.</w:t>
      </w:r>
      <w:proofErr w:type="spellStart"/>
      <w:r>
        <w:t>mp</w:t>
      </w:r>
      <w:proofErr w:type="spellEnd"/>
      <w:r>
        <w:t>. [</w:t>
      </w:r>
      <w:proofErr w:type="spellStart"/>
      <w:r>
        <w:t>mp</w:t>
      </w:r>
      <w:proofErr w:type="spellEnd"/>
      <w:r>
        <w:t>=title, abstract, heading word, table of contents, key concepts, original title, tests &amp; measures, mesh word]</w:t>
      </w:r>
      <w:r>
        <w:tab/>
        <w:t>79574</w:t>
      </w:r>
    </w:p>
    <w:p w14:paraId="6E5ECC7B" w14:textId="77777777" w:rsidR="00F074D9" w:rsidRDefault="00F074D9" w:rsidP="00F074D9">
      <w:r>
        <w:t>11</w:t>
      </w:r>
      <w:r>
        <w:tab/>
        <w:t>staff.mp. [</w:t>
      </w:r>
      <w:proofErr w:type="spellStart"/>
      <w:r>
        <w:t>mp</w:t>
      </w:r>
      <w:proofErr w:type="spellEnd"/>
      <w:r>
        <w:t>=title, abstract, heading word, table of contents, key concepts, original title, tests &amp; measures, mesh word]</w:t>
      </w:r>
      <w:r>
        <w:tab/>
        <w:t>91849</w:t>
      </w:r>
    </w:p>
    <w:p w14:paraId="45D78BB6" w14:textId="77777777" w:rsidR="00F074D9" w:rsidRDefault="00F074D9" w:rsidP="00F074D9">
      <w:r>
        <w:t>12</w:t>
      </w:r>
      <w:r>
        <w:tab/>
        <w:t>employee*.</w:t>
      </w:r>
      <w:proofErr w:type="spellStart"/>
      <w:r>
        <w:t>mp</w:t>
      </w:r>
      <w:proofErr w:type="spellEnd"/>
      <w:r>
        <w:t>. [</w:t>
      </w:r>
      <w:proofErr w:type="spellStart"/>
      <w:r>
        <w:t>mp</w:t>
      </w:r>
      <w:proofErr w:type="spellEnd"/>
      <w:r>
        <w:t>=title, abstract, heading word, table of contents, key concepts, original title, tests &amp; measures, mesh word]</w:t>
      </w:r>
      <w:r>
        <w:tab/>
        <w:t>101253</w:t>
      </w:r>
    </w:p>
    <w:p w14:paraId="791796DC" w14:textId="77777777" w:rsidR="00F074D9" w:rsidRDefault="00F074D9" w:rsidP="00F074D9">
      <w:r>
        <w:t>13</w:t>
      </w:r>
      <w:r>
        <w:tab/>
        <w:t>8 or 9 or 10 or 11 or 12</w:t>
      </w:r>
      <w:r>
        <w:tab/>
        <w:t>621664</w:t>
      </w:r>
    </w:p>
    <w:p w14:paraId="19037CA5" w14:textId="77777777" w:rsidR="00F074D9" w:rsidRDefault="00F074D9" w:rsidP="00F074D9">
      <w:r>
        <w:t>14</w:t>
      </w:r>
      <w:r>
        <w:tab/>
        <w:t>7 and 13</w:t>
      </w:r>
      <w:r>
        <w:tab/>
        <w:t>285653</w:t>
      </w:r>
    </w:p>
    <w:p w14:paraId="35D19032" w14:textId="77777777" w:rsidR="00F074D9" w:rsidRDefault="00F074D9" w:rsidP="00F074D9">
      <w:r>
        <w:t>15</w:t>
      </w:r>
      <w:r>
        <w:tab/>
        <w:t>clinician*.</w:t>
      </w:r>
      <w:proofErr w:type="spellStart"/>
      <w:r>
        <w:t>mp</w:t>
      </w:r>
      <w:proofErr w:type="spellEnd"/>
      <w:r>
        <w:t>. [</w:t>
      </w:r>
      <w:proofErr w:type="spellStart"/>
      <w:r>
        <w:t>mp</w:t>
      </w:r>
      <w:proofErr w:type="spellEnd"/>
      <w:r>
        <w:t>=title, abstract, heading word, table of contents, key concepts, original title, tests &amp; measures, mesh word]</w:t>
      </w:r>
      <w:r>
        <w:tab/>
        <w:t>108773</w:t>
      </w:r>
    </w:p>
    <w:p w14:paraId="4395A83A" w14:textId="77777777" w:rsidR="00F074D9" w:rsidRDefault="00F074D9" w:rsidP="00F074D9">
      <w:r>
        <w:t>16</w:t>
      </w:r>
      <w:r>
        <w:tab/>
      </w:r>
      <w:proofErr w:type="spellStart"/>
      <w:r>
        <w:t>midwif</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w:t>
      </w:r>
      <w:r>
        <w:tab/>
        <w:t>3036</w:t>
      </w:r>
    </w:p>
    <w:p w14:paraId="5F639FA5" w14:textId="77777777" w:rsidR="00F074D9" w:rsidRDefault="00F074D9" w:rsidP="00F074D9">
      <w:r>
        <w:t>17</w:t>
      </w:r>
      <w:r>
        <w:tab/>
        <w:t>nurse*.</w:t>
      </w:r>
      <w:proofErr w:type="spellStart"/>
      <w:r>
        <w:t>mp</w:t>
      </w:r>
      <w:proofErr w:type="spellEnd"/>
      <w:r>
        <w:t>. [</w:t>
      </w:r>
      <w:proofErr w:type="spellStart"/>
      <w:r>
        <w:t>mp</w:t>
      </w:r>
      <w:proofErr w:type="spellEnd"/>
      <w:r>
        <w:t>=title, abstract, heading word, table of contents, key concepts, original title, tests &amp; measures, mesh word]</w:t>
      </w:r>
      <w:r>
        <w:tab/>
        <w:t>80312</w:t>
      </w:r>
    </w:p>
    <w:p w14:paraId="0BF07056" w14:textId="77777777" w:rsidR="00F074D9" w:rsidRDefault="00F074D9" w:rsidP="00F074D9">
      <w:r>
        <w:lastRenderedPageBreak/>
        <w:t>18</w:t>
      </w:r>
      <w:r>
        <w:tab/>
        <w:t>doctor*.</w:t>
      </w:r>
      <w:proofErr w:type="spellStart"/>
      <w:r>
        <w:t>mp</w:t>
      </w:r>
      <w:proofErr w:type="spellEnd"/>
      <w:r>
        <w:t>. [</w:t>
      </w:r>
      <w:proofErr w:type="spellStart"/>
      <w:r>
        <w:t>mp</w:t>
      </w:r>
      <w:proofErr w:type="spellEnd"/>
      <w:r>
        <w:t>=title, abstract, heading word, table of contents, key concepts, original title, tests &amp; measures, mesh word]</w:t>
      </w:r>
      <w:r>
        <w:tab/>
        <w:t>42704</w:t>
      </w:r>
    </w:p>
    <w:p w14:paraId="22123C3B" w14:textId="77777777" w:rsidR="00F074D9" w:rsidRDefault="00F074D9" w:rsidP="00F074D9">
      <w:r>
        <w:t>19</w:t>
      </w:r>
      <w:r>
        <w:tab/>
        <w:t>physician*.</w:t>
      </w:r>
      <w:proofErr w:type="spellStart"/>
      <w:r>
        <w:t>mp</w:t>
      </w:r>
      <w:proofErr w:type="spellEnd"/>
      <w:r>
        <w:t>. [</w:t>
      </w:r>
      <w:proofErr w:type="spellStart"/>
      <w:r>
        <w:t>mp</w:t>
      </w:r>
      <w:proofErr w:type="spellEnd"/>
      <w:r>
        <w:t>=title, abstract, heading word, table of contents, key concepts, original title, tests &amp; measures, mesh word]</w:t>
      </w:r>
      <w:r>
        <w:tab/>
        <w:t>85855</w:t>
      </w:r>
    </w:p>
    <w:p w14:paraId="309D649F" w14:textId="77777777" w:rsidR="00F074D9" w:rsidRDefault="00F074D9" w:rsidP="00F074D9">
      <w:r>
        <w:t>20</w:t>
      </w:r>
      <w:r>
        <w:tab/>
      </w:r>
      <w:proofErr w:type="gramStart"/>
      <w:r>
        <w:t>social</w:t>
      </w:r>
      <w:proofErr w:type="gramEnd"/>
      <w:r>
        <w:t xml:space="preserve"> worker*.</w:t>
      </w:r>
      <w:proofErr w:type="spellStart"/>
      <w:r>
        <w:t>mp</w:t>
      </w:r>
      <w:proofErr w:type="spellEnd"/>
      <w:r>
        <w:t>. [</w:t>
      </w:r>
      <w:proofErr w:type="spellStart"/>
      <w:r>
        <w:t>mp</w:t>
      </w:r>
      <w:proofErr w:type="spellEnd"/>
      <w:r>
        <w:t>=title, abstract, heading word, table of contents, key concepts, original title, tests &amp; measures, mesh word]</w:t>
      </w:r>
      <w:r>
        <w:tab/>
        <w:t>29261</w:t>
      </w:r>
    </w:p>
    <w:p w14:paraId="212A02A7" w14:textId="77777777" w:rsidR="00F074D9" w:rsidRDefault="00F074D9" w:rsidP="00F074D9">
      <w:r>
        <w:t>21</w:t>
      </w:r>
      <w:r>
        <w:tab/>
        <w:t>pharmacist*.</w:t>
      </w:r>
      <w:proofErr w:type="spellStart"/>
      <w:r>
        <w:t>mp</w:t>
      </w:r>
      <w:proofErr w:type="spellEnd"/>
      <w:r>
        <w:t>. [</w:t>
      </w:r>
      <w:proofErr w:type="spellStart"/>
      <w:r>
        <w:t>mp</w:t>
      </w:r>
      <w:proofErr w:type="spellEnd"/>
      <w:r>
        <w:t>=title, abstract, heading word, table of contents, key concepts, original title, tests &amp; measures, mesh word]</w:t>
      </w:r>
      <w:r>
        <w:tab/>
        <w:t>3912</w:t>
      </w:r>
    </w:p>
    <w:p w14:paraId="63B480CE" w14:textId="77777777" w:rsidR="00F074D9" w:rsidRDefault="00F074D9" w:rsidP="00F074D9">
      <w:r>
        <w:t>22</w:t>
      </w:r>
      <w:r>
        <w:tab/>
        <w:t>physiotherapist*.</w:t>
      </w:r>
      <w:proofErr w:type="spellStart"/>
      <w:r>
        <w:t>mp</w:t>
      </w:r>
      <w:proofErr w:type="spellEnd"/>
      <w:r>
        <w:t>. [</w:t>
      </w:r>
      <w:proofErr w:type="spellStart"/>
      <w:r>
        <w:t>mp</w:t>
      </w:r>
      <w:proofErr w:type="spellEnd"/>
      <w:r>
        <w:t>=title, abstract, heading word, table of contents, key concepts, original title, tests &amp; measures, mesh word]</w:t>
      </w:r>
      <w:r>
        <w:tab/>
        <w:t>1564</w:t>
      </w:r>
    </w:p>
    <w:p w14:paraId="1EBE4B42" w14:textId="77777777" w:rsidR="00F074D9" w:rsidRDefault="00F074D9" w:rsidP="00F074D9">
      <w:r>
        <w:t>23</w:t>
      </w:r>
      <w:r>
        <w:tab/>
      </w:r>
      <w:proofErr w:type="gramStart"/>
      <w:r>
        <w:t>physical</w:t>
      </w:r>
      <w:proofErr w:type="gramEnd"/>
      <w:r>
        <w:t xml:space="preserve"> therapist*.</w:t>
      </w:r>
      <w:proofErr w:type="spellStart"/>
      <w:r>
        <w:t>mp</w:t>
      </w:r>
      <w:proofErr w:type="spellEnd"/>
      <w:r>
        <w:t>. [</w:t>
      </w:r>
      <w:proofErr w:type="spellStart"/>
      <w:r>
        <w:t>mp</w:t>
      </w:r>
      <w:proofErr w:type="spellEnd"/>
      <w:r>
        <w:t>=title, abstract, heading word, table of contents, key concepts, original title, tests &amp; measures, mesh word]</w:t>
      </w:r>
      <w:r>
        <w:tab/>
        <w:t>1790</w:t>
      </w:r>
    </w:p>
    <w:p w14:paraId="0559F673" w14:textId="77777777" w:rsidR="00F074D9" w:rsidRDefault="00F074D9" w:rsidP="00F074D9">
      <w:r>
        <w:t>24</w:t>
      </w:r>
      <w:r>
        <w:tab/>
        <w:t>occupational therapist*.</w:t>
      </w:r>
      <w:proofErr w:type="spellStart"/>
      <w:r>
        <w:t>mp</w:t>
      </w:r>
      <w:proofErr w:type="spellEnd"/>
      <w:r>
        <w:t>. [</w:t>
      </w:r>
      <w:proofErr w:type="spellStart"/>
      <w:r>
        <w:t>mp</w:t>
      </w:r>
      <w:proofErr w:type="spellEnd"/>
      <w:r>
        <w:t>=title, abstract, heading word, table of contents, key concepts, original title, tests &amp; measures, mesh word]</w:t>
      </w:r>
      <w:r>
        <w:tab/>
        <w:t>6113</w:t>
      </w:r>
    </w:p>
    <w:p w14:paraId="67505A97" w14:textId="77777777" w:rsidR="00F074D9" w:rsidRDefault="00F074D9" w:rsidP="00F074D9">
      <w:r>
        <w:t>25</w:t>
      </w:r>
      <w:r>
        <w:tab/>
        <w:t>radiographer*.</w:t>
      </w:r>
      <w:proofErr w:type="spellStart"/>
      <w:r>
        <w:t>mp</w:t>
      </w:r>
      <w:proofErr w:type="spellEnd"/>
      <w:r>
        <w:t>. [</w:t>
      </w:r>
      <w:proofErr w:type="spellStart"/>
      <w:r>
        <w:t>mp</w:t>
      </w:r>
      <w:proofErr w:type="spellEnd"/>
      <w:r>
        <w:t>=title, abstract, heading word, table of contents, key concepts, original title, tests &amp; measures, mesh word]</w:t>
      </w:r>
      <w:r>
        <w:tab/>
        <w:t>93</w:t>
      </w:r>
    </w:p>
    <w:p w14:paraId="10B03145" w14:textId="77777777" w:rsidR="00F074D9" w:rsidRDefault="00F074D9" w:rsidP="00F074D9">
      <w:r>
        <w:t>26</w:t>
      </w:r>
      <w:r>
        <w:tab/>
        <w:t>paramedic*.</w:t>
      </w:r>
      <w:proofErr w:type="spellStart"/>
      <w:r>
        <w:t>mp</w:t>
      </w:r>
      <w:proofErr w:type="spellEnd"/>
      <w:r>
        <w:t>. [</w:t>
      </w:r>
      <w:proofErr w:type="spellStart"/>
      <w:r>
        <w:t>mp</w:t>
      </w:r>
      <w:proofErr w:type="spellEnd"/>
      <w:r>
        <w:t>=title, abstract, heading word, table of contents, key concepts, original title, tests &amp; measures, mesh word]</w:t>
      </w:r>
      <w:r>
        <w:tab/>
        <w:t>1141</w:t>
      </w:r>
    </w:p>
    <w:p w14:paraId="525ED272" w14:textId="77777777" w:rsidR="00F074D9" w:rsidRDefault="00F074D9" w:rsidP="00F074D9">
      <w:r>
        <w:t>27</w:t>
      </w:r>
      <w:r>
        <w:tab/>
        <w:t>14 or 15 or 16 or 17 or 18 or 19 or 20 or 21 or 22 or 23 or 24 or 25 or 26</w:t>
      </w:r>
      <w:r>
        <w:tab/>
        <w:t>511390</w:t>
      </w:r>
    </w:p>
    <w:p w14:paraId="1ABC49F7" w14:textId="77777777" w:rsidR="00F074D9" w:rsidRDefault="00F074D9" w:rsidP="00F074D9">
      <w:r>
        <w:t>28</w:t>
      </w:r>
      <w:r>
        <w:tab/>
      </w:r>
      <w:proofErr w:type="gramStart"/>
      <w:r>
        <w:t>social</w:t>
      </w:r>
      <w:proofErr w:type="gramEnd"/>
      <w:r>
        <w:t xml:space="preserve"> media.mp. [</w:t>
      </w:r>
      <w:proofErr w:type="spellStart"/>
      <w:r>
        <w:t>mp</w:t>
      </w:r>
      <w:proofErr w:type="spellEnd"/>
      <w:r>
        <w:t>=title, abstract, heading word, table of contents, key concepts, original title, tests &amp; measures, mesh word]</w:t>
      </w:r>
      <w:r>
        <w:tab/>
        <w:t>22037</w:t>
      </w:r>
    </w:p>
    <w:p w14:paraId="446E4772" w14:textId="77777777" w:rsidR="00F074D9" w:rsidRDefault="00F074D9" w:rsidP="00F074D9">
      <w:r>
        <w:t>29</w:t>
      </w:r>
      <w:r>
        <w:tab/>
      </w:r>
      <w:proofErr w:type="gramStart"/>
      <w:r>
        <w:t>social</w:t>
      </w:r>
      <w:proofErr w:type="gramEnd"/>
      <w:r>
        <w:t xml:space="preserve"> network*.</w:t>
      </w:r>
      <w:proofErr w:type="spellStart"/>
      <w:r>
        <w:t>mp</w:t>
      </w:r>
      <w:proofErr w:type="spellEnd"/>
      <w:r>
        <w:t>. [</w:t>
      </w:r>
      <w:proofErr w:type="spellStart"/>
      <w:r>
        <w:t>mp</w:t>
      </w:r>
      <w:proofErr w:type="spellEnd"/>
      <w:r>
        <w:t>=title, abstract, heading word, table of contents, key concepts, original title, tests &amp; measures, mesh word]</w:t>
      </w:r>
      <w:r>
        <w:tab/>
        <w:t>40358</w:t>
      </w:r>
    </w:p>
    <w:p w14:paraId="55B7BB87" w14:textId="77777777" w:rsidR="00F074D9" w:rsidRDefault="00F074D9" w:rsidP="00F074D9">
      <w:r>
        <w:t>30</w:t>
      </w:r>
      <w:r>
        <w:tab/>
        <w:t>open network*.</w:t>
      </w:r>
      <w:proofErr w:type="spellStart"/>
      <w:r>
        <w:t>mp</w:t>
      </w:r>
      <w:proofErr w:type="spellEnd"/>
      <w:r>
        <w:t>. [</w:t>
      </w:r>
      <w:proofErr w:type="spellStart"/>
      <w:r>
        <w:t>mp</w:t>
      </w:r>
      <w:proofErr w:type="spellEnd"/>
      <w:r>
        <w:t>=title, abstract, heading word, table of contents, key concepts, original title, tests &amp; measures, mesh word]</w:t>
      </w:r>
      <w:r>
        <w:tab/>
        <w:t>42</w:t>
      </w:r>
    </w:p>
    <w:p w14:paraId="04A1FF17" w14:textId="77777777" w:rsidR="00F074D9" w:rsidRDefault="00F074D9" w:rsidP="00F074D9">
      <w:r>
        <w:t>31</w:t>
      </w:r>
      <w:r>
        <w:tab/>
        <w:t>media sharing.mp. [</w:t>
      </w:r>
      <w:proofErr w:type="spellStart"/>
      <w:r>
        <w:t>mp</w:t>
      </w:r>
      <w:proofErr w:type="spellEnd"/>
      <w:r>
        <w:t>=title, abstract, heading word, table of contents, key concepts, original title, tests &amp; measures, mesh word]</w:t>
      </w:r>
      <w:r>
        <w:tab/>
        <w:t>74</w:t>
      </w:r>
    </w:p>
    <w:p w14:paraId="55C3CF0D" w14:textId="77777777" w:rsidR="00F074D9" w:rsidRDefault="00F074D9" w:rsidP="00F074D9">
      <w:r>
        <w:t>32</w:t>
      </w:r>
      <w:r>
        <w:tab/>
      </w:r>
      <w:proofErr w:type="gramStart"/>
      <w:r>
        <w:t>social</w:t>
      </w:r>
      <w:proofErr w:type="gramEnd"/>
      <w:r>
        <w:t xml:space="preserve"> web.mp. [</w:t>
      </w:r>
      <w:proofErr w:type="spellStart"/>
      <w:r>
        <w:t>mp</w:t>
      </w:r>
      <w:proofErr w:type="spellEnd"/>
      <w:r>
        <w:t>=title, abstract, heading word, table of contents, key concepts, original title, tests &amp; measures, mesh word]</w:t>
      </w:r>
      <w:r>
        <w:tab/>
        <w:t>162</w:t>
      </w:r>
    </w:p>
    <w:p w14:paraId="53EAFA51" w14:textId="77777777" w:rsidR="00F074D9" w:rsidRDefault="00F074D9" w:rsidP="00F074D9">
      <w:r>
        <w:t>33</w:t>
      </w:r>
      <w:r>
        <w:tab/>
      </w:r>
      <w:proofErr w:type="gramStart"/>
      <w:r>
        <w:t>social</w:t>
      </w:r>
      <w:proofErr w:type="gramEnd"/>
      <w:r>
        <w:t xml:space="preserve"> software*.</w:t>
      </w:r>
      <w:proofErr w:type="spellStart"/>
      <w:r>
        <w:t>mp</w:t>
      </w:r>
      <w:proofErr w:type="spellEnd"/>
      <w:r>
        <w:t>. [</w:t>
      </w:r>
      <w:proofErr w:type="spellStart"/>
      <w:r>
        <w:t>mp</w:t>
      </w:r>
      <w:proofErr w:type="spellEnd"/>
      <w:r>
        <w:t>=title, abstract, heading word, table of contents, key concepts, original title, tests &amp; measures, mesh word]</w:t>
      </w:r>
      <w:r>
        <w:tab/>
        <w:t>146</w:t>
      </w:r>
    </w:p>
    <w:p w14:paraId="7891D209" w14:textId="77777777" w:rsidR="00F074D9" w:rsidRDefault="00F074D9" w:rsidP="00F074D9">
      <w:r>
        <w:t>34</w:t>
      </w:r>
      <w:r>
        <w:tab/>
        <w:t>28 or 29 or 30 or 31 or 32 or 33</w:t>
      </w:r>
      <w:r>
        <w:tab/>
        <w:t>56805</w:t>
      </w:r>
    </w:p>
    <w:p w14:paraId="0D339098" w14:textId="77777777" w:rsidR="00F074D9" w:rsidRDefault="00F074D9" w:rsidP="00F074D9">
      <w:r>
        <w:t>35</w:t>
      </w:r>
      <w:r>
        <w:tab/>
        <w:t>Facebook*.</w:t>
      </w:r>
      <w:proofErr w:type="spellStart"/>
      <w:r>
        <w:t>mp</w:t>
      </w:r>
      <w:proofErr w:type="spellEnd"/>
      <w:r>
        <w:t>. [</w:t>
      </w:r>
      <w:proofErr w:type="spellStart"/>
      <w:r>
        <w:t>mp</w:t>
      </w:r>
      <w:proofErr w:type="spellEnd"/>
      <w:r>
        <w:t>=title, abstract, heading word, table of contents, key concepts, original title, tests &amp; measures, mesh word]</w:t>
      </w:r>
      <w:r>
        <w:tab/>
        <w:t>7185</w:t>
      </w:r>
    </w:p>
    <w:p w14:paraId="0E3ECB4C" w14:textId="77777777" w:rsidR="00F074D9" w:rsidRDefault="00F074D9" w:rsidP="00F074D9">
      <w:r>
        <w:t>36</w:t>
      </w:r>
      <w:r>
        <w:tab/>
        <w:t>YouTube*.</w:t>
      </w:r>
      <w:proofErr w:type="spellStart"/>
      <w:r>
        <w:t>mp</w:t>
      </w:r>
      <w:proofErr w:type="spellEnd"/>
      <w:r>
        <w:t>. [</w:t>
      </w:r>
      <w:proofErr w:type="spellStart"/>
      <w:r>
        <w:t>mp</w:t>
      </w:r>
      <w:proofErr w:type="spellEnd"/>
      <w:r>
        <w:t>=title, abstract, heading word, table of contents, key concepts, original title, tests &amp; measures, mesh word]</w:t>
      </w:r>
      <w:r>
        <w:tab/>
        <w:t>1629</w:t>
      </w:r>
    </w:p>
    <w:p w14:paraId="1A09DF4E" w14:textId="77777777" w:rsidR="00F074D9" w:rsidRDefault="00F074D9" w:rsidP="00F074D9">
      <w:r>
        <w:lastRenderedPageBreak/>
        <w:t>37</w:t>
      </w:r>
      <w:r>
        <w:tab/>
        <w:t>WhatsApp*.</w:t>
      </w:r>
      <w:proofErr w:type="spellStart"/>
      <w:r>
        <w:t>mp</w:t>
      </w:r>
      <w:proofErr w:type="spellEnd"/>
      <w:r>
        <w:t>. [</w:t>
      </w:r>
      <w:proofErr w:type="spellStart"/>
      <w:r>
        <w:t>mp</w:t>
      </w:r>
      <w:proofErr w:type="spellEnd"/>
      <w:r>
        <w:t>=title, abstract, heading word, table of contents, key concepts, original title, tests &amp; measures, mesh word]</w:t>
      </w:r>
      <w:r>
        <w:tab/>
        <w:t>374</w:t>
      </w:r>
    </w:p>
    <w:p w14:paraId="07C86BC3" w14:textId="77777777" w:rsidR="00F074D9" w:rsidRDefault="00F074D9" w:rsidP="00F074D9">
      <w:r>
        <w:t>38</w:t>
      </w:r>
      <w:r>
        <w:tab/>
        <w:t>Instagram*.</w:t>
      </w:r>
      <w:proofErr w:type="spellStart"/>
      <w:r>
        <w:t>mp</w:t>
      </w:r>
      <w:proofErr w:type="spellEnd"/>
      <w:r>
        <w:t>. [</w:t>
      </w:r>
      <w:proofErr w:type="spellStart"/>
      <w:r>
        <w:t>mp</w:t>
      </w:r>
      <w:proofErr w:type="spellEnd"/>
      <w:r>
        <w:t>=title, abstract, heading word, table of contents, key concepts, original title, tests &amp; measures, mesh word]</w:t>
      </w:r>
      <w:r>
        <w:tab/>
        <w:t>1156</w:t>
      </w:r>
    </w:p>
    <w:p w14:paraId="2EDAC2B3" w14:textId="77777777" w:rsidR="00F074D9" w:rsidRDefault="00F074D9" w:rsidP="00F074D9">
      <w:r>
        <w:t>39</w:t>
      </w:r>
      <w:r>
        <w:tab/>
        <w:t>WeChat.mp. [</w:t>
      </w:r>
      <w:proofErr w:type="spellStart"/>
      <w:r>
        <w:t>mp</w:t>
      </w:r>
      <w:proofErr w:type="spellEnd"/>
      <w:r>
        <w:t>=title, abstract, heading word, table of contents, key concepts, original title, tests &amp; measures, mesh word]</w:t>
      </w:r>
      <w:r>
        <w:tab/>
        <w:t>278</w:t>
      </w:r>
    </w:p>
    <w:p w14:paraId="196C22F9" w14:textId="77777777" w:rsidR="00F074D9" w:rsidRDefault="00F074D9" w:rsidP="00F074D9">
      <w:r>
        <w:t>40</w:t>
      </w:r>
      <w:r>
        <w:tab/>
        <w:t>Tumblr.mp. [</w:t>
      </w:r>
      <w:proofErr w:type="spellStart"/>
      <w:r>
        <w:t>mp</w:t>
      </w:r>
      <w:proofErr w:type="spellEnd"/>
      <w:r>
        <w:t>=title, abstract, heading word, table of contents, key concepts, original title, tests &amp; measures, mesh word]</w:t>
      </w:r>
      <w:r>
        <w:tab/>
        <w:t>83</w:t>
      </w:r>
    </w:p>
    <w:p w14:paraId="64866B0B" w14:textId="77777777" w:rsidR="00F074D9" w:rsidRDefault="00F074D9" w:rsidP="00F074D9">
      <w:r>
        <w:t>41</w:t>
      </w:r>
      <w:r>
        <w:tab/>
        <w:t>TikTok*.</w:t>
      </w:r>
      <w:proofErr w:type="spellStart"/>
      <w:r>
        <w:t>mp</w:t>
      </w:r>
      <w:proofErr w:type="spellEnd"/>
      <w:r>
        <w:t>. [</w:t>
      </w:r>
      <w:proofErr w:type="spellStart"/>
      <w:r>
        <w:t>mp</w:t>
      </w:r>
      <w:proofErr w:type="spellEnd"/>
      <w:r>
        <w:t>=title, abstract, heading word, table of contents, key concepts, original title, tests &amp; measures, mesh word]</w:t>
      </w:r>
      <w:r>
        <w:tab/>
        <w:t>58</w:t>
      </w:r>
    </w:p>
    <w:p w14:paraId="13C574DE" w14:textId="77777777" w:rsidR="00F074D9" w:rsidRDefault="00F074D9" w:rsidP="00F074D9">
      <w:r>
        <w:t>42</w:t>
      </w:r>
      <w:r>
        <w:tab/>
        <w:t>Twitter.mp. [</w:t>
      </w:r>
      <w:proofErr w:type="spellStart"/>
      <w:r>
        <w:t>mp</w:t>
      </w:r>
      <w:proofErr w:type="spellEnd"/>
      <w:r>
        <w:t>=title, abstract, heading word, table of contents, key concepts, original title, tests &amp; measures, mesh word]</w:t>
      </w:r>
      <w:r>
        <w:tab/>
        <w:t>3868</w:t>
      </w:r>
    </w:p>
    <w:p w14:paraId="19212365" w14:textId="77777777" w:rsidR="00F074D9" w:rsidRDefault="00F074D9" w:rsidP="00F074D9">
      <w:r>
        <w:t>43</w:t>
      </w:r>
      <w:r>
        <w:tab/>
        <w:t>Pinterest.mp. [</w:t>
      </w:r>
      <w:proofErr w:type="spellStart"/>
      <w:r>
        <w:t>mp</w:t>
      </w:r>
      <w:proofErr w:type="spellEnd"/>
      <w:r>
        <w:t>=title, abstract, heading word, table of contents, key concepts, original title, tests &amp; measures, mesh word]</w:t>
      </w:r>
      <w:r>
        <w:tab/>
        <w:t>103</w:t>
      </w:r>
    </w:p>
    <w:p w14:paraId="27579CC1" w14:textId="77777777" w:rsidR="00F074D9" w:rsidRDefault="00F074D9" w:rsidP="00F074D9">
      <w:r>
        <w:t>44</w:t>
      </w:r>
      <w:r>
        <w:tab/>
        <w:t>Flickr.mp. [</w:t>
      </w:r>
      <w:proofErr w:type="spellStart"/>
      <w:r>
        <w:t>mp</w:t>
      </w:r>
      <w:proofErr w:type="spellEnd"/>
      <w:r>
        <w:t>=title, abstract, heading word, table of contents, key concepts, original title, tests &amp; measures, mesh word]</w:t>
      </w:r>
      <w:r>
        <w:tab/>
        <w:t>137</w:t>
      </w:r>
    </w:p>
    <w:p w14:paraId="67256164" w14:textId="77777777" w:rsidR="00F074D9" w:rsidRDefault="00F074D9" w:rsidP="00F074D9">
      <w:r>
        <w:t>45</w:t>
      </w:r>
      <w:r>
        <w:tab/>
        <w:t>Googl.mp. [</w:t>
      </w:r>
      <w:proofErr w:type="spellStart"/>
      <w:r>
        <w:t>mp</w:t>
      </w:r>
      <w:proofErr w:type="spellEnd"/>
      <w:r>
        <w:t>=title, abstract, heading word, table of contents, key concepts, original title, tests &amp; measures, mesh word]</w:t>
      </w:r>
      <w:r>
        <w:tab/>
        <w:t>2</w:t>
      </w:r>
    </w:p>
    <w:p w14:paraId="20162BE5" w14:textId="77777777" w:rsidR="00F074D9" w:rsidRDefault="00F074D9" w:rsidP="00F074D9">
      <w:r>
        <w:t>46</w:t>
      </w:r>
      <w:r>
        <w:tab/>
        <w:t>microblog.mp. [</w:t>
      </w:r>
      <w:proofErr w:type="spellStart"/>
      <w:r>
        <w:t>mp</w:t>
      </w:r>
      <w:proofErr w:type="spellEnd"/>
      <w:r>
        <w:t>=title, abstract, heading word, table of contents, key concepts, original title, tests &amp; measures, mesh word]</w:t>
      </w:r>
      <w:r>
        <w:tab/>
        <w:t>137</w:t>
      </w:r>
    </w:p>
    <w:p w14:paraId="0D9EBF9E" w14:textId="77777777" w:rsidR="00F074D9" w:rsidRDefault="00F074D9" w:rsidP="00F074D9">
      <w:r>
        <w:t>47</w:t>
      </w:r>
      <w:r>
        <w:tab/>
        <w:t>podcast*.</w:t>
      </w:r>
      <w:proofErr w:type="spellStart"/>
      <w:r>
        <w:t>mp</w:t>
      </w:r>
      <w:proofErr w:type="spellEnd"/>
      <w:r>
        <w:t>. [</w:t>
      </w:r>
      <w:proofErr w:type="spellStart"/>
      <w:r>
        <w:t>mp</w:t>
      </w:r>
      <w:proofErr w:type="spellEnd"/>
      <w:r>
        <w:t>=title, abstract, heading word, table of contents, key concepts, original title, tests &amp; measures, mesh word]</w:t>
      </w:r>
      <w:r>
        <w:tab/>
        <w:t>630</w:t>
      </w:r>
    </w:p>
    <w:p w14:paraId="1E29D88F" w14:textId="77777777" w:rsidR="00F074D9" w:rsidRDefault="00F074D9" w:rsidP="00F074D9">
      <w:r>
        <w:t>48</w:t>
      </w:r>
      <w:r>
        <w:tab/>
        <w:t>tweet*.</w:t>
      </w:r>
      <w:proofErr w:type="spellStart"/>
      <w:r>
        <w:t>mp</w:t>
      </w:r>
      <w:proofErr w:type="spellEnd"/>
      <w:r>
        <w:t>. [</w:t>
      </w:r>
      <w:proofErr w:type="spellStart"/>
      <w:r>
        <w:t>mp</w:t>
      </w:r>
      <w:proofErr w:type="spellEnd"/>
      <w:r>
        <w:t>=title, abstract, heading word, table of contents, key concepts, original title, tests &amp; measures, mesh word]</w:t>
      </w:r>
      <w:r>
        <w:tab/>
        <w:t>1866</w:t>
      </w:r>
    </w:p>
    <w:p w14:paraId="4665965A" w14:textId="77777777" w:rsidR="00F074D9" w:rsidRDefault="00F074D9" w:rsidP="00F074D9">
      <w:r>
        <w:t>49</w:t>
      </w:r>
      <w:r>
        <w:tab/>
      </w:r>
      <w:proofErr w:type="gramStart"/>
      <w:r>
        <w:t>video</w:t>
      </w:r>
      <w:proofErr w:type="gramEnd"/>
      <w:r>
        <w:t xml:space="preserve"> sharing.mp. [</w:t>
      </w:r>
      <w:proofErr w:type="spellStart"/>
      <w:r>
        <w:t>mp</w:t>
      </w:r>
      <w:proofErr w:type="spellEnd"/>
      <w:r>
        <w:t>=title, abstract, heading word, table of contents, key concepts, original title, tests &amp; measures, mesh word]</w:t>
      </w:r>
      <w:r>
        <w:tab/>
        <w:t>194</w:t>
      </w:r>
    </w:p>
    <w:p w14:paraId="4245E192" w14:textId="77777777" w:rsidR="00F074D9" w:rsidRDefault="00F074D9" w:rsidP="00F074D9">
      <w:r>
        <w:t>50</w:t>
      </w:r>
      <w:r>
        <w:tab/>
        <w:t>34 or 35 or 36 or 37 or 38 or 39 or 40 or 41 or 42 or 43 or 44 or 45 or 46 or 47 or 48 or 49</w:t>
      </w:r>
      <w:r>
        <w:tab/>
        <w:t>60191</w:t>
      </w:r>
    </w:p>
    <w:p w14:paraId="0DEB86F1" w14:textId="77777777" w:rsidR="00F074D9" w:rsidRDefault="00F074D9" w:rsidP="00F074D9">
      <w:r>
        <w:t>51</w:t>
      </w:r>
      <w:r>
        <w:tab/>
        <w:t>27 and 50</w:t>
      </w:r>
      <w:r>
        <w:tab/>
        <w:t>6265</w:t>
      </w:r>
    </w:p>
    <w:p w14:paraId="1FA48A6B" w14:textId="77777777" w:rsidR="00F074D9" w:rsidRDefault="00F074D9" w:rsidP="00F074D9">
      <w:r>
        <w:t>52</w:t>
      </w:r>
      <w:r>
        <w:tab/>
        <w:t>limit 51 to (</w:t>
      </w:r>
      <w:proofErr w:type="spellStart"/>
      <w:r>
        <w:t>english</w:t>
      </w:r>
      <w:proofErr w:type="spellEnd"/>
      <w:r>
        <w:t xml:space="preserve"> language and </w:t>
      </w:r>
      <w:proofErr w:type="spellStart"/>
      <w:r>
        <w:t>yr</w:t>
      </w:r>
      <w:proofErr w:type="spellEnd"/>
      <w:r>
        <w:t>="2000 - 2023")</w:t>
      </w:r>
      <w:r>
        <w:tab/>
        <w:t>5552</w:t>
      </w:r>
    </w:p>
    <w:p w14:paraId="065EED90" w14:textId="77777777" w:rsidR="00F074D9" w:rsidRDefault="00F074D9" w:rsidP="00F074D9">
      <w:r>
        <w:t>53</w:t>
      </w:r>
      <w:r>
        <w:tab/>
        <w:t>limit 52 to humans</w:t>
      </w:r>
      <w:r>
        <w:tab/>
        <w:t>5552</w:t>
      </w:r>
    </w:p>
    <w:p w14:paraId="02CC53C1" w14:textId="77777777" w:rsidR="00F074D9" w:rsidRDefault="00F074D9" w:rsidP="00F074D9">
      <w:r>
        <w:t>54</w:t>
      </w:r>
      <w:r>
        <w:tab/>
        <w:t>quantitative.mp. [</w:t>
      </w:r>
      <w:proofErr w:type="spellStart"/>
      <w:r>
        <w:t>mp</w:t>
      </w:r>
      <w:proofErr w:type="spellEnd"/>
      <w:r>
        <w:t>=title, abstract, heading word, table of contents, key concepts, original title, tests &amp; measures, mesh word]</w:t>
      </w:r>
      <w:r>
        <w:tab/>
        <w:t>115727</w:t>
      </w:r>
    </w:p>
    <w:p w14:paraId="73B5CD8E" w14:textId="77777777" w:rsidR="00F074D9" w:rsidRDefault="00F074D9" w:rsidP="00F074D9">
      <w:r>
        <w:t>55</w:t>
      </w:r>
      <w:r>
        <w:tab/>
        <w:t>access.mp. [</w:t>
      </w:r>
      <w:proofErr w:type="spellStart"/>
      <w:r>
        <w:t>mp</w:t>
      </w:r>
      <w:proofErr w:type="spellEnd"/>
      <w:r>
        <w:t>=title, abstract, heading word, table of contents, key concepts, original title, tests &amp; measures, mesh word]</w:t>
      </w:r>
      <w:r>
        <w:tab/>
        <w:t>125718</w:t>
      </w:r>
    </w:p>
    <w:p w14:paraId="209BB481" w14:textId="77777777" w:rsidR="00F074D9" w:rsidRDefault="00F074D9" w:rsidP="00F074D9">
      <w:r>
        <w:t>56</w:t>
      </w:r>
      <w:r>
        <w:tab/>
        <w:t>impression*.</w:t>
      </w:r>
      <w:proofErr w:type="spellStart"/>
      <w:r>
        <w:t>mp</w:t>
      </w:r>
      <w:proofErr w:type="spellEnd"/>
      <w:r>
        <w:t>. [</w:t>
      </w:r>
      <w:proofErr w:type="spellStart"/>
      <w:r>
        <w:t>mp</w:t>
      </w:r>
      <w:proofErr w:type="spellEnd"/>
      <w:r>
        <w:t>=title, abstract, heading word, table of contents, key concepts, original title, tests &amp; measures, mesh word]</w:t>
      </w:r>
      <w:r>
        <w:tab/>
        <w:t>35129</w:t>
      </w:r>
    </w:p>
    <w:p w14:paraId="10688345" w14:textId="77777777" w:rsidR="00F074D9" w:rsidRDefault="00F074D9" w:rsidP="00F074D9">
      <w:r>
        <w:lastRenderedPageBreak/>
        <w:t>57</w:t>
      </w:r>
      <w:r>
        <w:tab/>
        <w:t>views.mp. [</w:t>
      </w:r>
      <w:proofErr w:type="spellStart"/>
      <w:r>
        <w:t>mp</w:t>
      </w:r>
      <w:proofErr w:type="spellEnd"/>
      <w:r>
        <w:t>=title, abstract, heading word, table of contents, key concepts, original title, tests &amp; measures, mesh word]</w:t>
      </w:r>
      <w:r>
        <w:tab/>
        <w:t>73517</w:t>
      </w:r>
    </w:p>
    <w:p w14:paraId="1480AFB5" w14:textId="77777777" w:rsidR="00F074D9" w:rsidRDefault="00F074D9" w:rsidP="00F074D9">
      <w:r>
        <w:t>58</w:t>
      </w:r>
      <w:r>
        <w:tab/>
        <w:t>impressions.mp. [</w:t>
      </w:r>
      <w:proofErr w:type="spellStart"/>
      <w:r>
        <w:t>mp</w:t>
      </w:r>
      <w:proofErr w:type="spellEnd"/>
      <w:r>
        <w:t>=title, abstract, heading word, table of contents, key concepts, original title, tests &amp; measures, mesh word]</w:t>
      </w:r>
      <w:r>
        <w:tab/>
        <w:t>11730</w:t>
      </w:r>
    </w:p>
    <w:p w14:paraId="27E16ABA" w14:textId="77777777" w:rsidR="00F074D9" w:rsidRDefault="00F074D9" w:rsidP="00F074D9">
      <w:r>
        <w:t>59</w:t>
      </w:r>
      <w:r>
        <w:tab/>
        <w:t>likes.mp. [</w:t>
      </w:r>
      <w:proofErr w:type="spellStart"/>
      <w:r>
        <w:t>mp</w:t>
      </w:r>
      <w:proofErr w:type="spellEnd"/>
      <w:r>
        <w:t>=title, abstract, heading word, table of contents, key concepts, original title, tests &amp; measures, mesh word]</w:t>
      </w:r>
      <w:r>
        <w:tab/>
        <w:t>1449</w:t>
      </w:r>
    </w:p>
    <w:p w14:paraId="0DC82F59" w14:textId="77777777" w:rsidR="00F074D9" w:rsidRDefault="00F074D9" w:rsidP="00F074D9">
      <w:r>
        <w:t>60</w:t>
      </w:r>
      <w:r>
        <w:tab/>
        <w:t>share.mp. [</w:t>
      </w:r>
      <w:proofErr w:type="spellStart"/>
      <w:r>
        <w:t>mp</w:t>
      </w:r>
      <w:proofErr w:type="spellEnd"/>
      <w:r>
        <w:t>=title, abstract, heading word, table of contents, key concepts, original title, tests &amp; measures, mesh word]</w:t>
      </w:r>
      <w:r>
        <w:tab/>
        <w:t>52761</w:t>
      </w:r>
    </w:p>
    <w:p w14:paraId="53CD31A3" w14:textId="77777777" w:rsidR="00F074D9" w:rsidRDefault="00F074D9" w:rsidP="00F074D9">
      <w:r>
        <w:t>61</w:t>
      </w:r>
      <w:r>
        <w:tab/>
        <w:t>comments.mp. [</w:t>
      </w:r>
      <w:proofErr w:type="spellStart"/>
      <w:r>
        <w:t>mp</w:t>
      </w:r>
      <w:proofErr w:type="spellEnd"/>
      <w:r>
        <w:t>=title, abstract, heading word, table of contents, key concepts, original title, tests &amp; measures, mesh word]</w:t>
      </w:r>
      <w:r>
        <w:tab/>
        <w:t>122152</w:t>
      </w:r>
    </w:p>
    <w:p w14:paraId="01F61EEC" w14:textId="77777777" w:rsidR="00F074D9" w:rsidRDefault="00F074D9" w:rsidP="00F074D9">
      <w:r>
        <w:t>62</w:t>
      </w:r>
      <w:r>
        <w:tab/>
        <w:t>posts.mp. [</w:t>
      </w:r>
      <w:proofErr w:type="spellStart"/>
      <w:r>
        <w:t>mp</w:t>
      </w:r>
      <w:proofErr w:type="spellEnd"/>
      <w:r>
        <w:t>=title, abstract, heading word, table of contents, key concepts, original title, tests &amp; measures, mesh word]</w:t>
      </w:r>
      <w:r>
        <w:tab/>
        <w:t>3890</w:t>
      </w:r>
    </w:p>
    <w:p w14:paraId="5A0CFC01" w14:textId="77777777" w:rsidR="00F074D9" w:rsidRDefault="00F074D9" w:rsidP="00F074D9">
      <w:r>
        <w:t>63</w:t>
      </w:r>
      <w:r>
        <w:tab/>
        <w:t>HTML views.mp. [</w:t>
      </w:r>
      <w:proofErr w:type="spellStart"/>
      <w:r>
        <w:t>mp</w:t>
      </w:r>
      <w:proofErr w:type="spellEnd"/>
      <w:r>
        <w:t>=title, abstract, heading word, table of contents, key concepts, original title, tests &amp; measures, mesh word]</w:t>
      </w:r>
      <w:r>
        <w:tab/>
        <w:t>0</w:t>
      </w:r>
    </w:p>
    <w:p w14:paraId="3F2C9C04" w14:textId="77777777" w:rsidR="00F074D9" w:rsidRDefault="00F074D9" w:rsidP="00F074D9">
      <w:r>
        <w:t>64</w:t>
      </w:r>
      <w:r>
        <w:tab/>
      </w:r>
      <w:proofErr w:type="spellStart"/>
      <w:r>
        <w:t>altmetric</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w:t>
      </w:r>
      <w:r>
        <w:tab/>
        <w:t>2</w:t>
      </w:r>
    </w:p>
    <w:p w14:paraId="2D6A1447" w14:textId="77777777" w:rsidR="00F074D9" w:rsidRDefault="00F074D9" w:rsidP="00F074D9">
      <w:r>
        <w:t>65</w:t>
      </w:r>
      <w:r>
        <w:tab/>
        <w:t>download*.</w:t>
      </w:r>
      <w:proofErr w:type="spellStart"/>
      <w:r>
        <w:t>mp</w:t>
      </w:r>
      <w:proofErr w:type="spellEnd"/>
      <w:r>
        <w:t>. [</w:t>
      </w:r>
      <w:proofErr w:type="spellStart"/>
      <w:r>
        <w:t>mp</w:t>
      </w:r>
      <w:proofErr w:type="spellEnd"/>
      <w:r>
        <w:t>=title, abstract, heading word, table of contents, key concepts, original title, tests &amp; measures, mesh word]</w:t>
      </w:r>
      <w:r>
        <w:tab/>
        <w:t>2533</w:t>
      </w:r>
    </w:p>
    <w:p w14:paraId="5998C4ED" w14:textId="77777777" w:rsidR="00F074D9" w:rsidRDefault="00F074D9" w:rsidP="00F074D9">
      <w:r>
        <w:t>66</w:t>
      </w:r>
      <w:r>
        <w:tab/>
        <w:t>citation*.</w:t>
      </w:r>
      <w:proofErr w:type="spellStart"/>
      <w:r>
        <w:t>mp</w:t>
      </w:r>
      <w:proofErr w:type="spellEnd"/>
      <w:r>
        <w:t>. [</w:t>
      </w:r>
      <w:proofErr w:type="spellStart"/>
      <w:r>
        <w:t>mp</w:t>
      </w:r>
      <w:proofErr w:type="spellEnd"/>
      <w:r>
        <w:t>=title, abstract, heading word, table of contents, key concepts, original title, tests &amp; measures, mesh word]</w:t>
      </w:r>
      <w:r>
        <w:tab/>
        <w:t>9110</w:t>
      </w:r>
    </w:p>
    <w:p w14:paraId="54C7AFD5" w14:textId="77777777" w:rsidR="00F074D9" w:rsidRDefault="00F074D9" w:rsidP="00F074D9">
      <w:r>
        <w:t>67</w:t>
      </w:r>
      <w:r>
        <w:tab/>
        <w:t>in practice.mp. [</w:t>
      </w:r>
      <w:proofErr w:type="spellStart"/>
      <w:r>
        <w:t>mp</w:t>
      </w:r>
      <w:proofErr w:type="spellEnd"/>
      <w:r>
        <w:t>=title, abstract, heading word, table of contents, key concepts, original title, tests &amp; measures, mesh word]</w:t>
      </w:r>
      <w:r>
        <w:tab/>
        <w:t>22438</w:t>
      </w:r>
    </w:p>
    <w:p w14:paraId="0BB16243" w14:textId="77777777" w:rsidR="00F074D9" w:rsidRDefault="00F074D9" w:rsidP="00F074D9">
      <w:r>
        <w:t>68</w:t>
      </w:r>
      <w:r>
        <w:tab/>
        <w:t>54 or 55 or 56 or 57 or 58 or 59 or 60 or 61 or 62 or 63 or 64 or 65 or 66 or 67</w:t>
      </w:r>
      <w:r>
        <w:tab/>
        <w:t>531111</w:t>
      </w:r>
    </w:p>
    <w:p w14:paraId="2F135CB0" w14:textId="77777777" w:rsidR="00F074D9" w:rsidRDefault="00F074D9" w:rsidP="00F074D9">
      <w:r>
        <w:t>69</w:t>
      </w:r>
      <w:r>
        <w:tab/>
        <w:t>53 and 68</w:t>
      </w:r>
      <w:r>
        <w:tab/>
        <w:t>1688</w:t>
      </w:r>
    </w:p>
    <w:p w14:paraId="14D79632" w14:textId="77777777" w:rsidR="00F074D9" w:rsidRDefault="00F074D9" w:rsidP="00F074D9">
      <w:r>
        <w:t>70</w:t>
      </w:r>
      <w:r>
        <w:tab/>
        <w:t xml:space="preserve">health </w:t>
      </w:r>
      <w:proofErr w:type="spellStart"/>
      <w:r>
        <w:t>care.m_titl</w:t>
      </w:r>
      <w:proofErr w:type="spellEnd"/>
      <w:r>
        <w:t>.</w:t>
      </w:r>
      <w:r>
        <w:tab/>
        <w:t>20916</w:t>
      </w:r>
    </w:p>
    <w:p w14:paraId="2DA9AFDE" w14:textId="77777777" w:rsidR="00F074D9" w:rsidRDefault="00F074D9" w:rsidP="00F074D9">
      <w:r>
        <w:t>71</w:t>
      </w:r>
      <w:r>
        <w:tab/>
        <w:t xml:space="preserve">social </w:t>
      </w:r>
      <w:proofErr w:type="spellStart"/>
      <w:proofErr w:type="gramStart"/>
      <w:r>
        <w:t>care</w:t>
      </w:r>
      <w:proofErr w:type="gramEnd"/>
      <w:r>
        <w:t>.m_titl</w:t>
      </w:r>
      <w:proofErr w:type="spellEnd"/>
      <w:r>
        <w:t>.</w:t>
      </w:r>
      <w:r>
        <w:tab/>
        <w:t>942</w:t>
      </w:r>
    </w:p>
    <w:p w14:paraId="61CC97DC" w14:textId="77777777" w:rsidR="00F074D9" w:rsidRDefault="00F074D9" w:rsidP="00F074D9">
      <w:r>
        <w:t>72</w:t>
      </w:r>
      <w:r>
        <w:tab/>
        <w:t>"</w:t>
      </w:r>
      <w:proofErr w:type="spellStart"/>
      <w:r>
        <w:t>disseminat</w:t>
      </w:r>
      <w:proofErr w:type="spellEnd"/>
      <w:r>
        <w:t>*".</w:t>
      </w:r>
      <w:proofErr w:type="spellStart"/>
      <w:r>
        <w:t>m_titl</w:t>
      </w:r>
      <w:proofErr w:type="spellEnd"/>
      <w:r>
        <w:t>.</w:t>
      </w:r>
      <w:r>
        <w:tab/>
        <w:t>1824</w:t>
      </w:r>
    </w:p>
    <w:p w14:paraId="00EAC651" w14:textId="77777777" w:rsidR="00F074D9" w:rsidRDefault="00F074D9" w:rsidP="00F074D9">
      <w:r>
        <w:t>73</w:t>
      </w:r>
      <w:r>
        <w:tab/>
      </w:r>
      <w:proofErr w:type="spellStart"/>
      <w:r>
        <w:t>knowledge.m_titl</w:t>
      </w:r>
      <w:proofErr w:type="spellEnd"/>
      <w:r>
        <w:t>.</w:t>
      </w:r>
      <w:r>
        <w:tab/>
        <w:t>45306</w:t>
      </w:r>
    </w:p>
    <w:p w14:paraId="49C6BA69" w14:textId="77777777" w:rsidR="00F074D9" w:rsidRDefault="00F074D9" w:rsidP="00F074D9">
      <w:r>
        <w:t>74</w:t>
      </w:r>
      <w:r>
        <w:tab/>
        <w:t>"inform*".</w:t>
      </w:r>
      <w:proofErr w:type="spellStart"/>
      <w:r>
        <w:t>m_titl</w:t>
      </w:r>
      <w:proofErr w:type="spellEnd"/>
      <w:r>
        <w:t>.</w:t>
      </w:r>
      <w:r>
        <w:tab/>
        <w:t>63843</w:t>
      </w:r>
    </w:p>
    <w:p w14:paraId="67EA35B2" w14:textId="77777777" w:rsidR="00F074D9" w:rsidRDefault="00F074D9" w:rsidP="00F074D9">
      <w:r>
        <w:t>75</w:t>
      </w:r>
      <w:r>
        <w:tab/>
        <w:t xml:space="preserve">social </w:t>
      </w:r>
      <w:proofErr w:type="spellStart"/>
      <w:r>
        <w:t>media.m_titl</w:t>
      </w:r>
      <w:proofErr w:type="spellEnd"/>
      <w:r>
        <w:t>.</w:t>
      </w:r>
      <w:r>
        <w:tab/>
        <w:t>6369</w:t>
      </w:r>
    </w:p>
    <w:p w14:paraId="1F1AD405" w14:textId="77777777" w:rsidR="00F074D9" w:rsidRDefault="00F074D9" w:rsidP="00F074D9">
      <w:r>
        <w:t>76</w:t>
      </w:r>
      <w:r>
        <w:tab/>
        <w:t>"research*".</w:t>
      </w:r>
      <w:proofErr w:type="spellStart"/>
      <w:r>
        <w:t>m_titl</w:t>
      </w:r>
      <w:proofErr w:type="spellEnd"/>
      <w:r>
        <w:t>.</w:t>
      </w:r>
      <w:r>
        <w:tab/>
        <w:t>107146</w:t>
      </w:r>
    </w:p>
    <w:p w14:paraId="63447BF0" w14:textId="77777777" w:rsidR="00F074D9" w:rsidRDefault="00F074D9" w:rsidP="00F074D9">
      <w:r>
        <w:t>77</w:t>
      </w:r>
      <w:r>
        <w:tab/>
        <w:t>"</w:t>
      </w:r>
      <w:proofErr w:type="spellStart"/>
      <w:r>
        <w:t>evaluat</w:t>
      </w:r>
      <w:proofErr w:type="spellEnd"/>
      <w:r>
        <w:t>*".</w:t>
      </w:r>
      <w:proofErr w:type="spellStart"/>
      <w:r>
        <w:t>m_titl</w:t>
      </w:r>
      <w:proofErr w:type="spellEnd"/>
      <w:r>
        <w:t>.</w:t>
      </w:r>
      <w:r>
        <w:tab/>
        <w:t>89570</w:t>
      </w:r>
    </w:p>
    <w:p w14:paraId="555381E6" w14:textId="77777777" w:rsidR="00F074D9" w:rsidRDefault="00F074D9" w:rsidP="00F074D9">
      <w:r>
        <w:t>78</w:t>
      </w:r>
      <w:r>
        <w:tab/>
        <w:t>"</w:t>
      </w:r>
      <w:proofErr w:type="spellStart"/>
      <w:r>
        <w:t>compar</w:t>
      </w:r>
      <w:proofErr w:type="spellEnd"/>
      <w:r>
        <w:t>*".</w:t>
      </w:r>
      <w:proofErr w:type="spellStart"/>
      <w:r>
        <w:t>m_titl</w:t>
      </w:r>
      <w:proofErr w:type="spellEnd"/>
      <w:r>
        <w:t>.</w:t>
      </w:r>
      <w:r>
        <w:tab/>
        <w:t>100885</w:t>
      </w:r>
    </w:p>
    <w:p w14:paraId="7FAB3AFA" w14:textId="77777777" w:rsidR="00F074D9" w:rsidRDefault="00F074D9" w:rsidP="00F074D9">
      <w:r>
        <w:t>79</w:t>
      </w:r>
      <w:r>
        <w:tab/>
      </w:r>
      <w:proofErr w:type="spellStart"/>
      <w:proofErr w:type="gramStart"/>
      <w:r>
        <w:t>reach</w:t>
      </w:r>
      <w:proofErr w:type="gramEnd"/>
      <w:r>
        <w:t>.m_titl</w:t>
      </w:r>
      <w:proofErr w:type="spellEnd"/>
      <w:r>
        <w:t>.</w:t>
      </w:r>
      <w:r>
        <w:tab/>
        <w:t>1788</w:t>
      </w:r>
    </w:p>
    <w:p w14:paraId="670294A2" w14:textId="77777777" w:rsidR="00F074D9" w:rsidRDefault="00F074D9" w:rsidP="00F074D9">
      <w:r>
        <w:t>80</w:t>
      </w:r>
      <w:r>
        <w:tab/>
        <w:t>"</w:t>
      </w:r>
      <w:proofErr w:type="spellStart"/>
      <w:r>
        <w:t>engag</w:t>
      </w:r>
      <w:proofErr w:type="spellEnd"/>
      <w:r>
        <w:t>*".</w:t>
      </w:r>
      <w:proofErr w:type="spellStart"/>
      <w:r>
        <w:t>m_titl</w:t>
      </w:r>
      <w:proofErr w:type="spellEnd"/>
      <w:r>
        <w:t>.</w:t>
      </w:r>
      <w:r>
        <w:tab/>
        <w:t>24683</w:t>
      </w:r>
    </w:p>
    <w:p w14:paraId="690D08F4" w14:textId="77777777" w:rsidR="00F074D9" w:rsidRDefault="00F074D9" w:rsidP="00F074D9">
      <w:r>
        <w:lastRenderedPageBreak/>
        <w:t>81</w:t>
      </w:r>
      <w:r>
        <w:tab/>
      </w:r>
      <w:proofErr w:type="spellStart"/>
      <w:proofErr w:type="gramStart"/>
      <w:r>
        <w:t>impact</w:t>
      </w:r>
      <w:proofErr w:type="gramEnd"/>
      <w:r>
        <w:t>.m_titl</w:t>
      </w:r>
      <w:proofErr w:type="spellEnd"/>
      <w:r>
        <w:t>.</w:t>
      </w:r>
      <w:r>
        <w:tab/>
        <w:t>77222</w:t>
      </w:r>
    </w:p>
    <w:p w14:paraId="341D6D61" w14:textId="77777777" w:rsidR="00F074D9" w:rsidRDefault="00F074D9" w:rsidP="00F074D9">
      <w:r>
        <w:t>82</w:t>
      </w:r>
      <w:r>
        <w:tab/>
        <w:t>70 or 71 or 72 or 73 or 74 or 75 or 76 or 77 or 78 or 79 or 80 or 81</w:t>
      </w:r>
      <w:r>
        <w:tab/>
        <w:t>511055</w:t>
      </w:r>
    </w:p>
    <w:p w14:paraId="67F9FBED" w14:textId="77777777" w:rsidR="00F074D9" w:rsidRDefault="00F074D9" w:rsidP="00F074D9">
      <w:r>
        <w:t>83</w:t>
      </w:r>
      <w:r>
        <w:tab/>
        <w:t>53 and 82</w:t>
      </w:r>
      <w:r>
        <w:tab/>
        <w:t>1480</w:t>
      </w:r>
    </w:p>
    <w:p w14:paraId="7C429D31" w14:textId="77777777" w:rsidR="00F074D9" w:rsidRDefault="00F074D9" w:rsidP="00F074D9">
      <w:r>
        <w:t>84</w:t>
      </w:r>
      <w:r>
        <w:tab/>
        <w:t>69 and 82</w:t>
      </w:r>
      <w:r>
        <w:tab/>
        <w:t>537</w:t>
      </w:r>
    </w:p>
    <w:p w14:paraId="229568CC" w14:textId="77777777" w:rsidR="00F074D9" w:rsidRDefault="00F074D9" w:rsidP="00F074D9">
      <w:r>
        <w:t>85</w:t>
      </w:r>
      <w:r>
        <w:tab/>
      </w:r>
      <w:proofErr w:type="gramStart"/>
      <w:r>
        <w:t>social</w:t>
      </w:r>
      <w:proofErr w:type="gramEnd"/>
      <w:r>
        <w:t xml:space="preserve"> work.mp.</w:t>
      </w:r>
      <w:r>
        <w:tab/>
        <w:t>35462</w:t>
      </w:r>
    </w:p>
    <w:p w14:paraId="58E227A9" w14:textId="77777777" w:rsidR="00F074D9" w:rsidRDefault="00F074D9" w:rsidP="00F074D9">
      <w:r>
        <w:t>86</w:t>
      </w:r>
      <w:r>
        <w:tab/>
        <w:t>7 or 85</w:t>
      </w:r>
      <w:r>
        <w:tab/>
        <w:t>1099690</w:t>
      </w:r>
    </w:p>
    <w:p w14:paraId="77185828" w14:textId="77777777" w:rsidR="00F074D9" w:rsidRDefault="00F074D9" w:rsidP="00F074D9">
      <w:r>
        <w:t>87</w:t>
      </w:r>
      <w:r>
        <w:tab/>
        <w:t>13 and 86</w:t>
      </w:r>
      <w:r>
        <w:tab/>
        <w:t>294306</w:t>
      </w:r>
    </w:p>
    <w:p w14:paraId="7BFAE798" w14:textId="77777777" w:rsidR="00F074D9" w:rsidRDefault="00F074D9" w:rsidP="00F074D9">
      <w:r>
        <w:t>88</w:t>
      </w:r>
      <w:r>
        <w:tab/>
        <w:t>15 or 16 or 17 or 18 or 19 or 20 or 21 or 22 or 23 or 24 or 25 or 26 or 87</w:t>
      </w:r>
      <w:r>
        <w:tab/>
        <w:t>515681</w:t>
      </w:r>
    </w:p>
    <w:p w14:paraId="6393B62A" w14:textId="77777777" w:rsidR="00F074D9" w:rsidRDefault="00F074D9" w:rsidP="00F074D9">
      <w:r>
        <w:t>89</w:t>
      </w:r>
      <w:r>
        <w:tab/>
        <w:t>exp Decision Making/ or exp Nurses/ or exp Clinical Practice/ or exp Midwifery/ or exp Nursing/ or exp Allied Health Personnel/</w:t>
      </w:r>
      <w:r>
        <w:tab/>
        <w:t>214147</w:t>
      </w:r>
    </w:p>
    <w:p w14:paraId="34C06484" w14:textId="77777777" w:rsidR="00F074D9" w:rsidRDefault="00F074D9" w:rsidP="00F074D9">
      <w:r>
        <w:t>90</w:t>
      </w:r>
      <w:r>
        <w:tab/>
        <w:t>88 or 89</w:t>
      </w:r>
      <w:r>
        <w:tab/>
        <w:t>652483</w:t>
      </w:r>
    </w:p>
    <w:p w14:paraId="53DCEE13" w14:textId="77777777" w:rsidR="00F074D9" w:rsidRDefault="00F074D9" w:rsidP="00F074D9">
      <w:r>
        <w:t>91</w:t>
      </w:r>
      <w:r>
        <w:tab/>
        <w:t>webcast.mp.</w:t>
      </w:r>
      <w:r>
        <w:tab/>
        <w:t>46</w:t>
      </w:r>
    </w:p>
    <w:p w14:paraId="5DA62BBD" w14:textId="77777777" w:rsidR="00F074D9" w:rsidRDefault="00F074D9" w:rsidP="00F074D9">
      <w:r>
        <w:t>92</w:t>
      </w:r>
      <w:r>
        <w:tab/>
        <w:t>50 or 91</w:t>
      </w:r>
      <w:r>
        <w:tab/>
        <w:t>60234</w:t>
      </w:r>
    </w:p>
    <w:p w14:paraId="4AE8CD86" w14:textId="77777777" w:rsidR="00F074D9" w:rsidRDefault="00F074D9" w:rsidP="00F074D9">
      <w:r>
        <w:t>93</w:t>
      </w:r>
      <w:r>
        <w:tab/>
        <w:t>altmetric.mp.</w:t>
      </w:r>
      <w:r>
        <w:tab/>
        <w:t>24</w:t>
      </w:r>
    </w:p>
    <w:p w14:paraId="60215BAE" w14:textId="77777777" w:rsidR="00F074D9" w:rsidRPr="00532796" w:rsidRDefault="00F074D9" w:rsidP="00F074D9">
      <w:pPr>
        <w:rPr>
          <w:lang w:val="pt-BR"/>
        </w:rPr>
      </w:pPr>
      <w:r w:rsidRPr="00532796">
        <w:rPr>
          <w:lang w:val="pt-BR"/>
        </w:rPr>
        <w:t>94</w:t>
      </w:r>
      <w:r w:rsidRPr="00532796">
        <w:rPr>
          <w:lang w:val="pt-BR"/>
        </w:rPr>
        <w:tab/>
        <w:t>bibliometric.mp. or exp Bibliometrics/</w:t>
      </w:r>
      <w:r w:rsidRPr="00532796">
        <w:rPr>
          <w:lang w:val="pt-BR"/>
        </w:rPr>
        <w:tab/>
        <w:t>1412</w:t>
      </w:r>
    </w:p>
    <w:p w14:paraId="7AC6FF6B" w14:textId="77777777" w:rsidR="00F074D9" w:rsidRDefault="00F074D9" w:rsidP="00F074D9">
      <w:r>
        <w:t>95</w:t>
      </w:r>
      <w:r>
        <w:tab/>
        <w:t>68 or 82 or 93 or 94</w:t>
      </w:r>
      <w:r>
        <w:tab/>
        <w:t>971420</w:t>
      </w:r>
    </w:p>
    <w:p w14:paraId="3F41AA93" w14:textId="77777777" w:rsidR="00F074D9" w:rsidRDefault="00F074D9" w:rsidP="00F074D9">
      <w:r>
        <w:t>96</w:t>
      </w:r>
      <w:r>
        <w:tab/>
        <w:t>90 and 92 and 95</w:t>
      </w:r>
      <w:r>
        <w:tab/>
        <w:t>3635</w:t>
      </w:r>
    </w:p>
    <w:p w14:paraId="5539A93C" w14:textId="77777777" w:rsidR="00F074D9" w:rsidRDefault="00F074D9" w:rsidP="00F074D9">
      <w:r>
        <w:t>97</w:t>
      </w:r>
      <w:r>
        <w:tab/>
        <w:t xml:space="preserve">limit 96 to </w:t>
      </w:r>
      <w:proofErr w:type="spellStart"/>
      <w:r>
        <w:t>yr</w:t>
      </w:r>
      <w:proofErr w:type="spellEnd"/>
      <w:r>
        <w:t>="2000 - 2023"</w:t>
      </w:r>
      <w:r>
        <w:tab/>
        <w:t>3562</w:t>
      </w:r>
    </w:p>
    <w:p w14:paraId="201E48DA" w14:textId="77777777" w:rsidR="00F074D9" w:rsidRDefault="00F074D9" w:rsidP="00F074D9">
      <w:r>
        <w:t>98</w:t>
      </w:r>
      <w:r>
        <w:tab/>
        <w:t>*Social Media/</w:t>
      </w:r>
      <w:r>
        <w:tab/>
        <w:t>11367</w:t>
      </w:r>
    </w:p>
    <w:p w14:paraId="44DD95CE" w14:textId="77777777" w:rsidR="00F074D9" w:rsidRDefault="00F074D9" w:rsidP="00F074D9">
      <w:r>
        <w:t>99</w:t>
      </w:r>
      <w:r>
        <w:tab/>
        <w:t>97 and 98</w:t>
      </w:r>
      <w:r>
        <w:tab/>
        <w:t>907</w:t>
      </w:r>
    </w:p>
    <w:p w14:paraId="03C8EC09" w14:textId="77777777" w:rsidR="00F074D9" w:rsidRDefault="00F074D9" w:rsidP="00F074D9"/>
    <w:p w14:paraId="4E13D3D6" w14:textId="77777777" w:rsidR="00F074D9" w:rsidRDefault="00F074D9" w:rsidP="00F074D9"/>
    <w:p w14:paraId="69B285EB" w14:textId="77777777" w:rsidR="00F074D9" w:rsidRDefault="00F074D9" w:rsidP="00F074D9">
      <w:r>
        <w:t>EBSCO search history used for CINAHL plus, ERIC, and LISTA</w:t>
      </w:r>
    </w:p>
    <w:p w14:paraId="00C865A9" w14:textId="77777777" w:rsidR="00F074D9" w:rsidRDefault="00F074D9" w:rsidP="00F074D9"/>
    <w:p w14:paraId="22F0BD58" w14:textId="77777777" w:rsidR="00F074D9" w:rsidRDefault="00F074D9" w:rsidP="00F074D9">
      <w:r>
        <w:t>S75</w:t>
      </w:r>
      <w:r>
        <w:tab/>
        <w:t>S73 AND S74</w:t>
      </w:r>
      <w:r>
        <w:tab/>
        <w:t xml:space="preserve">Expanders - Apply equivalent </w:t>
      </w:r>
      <w:proofErr w:type="gramStart"/>
      <w:r>
        <w:t>subjects</w:t>
      </w:r>
      <w:proofErr w:type="gramEnd"/>
    </w:p>
    <w:p w14:paraId="089C8E3F" w14:textId="77777777" w:rsidR="00F074D9" w:rsidRDefault="00F074D9" w:rsidP="00F074D9">
      <w:r>
        <w:t>Search modes - Boolean/Phrase</w:t>
      </w:r>
      <w:r>
        <w:tab/>
        <w:t>Interface - EBSCOhost Research Databases</w:t>
      </w:r>
    </w:p>
    <w:p w14:paraId="7909CB7B" w14:textId="77777777" w:rsidR="00F074D9" w:rsidRDefault="00F074D9" w:rsidP="00F074D9">
      <w:r>
        <w:t>Search Screen - Advanced Search</w:t>
      </w:r>
    </w:p>
    <w:p w14:paraId="07D025E9" w14:textId="77777777" w:rsidR="00F074D9" w:rsidRDefault="00F074D9" w:rsidP="00F074D9">
      <w:r>
        <w:t>Database - CINAHL Plus</w:t>
      </w:r>
      <w:r>
        <w:tab/>
        <w:t>912</w:t>
      </w:r>
    </w:p>
    <w:p w14:paraId="574B0D05" w14:textId="77777777" w:rsidR="00F074D9" w:rsidRDefault="00F074D9" w:rsidP="00F074D9">
      <w:r>
        <w:t>S74</w:t>
      </w:r>
      <w:r>
        <w:tab/>
        <w:t>(MM "Social Media")</w:t>
      </w:r>
      <w:r>
        <w:tab/>
        <w:t>Limiters - Publication Year: 2000-2022</w:t>
      </w:r>
    </w:p>
    <w:p w14:paraId="753F6D8D" w14:textId="77777777" w:rsidR="00F074D9" w:rsidRDefault="00F074D9" w:rsidP="00F074D9">
      <w:r>
        <w:t xml:space="preserve">Expanders - Apply equivalent </w:t>
      </w:r>
      <w:proofErr w:type="gramStart"/>
      <w:r>
        <w:t>subjects</w:t>
      </w:r>
      <w:proofErr w:type="gramEnd"/>
    </w:p>
    <w:p w14:paraId="1D5ABA47" w14:textId="77777777" w:rsidR="00F074D9" w:rsidRDefault="00F074D9" w:rsidP="00F074D9">
      <w:r>
        <w:t>Search modes - Boolean/Phrase</w:t>
      </w:r>
      <w:r>
        <w:tab/>
        <w:t>Interface - EBSCOhost Research Databases</w:t>
      </w:r>
    </w:p>
    <w:p w14:paraId="3CA8F99B" w14:textId="77777777" w:rsidR="00F074D9" w:rsidRDefault="00F074D9" w:rsidP="00F074D9">
      <w:r>
        <w:lastRenderedPageBreak/>
        <w:t>Search Screen - Advanced Search</w:t>
      </w:r>
    </w:p>
    <w:p w14:paraId="397C718C" w14:textId="77777777" w:rsidR="00F074D9" w:rsidRDefault="00F074D9" w:rsidP="00F074D9">
      <w:r>
        <w:t>Database - CINAHL Plus</w:t>
      </w:r>
      <w:r>
        <w:tab/>
        <w:t>10,952</w:t>
      </w:r>
    </w:p>
    <w:p w14:paraId="761CD136" w14:textId="77777777" w:rsidR="00F074D9" w:rsidRDefault="00F074D9" w:rsidP="00F074D9">
      <w:r>
        <w:t>S73</w:t>
      </w:r>
      <w:r>
        <w:tab/>
        <w:t>S52 AND S70</w:t>
      </w:r>
      <w:r>
        <w:tab/>
        <w:t>Limiters - Publication Year: 2000-2022</w:t>
      </w:r>
    </w:p>
    <w:p w14:paraId="4A92FE27" w14:textId="77777777" w:rsidR="00F074D9" w:rsidRDefault="00F074D9" w:rsidP="00F074D9">
      <w:r>
        <w:t xml:space="preserve">Expanders - Apply equivalent </w:t>
      </w:r>
      <w:proofErr w:type="gramStart"/>
      <w:r>
        <w:t>subjects</w:t>
      </w:r>
      <w:proofErr w:type="gramEnd"/>
    </w:p>
    <w:p w14:paraId="042CE9A0" w14:textId="77777777" w:rsidR="00F074D9" w:rsidRDefault="00F074D9" w:rsidP="00F074D9">
      <w:r>
        <w:t xml:space="preserve">Narrow by Language: - </w:t>
      </w:r>
      <w:proofErr w:type="spellStart"/>
      <w:r>
        <w:t>english</w:t>
      </w:r>
      <w:proofErr w:type="spellEnd"/>
    </w:p>
    <w:p w14:paraId="4A0B4F3B" w14:textId="77777777" w:rsidR="00F074D9" w:rsidRDefault="00F074D9" w:rsidP="00F074D9">
      <w:r>
        <w:t>Search modes - Boolean/Phrase</w:t>
      </w:r>
      <w:r>
        <w:tab/>
        <w:t>Interface - EBSCOhost Research Databases</w:t>
      </w:r>
    </w:p>
    <w:p w14:paraId="2EEB5570" w14:textId="77777777" w:rsidR="00F074D9" w:rsidRDefault="00F074D9" w:rsidP="00F074D9">
      <w:r>
        <w:t>Search Screen - Advanced Search</w:t>
      </w:r>
    </w:p>
    <w:p w14:paraId="15397CB6" w14:textId="77777777" w:rsidR="00F074D9" w:rsidRDefault="00F074D9" w:rsidP="00F074D9">
      <w:r>
        <w:t>Database - CINAHL Plus</w:t>
      </w:r>
      <w:r>
        <w:tab/>
        <w:t>3,300</w:t>
      </w:r>
    </w:p>
    <w:p w14:paraId="59720F7B" w14:textId="77777777" w:rsidR="00F074D9" w:rsidRDefault="00F074D9" w:rsidP="00F074D9">
      <w:r>
        <w:t>S72</w:t>
      </w:r>
      <w:r>
        <w:tab/>
        <w:t>S52 AND S70</w:t>
      </w:r>
      <w:r>
        <w:tab/>
        <w:t xml:space="preserve">Expanders - Apply equivalent </w:t>
      </w:r>
      <w:proofErr w:type="gramStart"/>
      <w:r>
        <w:t>subjects</w:t>
      </w:r>
      <w:proofErr w:type="gramEnd"/>
    </w:p>
    <w:p w14:paraId="07C8D8D3" w14:textId="77777777" w:rsidR="00F074D9" w:rsidRDefault="00F074D9" w:rsidP="00F074D9">
      <w:r>
        <w:t xml:space="preserve">Narrow by Language: - </w:t>
      </w:r>
      <w:proofErr w:type="spellStart"/>
      <w:r>
        <w:t>english</w:t>
      </w:r>
      <w:proofErr w:type="spellEnd"/>
    </w:p>
    <w:p w14:paraId="3F32C2C9" w14:textId="77777777" w:rsidR="00F074D9" w:rsidRDefault="00F074D9" w:rsidP="00F074D9">
      <w:r>
        <w:t>Search modes - Boolean/Phrase</w:t>
      </w:r>
      <w:r>
        <w:tab/>
        <w:t>Interface - EBSCOhost Research Databases</w:t>
      </w:r>
    </w:p>
    <w:p w14:paraId="19677256" w14:textId="77777777" w:rsidR="00F074D9" w:rsidRDefault="00F074D9" w:rsidP="00F074D9">
      <w:r>
        <w:t>Search Screen - Advanced Search</w:t>
      </w:r>
    </w:p>
    <w:p w14:paraId="309A1480" w14:textId="77777777" w:rsidR="00F074D9" w:rsidRDefault="00F074D9" w:rsidP="00F074D9">
      <w:r>
        <w:t>Database - CINAHL Plus</w:t>
      </w:r>
      <w:r>
        <w:tab/>
        <w:t>3,313</w:t>
      </w:r>
    </w:p>
    <w:p w14:paraId="22114260" w14:textId="77777777" w:rsidR="00F074D9" w:rsidRDefault="00F074D9" w:rsidP="00F074D9">
      <w:r>
        <w:t>S71</w:t>
      </w:r>
      <w:r>
        <w:tab/>
        <w:t>S52 AND S70</w:t>
      </w:r>
      <w:r>
        <w:tab/>
        <w:t xml:space="preserve">Expanders - Apply equivalent </w:t>
      </w:r>
      <w:proofErr w:type="gramStart"/>
      <w:r>
        <w:t>subjects</w:t>
      </w:r>
      <w:proofErr w:type="gramEnd"/>
    </w:p>
    <w:p w14:paraId="0B2C287B" w14:textId="77777777" w:rsidR="00F074D9" w:rsidRDefault="00F074D9" w:rsidP="00F074D9">
      <w:r>
        <w:t>Search modes - Boolean/Phrase</w:t>
      </w:r>
      <w:r>
        <w:tab/>
        <w:t>Interface - EBSCOhost Research Databases</w:t>
      </w:r>
    </w:p>
    <w:p w14:paraId="3819B4BA" w14:textId="77777777" w:rsidR="00F074D9" w:rsidRDefault="00F074D9" w:rsidP="00F074D9">
      <w:r>
        <w:t>Search Screen - Advanced Search</w:t>
      </w:r>
    </w:p>
    <w:p w14:paraId="4D370655" w14:textId="77777777" w:rsidR="00F074D9" w:rsidRDefault="00F074D9" w:rsidP="00F074D9">
      <w:r>
        <w:t>Database - CINAHL Plus</w:t>
      </w:r>
      <w:r>
        <w:tab/>
        <w:t>3,376</w:t>
      </w:r>
    </w:p>
    <w:p w14:paraId="52FABEA6" w14:textId="77777777" w:rsidR="00F074D9" w:rsidRDefault="00F074D9" w:rsidP="00F074D9">
      <w:r>
        <w:t>S70</w:t>
      </w:r>
      <w:r>
        <w:tab/>
        <w:t>S53 OR S54 OR S55 OR S56 OR S57 OR S58 OR S59 OR S60 OR S61 OR S62 OR S63 OR S64 OR S65 OR S66 OR S67 OR S68 OR S69</w:t>
      </w:r>
      <w:r>
        <w:tab/>
        <w:t xml:space="preserve">Expanders - Apply equivalent </w:t>
      </w:r>
      <w:proofErr w:type="gramStart"/>
      <w:r>
        <w:t>subjects</w:t>
      </w:r>
      <w:proofErr w:type="gramEnd"/>
    </w:p>
    <w:p w14:paraId="7870C2FD" w14:textId="77777777" w:rsidR="00F074D9" w:rsidRDefault="00F074D9" w:rsidP="00F074D9">
      <w:r>
        <w:t>Search modes - Boolean/Phrase</w:t>
      </w:r>
      <w:r>
        <w:tab/>
        <w:t>Interface - EBSCOhost Research Databases</w:t>
      </w:r>
    </w:p>
    <w:p w14:paraId="18F55834" w14:textId="77777777" w:rsidR="00F074D9" w:rsidRDefault="00F074D9" w:rsidP="00F074D9">
      <w:r>
        <w:t>Search Screen - Advanced Search</w:t>
      </w:r>
    </w:p>
    <w:p w14:paraId="174572C6" w14:textId="77777777" w:rsidR="00F074D9" w:rsidRDefault="00F074D9" w:rsidP="00F074D9">
      <w:r>
        <w:t>Database - CINAHL Plus</w:t>
      </w:r>
      <w:r>
        <w:tab/>
        <w:t>995,809</w:t>
      </w:r>
    </w:p>
    <w:p w14:paraId="5E50CC07" w14:textId="77777777" w:rsidR="00F074D9" w:rsidRDefault="00F074D9" w:rsidP="00F074D9">
      <w:r>
        <w:t>S69</w:t>
      </w:r>
      <w:r>
        <w:tab/>
        <w:t>"knowledge translation"</w:t>
      </w:r>
      <w:r>
        <w:tab/>
        <w:t xml:space="preserve">Expanders - Apply equivalent </w:t>
      </w:r>
      <w:proofErr w:type="gramStart"/>
      <w:r>
        <w:t>subjects</w:t>
      </w:r>
      <w:proofErr w:type="gramEnd"/>
    </w:p>
    <w:p w14:paraId="5CB007ED" w14:textId="77777777" w:rsidR="00F074D9" w:rsidRDefault="00F074D9" w:rsidP="00F074D9">
      <w:r>
        <w:t>Search modes - Boolean/Phrase</w:t>
      </w:r>
      <w:r>
        <w:tab/>
        <w:t>Interface - EBSCOhost Research Databases</w:t>
      </w:r>
    </w:p>
    <w:p w14:paraId="682CF1B3" w14:textId="77777777" w:rsidR="00F074D9" w:rsidRDefault="00F074D9" w:rsidP="00F074D9">
      <w:r>
        <w:t>Search Screen - Advanced Search</w:t>
      </w:r>
    </w:p>
    <w:p w14:paraId="1F4161BB" w14:textId="77777777" w:rsidR="00F074D9" w:rsidRDefault="00F074D9" w:rsidP="00F074D9">
      <w:r>
        <w:t>Database - CINAHL Plus</w:t>
      </w:r>
      <w:r>
        <w:tab/>
        <w:t>2,348</w:t>
      </w:r>
    </w:p>
    <w:p w14:paraId="2A4F0685" w14:textId="77777777" w:rsidR="00F074D9" w:rsidRDefault="00F074D9" w:rsidP="00F074D9">
      <w:r>
        <w:t>S68</w:t>
      </w:r>
      <w:r>
        <w:tab/>
        <w:t>"knowledge mobilisation"</w:t>
      </w:r>
      <w:r>
        <w:tab/>
        <w:t xml:space="preserve">Expanders - Apply equivalent </w:t>
      </w:r>
      <w:proofErr w:type="gramStart"/>
      <w:r>
        <w:t>subjects</w:t>
      </w:r>
      <w:proofErr w:type="gramEnd"/>
    </w:p>
    <w:p w14:paraId="34B9F003" w14:textId="77777777" w:rsidR="00F074D9" w:rsidRDefault="00F074D9" w:rsidP="00F074D9">
      <w:r>
        <w:t>Search modes - Boolean/Phrase</w:t>
      </w:r>
      <w:r>
        <w:tab/>
        <w:t>Interface - EBSCOhost Research Databases</w:t>
      </w:r>
    </w:p>
    <w:p w14:paraId="5C3978CE" w14:textId="77777777" w:rsidR="00F074D9" w:rsidRDefault="00F074D9" w:rsidP="00F074D9">
      <w:r>
        <w:t>Search Screen - Advanced Search</w:t>
      </w:r>
    </w:p>
    <w:p w14:paraId="23DC6F3F" w14:textId="77777777" w:rsidR="00F074D9" w:rsidRDefault="00F074D9" w:rsidP="00F074D9">
      <w:r>
        <w:t>Database - CINAHL Plus</w:t>
      </w:r>
      <w:r>
        <w:tab/>
        <w:t>31</w:t>
      </w:r>
    </w:p>
    <w:p w14:paraId="5AA499C1" w14:textId="77777777" w:rsidR="00F074D9" w:rsidRDefault="00F074D9" w:rsidP="00F074D9">
      <w:r>
        <w:t>S67</w:t>
      </w:r>
      <w:r>
        <w:tab/>
        <w:t>(MH "Selective Dissemination of Information") OR "dissemination"</w:t>
      </w:r>
      <w:r>
        <w:tab/>
        <w:t xml:space="preserve">Expanders - Apply equivalent </w:t>
      </w:r>
      <w:proofErr w:type="gramStart"/>
      <w:r>
        <w:t>subjects</w:t>
      </w:r>
      <w:proofErr w:type="gramEnd"/>
    </w:p>
    <w:p w14:paraId="77AB6118" w14:textId="77777777" w:rsidR="00F074D9" w:rsidRDefault="00F074D9" w:rsidP="00F074D9">
      <w:r>
        <w:lastRenderedPageBreak/>
        <w:t>Search modes - Boolean/Phrase</w:t>
      </w:r>
      <w:r>
        <w:tab/>
        <w:t>Interface - EBSCOhost Research Databases</w:t>
      </w:r>
    </w:p>
    <w:p w14:paraId="04B8C9B6" w14:textId="77777777" w:rsidR="00F074D9" w:rsidRDefault="00F074D9" w:rsidP="00F074D9">
      <w:r>
        <w:t>Search Screen - Advanced Search</w:t>
      </w:r>
    </w:p>
    <w:p w14:paraId="401F057D" w14:textId="77777777" w:rsidR="00F074D9" w:rsidRDefault="00F074D9" w:rsidP="00F074D9">
      <w:r>
        <w:t>Database - CINAHL Plus</w:t>
      </w:r>
      <w:r>
        <w:tab/>
        <w:t>15,771</w:t>
      </w:r>
    </w:p>
    <w:p w14:paraId="012252FF" w14:textId="77777777" w:rsidR="00F074D9" w:rsidRDefault="00F074D9" w:rsidP="00F074D9">
      <w:r>
        <w:t>S66</w:t>
      </w:r>
      <w:r>
        <w:tab/>
        <w:t>"in practice"</w:t>
      </w:r>
      <w:r>
        <w:tab/>
        <w:t xml:space="preserve">Expanders - Apply equivalent </w:t>
      </w:r>
      <w:proofErr w:type="gramStart"/>
      <w:r>
        <w:t>subjects</w:t>
      </w:r>
      <w:proofErr w:type="gramEnd"/>
    </w:p>
    <w:p w14:paraId="1CD6B829" w14:textId="77777777" w:rsidR="00F074D9" w:rsidRDefault="00F074D9" w:rsidP="00F074D9">
      <w:r>
        <w:t>Search modes - Boolean/Phrase</w:t>
      </w:r>
      <w:r>
        <w:tab/>
        <w:t>Interface - EBSCOhost Research Databases</w:t>
      </w:r>
    </w:p>
    <w:p w14:paraId="7463C739" w14:textId="77777777" w:rsidR="00F074D9" w:rsidRDefault="00F074D9" w:rsidP="00F074D9">
      <w:r>
        <w:t>Search Screen - Advanced Search</w:t>
      </w:r>
    </w:p>
    <w:p w14:paraId="32DEC23E" w14:textId="77777777" w:rsidR="00F074D9" w:rsidRDefault="00F074D9" w:rsidP="00F074D9">
      <w:r>
        <w:t>Database - CINAHL Plus</w:t>
      </w:r>
      <w:r>
        <w:tab/>
        <w:t>681,886</w:t>
      </w:r>
    </w:p>
    <w:p w14:paraId="26CE8F61" w14:textId="77777777" w:rsidR="00F074D9" w:rsidRDefault="00F074D9" w:rsidP="00F074D9">
      <w:r>
        <w:t>S65</w:t>
      </w:r>
      <w:r>
        <w:tab/>
        <w:t>"download"</w:t>
      </w:r>
      <w:r>
        <w:tab/>
        <w:t xml:space="preserve">Expanders - Apply equivalent </w:t>
      </w:r>
      <w:proofErr w:type="gramStart"/>
      <w:r>
        <w:t>subjects</w:t>
      </w:r>
      <w:proofErr w:type="gramEnd"/>
    </w:p>
    <w:p w14:paraId="5D5F4152" w14:textId="77777777" w:rsidR="00F074D9" w:rsidRDefault="00F074D9" w:rsidP="00F074D9">
      <w:r>
        <w:t>Search modes - Boolean/Phrase</w:t>
      </w:r>
      <w:r>
        <w:tab/>
        <w:t>Interface - EBSCOhost Research Databases</w:t>
      </w:r>
    </w:p>
    <w:p w14:paraId="2A59D2C3" w14:textId="77777777" w:rsidR="00F074D9" w:rsidRDefault="00F074D9" w:rsidP="00F074D9">
      <w:r>
        <w:t>Search Screen - Advanced Search</w:t>
      </w:r>
    </w:p>
    <w:p w14:paraId="52F752DD" w14:textId="77777777" w:rsidR="00F074D9" w:rsidRDefault="00F074D9" w:rsidP="00F074D9">
      <w:r>
        <w:t>Database - CINAHL Plus</w:t>
      </w:r>
      <w:r>
        <w:tab/>
        <w:t>968</w:t>
      </w:r>
    </w:p>
    <w:p w14:paraId="7532C1D2" w14:textId="77777777" w:rsidR="00F074D9" w:rsidRDefault="00F074D9" w:rsidP="00F074D9">
      <w:r>
        <w:t>S64</w:t>
      </w:r>
      <w:r>
        <w:tab/>
        <w:t>(MH "Citation Analysis") OR "citation" OR (MH "Bibliometrics")</w:t>
      </w:r>
      <w:r>
        <w:tab/>
        <w:t xml:space="preserve">Expanders - Apply equivalent </w:t>
      </w:r>
      <w:proofErr w:type="gramStart"/>
      <w:r>
        <w:t>subjects</w:t>
      </w:r>
      <w:proofErr w:type="gramEnd"/>
    </w:p>
    <w:p w14:paraId="374297D1" w14:textId="77777777" w:rsidR="00F074D9" w:rsidRDefault="00F074D9" w:rsidP="00F074D9">
      <w:r>
        <w:t>Search modes - Boolean/Phrase</w:t>
      </w:r>
      <w:r>
        <w:tab/>
        <w:t>Interface - EBSCOhost Research Databases</w:t>
      </w:r>
    </w:p>
    <w:p w14:paraId="10C6F097" w14:textId="77777777" w:rsidR="00F074D9" w:rsidRDefault="00F074D9" w:rsidP="00F074D9">
      <w:r>
        <w:t>Search Screen - Advanced Search</w:t>
      </w:r>
    </w:p>
    <w:p w14:paraId="3B088528" w14:textId="77777777" w:rsidR="00F074D9" w:rsidRDefault="00F074D9" w:rsidP="00F074D9">
      <w:r>
        <w:t>Database - CINAHL Plus</w:t>
      </w:r>
      <w:r>
        <w:tab/>
        <w:t>12,071</w:t>
      </w:r>
    </w:p>
    <w:p w14:paraId="50E92121" w14:textId="77777777" w:rsidR="00F074D9" w:rsidRDefault="00F074D9" w:rsidP="00F074D9">
      <w:r>
        <w:t>S63</w:t>
      </w:r>
      <w:r>
        <w:tab/>
        <w:t>(MH "Citation Analysis") OR "citation" OR (MH "Bibliometrics")</w:t>
      </w:r>
      <w:r>
        <w:tab/>
        <w:t xml:space="preserve">Expanders - Apply equivalent </w:t>
      </w:r>
      <w:proofErr w:type="gramStart"/>
      <w:r>
        <w:t>subjects</w:t>
      </w:r>
      <w:proofErr w:type="gramEnd"/>
    </w:p>
    <w:p w14:paraId="1AA8C169" w14:textId="77777777" w:rsidR="00F074D9" w:rsidRDefault="00F074D9" w:rsidP="00F074D9">
      <w:r>
        <w:t>Search modes - Boolean/Phrase</w:t>
      </w:r>
      <w:r>
        <w:tab/>
        <w:t>Interface - EBSCOhost Research Databases</w:t>
      </w:r>
    </w:p>
    <w:p w14:paraId="5710AB7D" w14:textId="77777777" w:rsidR="00F074D9" w:rsidRDefault="00F074D9" w:rsidP="00F074D9">
      <w:r>
        <w:t>Search Screen - Advanced Search</w:t>
      </w:r>
    </w:p>
    <w:p w14:paraId="358FCC27" w14:textId="77777777" w:rsidR="00F074D9" w:rsidRDefault="00F074D9" w:rsidP="00F074D9">
      <w:r>
        <w:t>Database - CINAHL Plus</w:t>
      </w:r>
      <w:r>
        <w:tab/>
        <w:t>12,071</w:t>
      </w:r>
    </w:p>
    <w:p w14:paraId="6897C3AA" w14:textId="77777777" w:rsidR="00F074D9" w:rsidRDefault="00F074D9" w:rsidP="00F074D9">
      <w:r>
        <w:t>S62</w:t>
      </w:r>
      <w:r>
        <w:tab/>
        <w:t>(MH "Citation Analysis") OR "citation" OR (MH "Bibliometrics")</w:t>
      </w:r>
      <w:r>
        <w:tab/>
        <w:t xml:space="preserve">Expanders - Apply equivalent </w:t>
      </w:r>
      <w:proofErr w:type="gramStart"/>
      <w:r>
        <w:t>subjects</w:t>
      </w:r>
      <w:proofErr w:type="gramEnd"/>
    </w:p>
    <w:p w14:paraId="213A463F" w14:textId="77777777" w:rsidR="00F074D9" w:rsidRDefault="00F074D9" w:rsidP="00F074D9">
      <w:r>
        <w:t>Search modes - Boolean/Phrase</w:t>
      </w:r>
      <w:r>
        <w:tab/>
        <w:t>Interface - EBSCOhost Research Databases</w:t>
      </w:r>
    </w:p>
    <w:p w14:paraId="53A5B188" w14:textId="77777777" w:rsidR="00F074D9" w:rsidRDefault="00F074D9" w:rsidP="00F074D9">
      <w:r>
        <w:t>Search Screen - Advanced Search</w:t>
      </w:r>
    </w:p>
    <w:p w14:paraId="169895A9" w14:textId="77777777" w:rsidR="00F074D9" w:rsidRDefault="00F074D9" w:rsidP="00F074D9">
      <w:r>
        <w:t>Database - CINAHL Plus</w:t>
      </w:r>
      <w:r>
        <w:tab/>
        <w:t>0</w:t>
      </w:r>
    </w:p>
    <w:p w14:paraId="76B23368" w14:textId="77777777" w:rsidR="00F074D9" w:rsidRDefault="00F074D9" w:rsidP="00F074D9">
      <w:r>
        <w:t>S61</w:t>
      </w:r>
      <w:r>
        <w:tab/>
        <w:t>"altmetric"</w:t>
      </w:r>
      <w:r>
        <w:tab/>
        <w:t xml:space="preserve">Expanders - Apply equivalent </w:t>
      </w:r>
      <w:proofErr w:type="gramStart"/>
      <w:r>
        <w:t>subjects</w:t>
      </w:r>
      <w:proofErr w:type="gramEnd"/>
    </w:p>
    <w:p w14:paraId="2D6B13C5" w14:textId="77777777" w:rsidR="00F074D9" w:rsidRDefault="00F074D9" w:rsidP="00F074D9">
      <w:r>
        <w:t>Search modes - Boolean/Phrase</w:t>
      </w:r>
      <w:r>
        <w:tab/>
        <w:t>Interface - EBSCOhost Research Databases</w:t>
      </w:r>
    </w:p>
    <w:p w14:paraId="7FE2311F" w14:textId="77777777" w:rsidR="00F074D9" w:rsidRDefault="00F074D9" w:rsidP="00F074D9">
      <w:r>
        <w:t>Search Screen - Advanced Search</w:t>
      </w:r>
    </w:p>
    <w:p w14:paraId="23837A2F" w14:textId="77777777" w:rsidR="00F074D9" w:rsidRDefault="00F074D9" w:rsidP="00F074D9">
      <w:r>
        <w:t>Database - CINAHL Plus</w:t>
      </w:r>
      <w:r>
        <w:tab/>
        <w:t>148</w:t>
      </w:r>
    </w:p>
    <w:p w14:paraId="05F323BC" w14:textId="77777777" w:rsidR="00F074D9" w:rsidRDefault="00F074D9" w:rsidP="00F074D9">
      <w:r>
        <w:t>S60</w:t>
      </w:r>
      <w:r>
        <w:tab/>
        <w:t>(MH "HTML") OR "HTML views"</w:t>
      </w:r>
      <w:r>
        <w:tab/>
        <w:t xml:space="preserve">Expanders - Apply equivalent </w:t>
      </w:r>
      <w:proofErr w:type="gramStart"/>
      <w:r>
        <w:t>subjects</w:t>
      </w:r>
      <w:proofErr w:type="gramEnd"/>
    </w:p>
    <w:p w14:paraId="5BAEA1C9" w14:textId="77777777" w:rsidR="00F074D9" w:rsidRDefault="00F074D9" w:rsidP="00F074D9">
      <w:r>
        <w:t>Search modes - Boolean/Phrase</w:t>
      </w:r>
      <w:r>
        <w:tab/>
        <w:t>Interface - EBSCOhost Research Databases</w:t>
      </w:r>
    </w:p>
    <w:p w14:paraId="55818897" w14:textId="77777777" w:rsidR="00F074D9" w:rsidRDefault="00F074D9" w:rsidP="00F074D9">
      <w:r>
        <w:lastRenderedPageBreak/>
        <w:t>Search Screen - Advanced Search</w:t>
      </w:r>
    </w:p>
    <w:p w14:paraId="6561EA43" w14:textId="77777777" w:rsidR="00F074D9" w:rsidRDefault="00F074D9" w:rsidP="00F074D9">
      <w:r>
        <w:t>Database - CINAHL Plus</w:t>
      </w:r>
      <w:r>
        <w:tab/>
        <w:t>310</w:t>
      </w:r>
    </w:p>
    <w:p w14:paraId="7864EB45" w14:textId="77777777" w:rsidR="00F074D9" w:rsidRDefault="00F074D9" w:rsidP="00F074D9">
      <w:r>
        <w:t>S59</w:t>
      </w:r>
      <w:r>
        <w:tab/>
        <w:t>"posts"</w:t>
      </w:r>
      <w:r>
        <w:tab/>
        <w:t xml:space="preserve">Expanders - Apply equivalent </w:t>
      </w:r>
      <w:proofErr w:type="gramStart"/>
      <w:r>
        <w:t>subjects</w:t>
      </w:r>
      <w:proofErr w:type="gramEnd"/>
    </w:p>
    <w:p w14:paraId="52A2BB96" w14:textId="77777777" w:rsidR="00F074D9" w:rsidRDefault="00F074D9" w:rsidP="00F074D9">
      <w:r>
        <w:t>Search modes - Boolean/Phrase</w:t>
      </w:r>
      <w:r>
        <w:tab/>
        <w:t>Interface - EBSCOhost Research Databases</w:t>
      </w:r>
    </w:p>
    <w:p w14:paraId="48035DB5" w14:textId="77777777" w:rsidR="00F074D9" w:rsidRDefault="00F074D9" w:rsidP="00F074D9">
      <w:r>
        <w:t>Search Screen - Advanced Search</w:t>
      </w:r>
    </w:p>
    <w:p w14:paraId="442EB807" w14:textId="77777777" w:rsidR="00F074D9" w:rsidRDefault="00F074D9" w:rsidP="00F074D9">
      <w:r>
        <w:t>Database - CINAHL Plus</w:t>
      </w:r>
      <w:r>
        <w:tab/>
        <w:t>5,252</w:t>
      </w:r>
    </w:p>
    <w:p w14:paraId="4F56C520" w14:textId="77777777" w:rsidR="00F074D9" w:rsidRDefault="00F074D9" w:rsidP="00F074D9">
      <w:r>
        <w:t>S58</w:t>
      </w:r>
      <w:r>
        <w:tab/>
        <w:t>"comments"</w:t>
      </w:r>
      <w:r>
        <w:tab/>
        <w:t xml:space="preserve">Expanders - Apply equivalent </w:t>
      </w:r>
      <w:proofErr w:type="gramStart"/>
      <w:r>
        <w:t>subjects</w:t>
      </w:r>
      <w:proofErr w:type="gramEnd"/>
    </w:p>
    <w:p w14:paraId="4ED53BA2" w14:textId="77777777" w:rsidR="00F074D9" w:rsidRDefault="00F074D9" w:rsidP="00F074D9">
      <w:r>
        <w:t>Search modes - Boolean/Phrase</w:t>
      </w:r>
      <w:r>
        <w:tab/>
        <w:t>Interface - EBSCOhost Research Databases</w:t>
      </w:r>
    </w:p>
    <w:p w14:paraId="655D9BFA" w14:textId="77777777" w:rsidR="00F074D9" w:rsidRDefault="00F074D9" w:rsidP="00F074D9">
      <w:r>
        <w:t>Search Screen - Advanced Search</w:t>
      </w:r>
    </w:p>
    <w:p w14:paraId="5335B5C3" w14:textId="77777777" w:rsidR="00F074D9" w:rsidRDefault="00F074D9" w:rsidP="00F074D9">
      <w:r>
        <w:t>Database - CINAHL Plus</w:t>
      </w:r>
      <w:r>
        <w:tab/>
        <w:t>24,786</w:t>
      </w:r>
    </w:p>
    <w:p w14:paraId="4E8AE1EA" w14:textId="77777777" w:rsidR="00F074D9" w:rsidRDefault="00F074D9" w:rsidP="00F074D9">
      <w:r>
        <w:t>S57</w:t>
      </w:r>
      <w:r>
        <w:tab/>
        <w:t>"shares"</w:t>
      </w:r>
      <w:r>
        <w:tab/>
        <w:t xml:space="preserve">Expanders - Apply equivalent </w:t>
      </w:r>
      <w:proofErr w:type="gramStart"/>
      <w:r>
        <w:t>subjects</w:t>
      </w:r>
      <w:proofErr w:type="gramEnd"/>
    </w:p>
    <w:p w14:paraId="4109B350" w14:textId="77777777" w:rsidR="00F074D9" w:rsidRDefault="00F074D9" w:rsidP="00F074D9">
      <w:r>
        <w:t>Search modes - Boolean/Phrase</w:t>
      </w:r>
      <w:r>
        <w:tab/>
        <w:t>Interface - EBSCOhost Research Databases</w:t>
      </w:r>
    </w:p>
    <w:p w14:paraId="2C30CDB8" w14:textId="77777777" w:rsidR="00F074D9" w:rsidRDefault="00F074D9" w:rsidP="00F074D9">
      <w:r>
        <w:t>Search Screen - Advanced Search</w:t>
      </w:r>
    </w:p>
    <w:p w14:paraId="6750D486" w14:textId="77777777" w:rsidR="00F074D9" w:rsidRDefault="00F074D9" w:rsidP="00F074D9">
      <w:r>
        <w:t>Database - CINAHL Plus</w:t>
      </w:r>
      <w:r>
        <w:tab/>
        <w:t>7,288</w:t>
      </w:r>
    </w:p>
    <w:p w14:paraId="22F5F9DD" w14:textId="77777777" w:rsidR="00F074D9" w:rsidRDefault="00F074D9" w:rsidP="00F074D9">
      <w:r>
        <w:t>S56</w:t>
      </w:r>
      <w:r>
        <w:tab/>
        <w:t>"likes"</w:t>
      </w:r>
      <w:r>
        <w:tab/>
        <w:t xml:space="preserve">Expanders - Apply equivalent </w:t>
      </w:r>
      <w:proofErr w:type="gramStart"/>
      <w:r>
        <w:t>subjects</w:t>
      </w:r>
      <w:proofErr w:type="gramEnd"/>
    </w:p>
    <w:p w14:paraId="517F5D50" w14:textId="77777777" w:rsidR="00F074D9" w:rsidRDefault="00F074D9" w:rsidP="00F074D9">
      <w:r>
        <w:t>Search modes - Boolean/Phrase</w:t>
      </w:r>
      <w:r>
        <w:tab/>
        <w:t>Interface - EBSCOhost Research Databases</w:t>
      </w:r>
    </w:p>
    <w:p w14:paraId="1E2BB196" w14:textId="77777777" w:rsidR="00F074D9" w:rsidRDefault="00F074D9" w:rsidP="00F074D9">
      <w:r>
        <w:t>Search Screen - Advanced Search</w:t>
      </w:r>
    </w:p>
    <w:p w14:paraId="0D489413" w14:textId="77777777" w:rsidR="00F074D9" w:rsidRDefault="00F074D9" w:rsidP="00F074D9">
      <w:r>
        <w:t>Database - CINAHL Plus</w:t>
      </w:r>
      <w:r>
        <w:tab/>
        <w:t>915</w:t>
      </w:r>
    </w:p>
    <w:p w14:paraId="34654271" w14:textId="77777777" w:rsidR="00F074D9" w:rsidRDefault="00F074D9" w:rsidP="00F074D9">
      <w:r>
        <w:t>S55</w:t>
      </w:r>
      <w:r>
        <w:tab/>
        <w:t>"impressions"</w:t>
      </w:r>
      <w:r>
        <w:tab/>
        <w:t xml:space="preserve">Expanders - Apply equivalent </w:t>
      </w:r>
      <w:proofErr w:type="gramStart"/>
      <w:r>
        <w:t>subjects</w:t>
      </w:r>
      <w:proofErr w:type="gramEnd"/>
    </w:p>
    <w:p w14:paraId="2BB2C2F7" w14:textId="77777777" w:rsidR="00F074D9" w:rsidRDefault="00F074D9" w:rsidP="00F074D9">
      <w:r>
        <w:t>Search modes - Boolean/Phrase</w:t>
      </w:r>
      <w:r>
        <w:tab/>
        <w:t>Interface - EBSCOhost Research Databases</w:t>
      </w:r>
    </w:p>
    <w:p w14:paraId="03EE5660" w14:textId="77777777" w:rsidR="00F074D9" w:rsidRDefault="00F074D9" w:rsidP="00F074D9">
      <w:r>
        <w:t>Search Screen - Advanced Search</w:t>
      </w:r>
    </w:p>
    <w:p w14:paraId="69744FC7" w14:textId="77777777" w:rsidR="00F074D9" w:rsidRDefault="00F074D9" w:rsidP="00F074D9">
      <w:r>
        <w:t>Database - CINAHL Plus</w:t>
      </w:r>
      <w:r>
        <w:tab/>
        <w:t>4,566</w:t>
      </w:r>
    </w:p>
    <w:p w14:paraId="2E257A42" w14:textId="77777777" w:rsidR="00F074D9" w:rsidRDefault="00F074D9" w:rsidP="00F074D9">
      <w:r>
        <w:t>S54</w:t>
      </w:r>
      <w:r>
        <w:tab/>
        <w:t>"access"</w:t>
      </w:r>
      <w:r>
        <w:tab/>
        <w:t xml:space="preserve">Expanders - Apply equivalent </w:t>
      </w:r>
      <w:proofErr w:type="gramStart"/>
      <w:r>
        <w:t>subjects</w:t>
      </w:r>
      <w:proofErr w:type="gramEnd"/>
    </w:p>
    <w:p w14:paraId="6ECFFE34" w14:textId="77777777" w:rsidR="00F074D9" w:rsidRDefault="00F074D9" w:rsidP="00F074D9">
      <w:r>
        <w:t>Search modes - Boolean/Phrase</w:t>
      </w:r>
      <w:r>
        <w:tab/>
        <w:t>Interface - EBSCOhost Research Databases</w:t>
      </w:r>
    </w:p>
    <w:p w14:paraId="3C5814FD" w14:textId="77777777" w:rsidR="00F074D9" w:rsidRDefault="00F074D9" w:rsidP="00F074D9">
      <w:r>
        <w:t>Search Screen - Advanced Search</w:t>
      </w:r>
    </w:p>
    <w:p w14:paraId="1A2A10BE" w14:textId="77777777" w:rsidR="00F074D9" w:rsidRDefault="00F074D9" w:rsidP="00F074D9">
      <w:r>
        <w:t>Database - CINAHL Plus</w:t>
      </w:r>
      <w:r>
        <w:tab/>
        <w:t>178,809</w:t>
      </w:r>
    </w:p>
    <w:p w14:paraId="5AD112E7" w14:textId="77777777" w:rsidR="00F074D9" w:rsidRDefault="00F074D9" w:rsidP="00F074D9">
      <w:r>
        <w:t>S53</w:t>
      </w:r>
      <w:r>
        <w:tab/>
        <w:t>(MH "Quantitative Studies") OR (MH "Variable") OR "quantitative"</w:t>
      </w:r>
      <w:r>
        <w:tab/>
        <w:t xml:space="preserve">Expanders - Apply equivalent </w:t>
      </w:r>
      <w:proofErr w:type="gramStart"/>
      <w:r>
        <w:t>subjects</w:t>
      </w:r>
      <w:proofErr w:type="gramEnd"/>
    </w:p>
    <w:p w14:paraId="21CF0581" w14:textId="77777777" w:rsidR="00F074D9" w:rsidRDefault="00F074D9" w:rsidP="00F074D9">
      <w:r>
        <w:t>Search modes - Boolean/Phrase</w:t>
      </w:r>
      <w:r>
        <w:tab/>
        <w:t>Interface - EBSCOhost Research Databases</w:t>
      </w:r>
    </w:p>
    <w:p w14:paraId="1E12FAAF" w14:textId="77777777" w:rsidR="00F074D9" w:rsidRDefault="00F074D9" w:rsidP="00F074D9">
      <w:r>
        <w:t>Search Screen - Advanced Search</w:t>
      </w:r>
    </w:p>
    <w:p w14:paraId="5927D6BA" w14:textId="77777777" w:rsidR="00F074D9" w:rsidRDefault="00F074D9" w:rsidP="00F074D9">
      <w:r>
        <w:t>Database - CINAHL Plus</w:t>
      </w:r>
      <w:r>
        <w:tab/>
        <w:t>127,496</w:t>
      </w:r>
    </w:p>
    <w:p w14:paraId="68657E86" w14:textId="77777777" w:rsidR="00F074D9" w:rsidRDefault="00F074D9" w:rsidP="00F074D9">
      <w:r>
        <w:lastRenderedPageBreak/>
        <w:t>S52</w:t>
      </w:r>
      <w:r>
        <w:tab/>
        <w:t>S25 AND S51</w:t>
      </w:r>
      <w:r>
        <w:tab/>
        <w:t xml:space="preserve">Expanders - Apply equivalent </w:t>
      </w:r>
      <w:proofErr w:type="gramStart"/>
      <w:r>
        <w:t>subjects</w:t>
      </w:r>
      <w:proofErr w:type="gramEnd"/>
    </w:p>
    <w:p w14:paraId="18B3DC88" w14:textId="77777777" w:rsidR="00F074D9" w:rsidRDefault="00F074D9" w:rsidP="00F074D9">
      <w:r>
        <w:t>Search modes - Boolean/Phrase</w:t>
      </w:r>
      <w:r>
        <w:tab/>
        <w:t>Interface - EBSCOhost Research Databases</w:t>
      </w:r>
    </w:p>
    <w:p w14:paraId="47201EEE" w14:textId="77777777" w:rsidR="00F074D9" w:rsidRDefault="00F074D9" w:rsidP="00F074D9">
      <w:r>
        <w:t>Search Screen - Advanced Search</w:t>
      </w:r>
    </w:p>
    <w:p w14:paraId="364F5BEA" w14:textId="77777777" w:rsidR="00F074D9" w:rsidRDefault="00F074D9" w:rsidP="00F074D9">
      <w:r>
        <w:t>Database - CINAHL Plus</w:t>
      </w:r>
      <w:r>
        <w:tab/>
        <w:t>8,229</w:t>
      </w:r>
    </w:p>
    <w:p w14:paraId="1D85F67A" w14:textId="77777777" w:rsidR="00F074D9" w:rsidRDefault="00F074D9" w:rsidP="00F074D9">
      <w:r>
        <w:t>S51</w:t>
      </w:r>
      <w:r>
        <w:tab/>
        <w:t>S32 OR S33 OR S34 OR S35 OR S36 OR S37 OR S38 OR S39 OR S40 OR S41 OR S42 OR S43 OR S44 OR S45 OR S46 OR S47 OR S48 OR S49 OR S50</w:t>
      </w:r>
      <w:r>
        <w:tab/>
        <w:t xml:space="preserve">Expanders - Apply equivalent </w:t>
      </w:r>
      <w:proofErr w:type="gramStart"/>
      <w:r>
        <w:t>subjects</w:t>
      </w:r>
      <w:proofErr w:type="gramEnd"/>
    </w:p>
    <w:p w14:paraId="374D7153" w14:textId="77777777" w:rsidR="00F074D9" w:rsidRDefault="00F074D9" w:rsidP="00F074D9">
      <w:r>
        <w:t>Search modes - Boolean/Phrase</w:t>
      </w:r>
      <w:r>
        <w:tab/>
        <w:t>Interface - EBSCOhost Research Databases</w:t>
      </w:r>
    </w:p>
    <w:p w14:paraId="3101502D" w14:textId="77777777" w:rsidR="00F074D9" w:rsidRDefault="00F074D9" w:rsidP="00F074D9">
      <w:r>
        <w:t>Search Screen - Advanced Search</w:t>
      </w:r>
    </w:p>
    <w:p w14:paraId="1A6D8BB7" w14:textId="77777777" w:rsidR="00F074D9" w:rsidRDefault="00F074D9" w:rsidP="00F074D9">
      <w:r>
        <w:t>Database - CINAHL Plus</w:t>
      </w:r>
      <w:r>
        <w:tab/>
        <w:t>42,672</w:t>
      </w:r>
    </w:p>
    <w:p w14:paraId="7795BC40" w14:textId="77777777" w:rsidR="00F074D9" w:rsidRDefault="00F074D9" w:rsidP="00F074D9">
      <w:r>
        <w:t>S50</w:t>
      </w:r>
      <w:r>
        <w:tab/>
        <w:t>"video sharing"</w:t>
      </w:r>
      <w:r>
        <w:tab/>
        <w:t xml:space="preserve">Expanders - Apply equivalent </w:t>
      </w:r>
      <w:proofErr w:type="gramStart"/>
      <w:r>
        <w:t>subjects</w:t>
      </w:r>
      <w:proofErr w:type="gramEnd"/>
    </w:p>
    <w:p w14:paraId="4663DC1C" w14:textId="77777777" w:rsidR="00F074D9" w:rsidRDefault="00F074D9" w:rsidP="00F074D9">
      <w:r>
        <w:t>Search modes - Boolean/Phrase</w:t>
      </w:r>
      <w:r>
        <w:tab/>
        <w:t>Interface - EBSCOhost Research Databases</w:t>
      </w:r>
    </w:p>
    <w:p w14:paraId="7FFFF78F" w14:textId="77777777" w:rsidR="00F074D9" w:rsidRDefault="00F074D9" w:rsidP="00F074D9">
      <w:r>
        <w:t>Search Screen - Advanced Search</w:t>
      </w:r>
    </w:p>
    <w:p w14:paraId="19C91D8A" w14:textId="77777777" w:rsidR="00F074D9" w:rsidRDefault="00F074D9" w:rsidP="00F074D9">
      <w:r>
        <w:t>Database - CINAHL Plus</w:t>
      </w:r>
      <w:r>
        <w:tab/>
        <w:t>158</w:t>
      </w:r>
    </w:p>
    <w:p w14:paraId="537F02E2" w14:textId="77777777" w:rsidR="00F074D9" w:rsidRDefault="00F074D9" w:rsidP="00F074D9">
      <w:r>
        <w:t>S49</w:t>
      </w:r>
      <w:r>
        <w:tab/>
        <w:t>"tweet"</w:t>
      </w:r>
      <w:r>
        <w:tab/>
        <w:t xml:space="preserve">Expanders - Apply equivalent </w:t>
      </w:r>
      <w:proofErr w:type="gramStart"/>
      <w:r>
        <w:t>subjects</w:t>
      </w:r>
      <w:proofErr w:type="gramEnd"/>
    </w:p>
    <w:p w14:paraId="4A9E8A71" w14:textId="77777777" w:rsidR="00F074D9" w:rsidRDefault="00F074D9" w:rsidP="00F074D9">
      <w:r>
        <w:t>Search modes - Boolean/Phrase</w:t>
      </w:r>
      <w:r>
        <w:tab/>
        <w:t>Interface - EBSCOhost Research Databases</w:t>
      </w:r>
    </w:p>
    <w:p w14:paraId="3F31F1EF" w14:textId="77777777" w:rsidR="00F074D9" w:rsidRDefault="00F074D9" w:rsidP="00F074D9">
      <w:r>
        <w:t>Search Screen - Advanced Search</w:t>
      </w:r>
    </w:p>
    <w:p w14:paraId="7A1B3257" w14:textId="77777777" w:rsidR="00F074D9" w:rsidRDefault="00F074D9" w:rsidP="00F074D9">
      <w:r>
        <w:t>Database - CINAHL Plus</w:t>
      </w:r>
      <w:r>
        <w:tab/>
        <w:t>662</w:t>
      </w:r>
    </w:p>
    <w:p w14:paraId="00672F9E" w14:textId="77777777" w:rsidR="00F074D9" w:rsidRDefault="00F074D9" w:rsidP="00F074D9">
      <w:r>
        <w:t>S48</w:t>
      </w:r>
      <w:r>
        <w:tab/>
        <w:t>(MH "Webcasts") OR "podcast"</w:t>
      </w:r>
      <w:r>
        <w:tab/>
        <w:t xml:space="preserve">Expanders - Apply equivalent </w:t>
      </w:r>
      <w:proofErr w:type="gramStart"/>
      <w:r>
        <w:t>subjects</w:t>
      </w:r>
      <w:proofErr w:type="gramEnd"/>
    </w:p>
    <w:p w14:paraId="119A6531" w14:textId="77777777" w:rsidR="00F074D9" w:rsidRDefault="00F074D9" w:rsidP="00F074D9">
      <w:r>
        <w:t>Search modes - Boolean/Phrase</w:t>
      </w:r>
      <w:r>
        <w:tab/>
        <w:t>Interface - EBSCOhost Research Databases</w:t>
      </w:r>
    </w:p>
    <w:p w14:paraId="6B28C365" w14:textId="77777777" w:rsidR="00F074D9" w:rsidRDefault="00F074D9" w:rsidP="00F074D9">
      <w:r>
        <w:t>Search Screen - Advanced Search</w:t>
      </w:r>
    </w:p>
    <w:p w14:paraId="15DCE38D" w14:textId="77777777" w:rsidR="00F074D9" w:rsidRDefault="00F074D9" w:rsidP="00F074D9">
      <w:r>
        <w:t>Database - CINAHL Plus</w:t>
      </w:r>
      <w:r>
        <w:tab/>
        <w:t>1,547</w:t>
      </w:r>
    </w:p>
    <w:p w14:paraId="56124674" w14:textId="77777777" w:rsidR="00F074D9" w:rsidRDefault="00F074D9" w:rsidP="00F074D9">
      <w:r>
        <w:t>S47</w:t>
      </w:r>
      <w:r>
        <w:tab/>
        <w:t>"microblog"</w:t>
      </w:r>
      <w:r>
        <w:tab/>
        <w:t xml:space="preserve">Expanders - Apply equivalent </w:t>
      </w:r>
      <w:proofErr w:type="gramStart"/>
      <w:r>
        <w:t>subjects</w:t>
      </w:r>
      <w:proofErr w:type="gramEnd"/>
    </w:p>
    <w:p w14:paraId="1625ACC1" w14:textId="77777777" w:rsidR="00F074D9" w:rsidRDefault="00F074D9" w:rsidP="00F074D9">
      <w:r>
        <w:t>Search modes - Boolean/Phrase</w:t>
      </w:r>
      <w:r>
        <w:tab/>
        <w:t>Interface - EBSCOhost Research Databases</w:t>
      </w:r>
    </w:p>
    <w:p w14:paraId="3E612F12" w14:textId="77777777" w:rsidR="00F074D9" w:rsidRDefault="00F074D9" w:rsidP="00F074D9">
      <w:r>
        <w:t>Search Screen - Advanced Search</w:t>
      </w:r>
    </w:p>
    <w:p w14:paraId="31579FE7" w14:textId="77777777" w:rsidR="00F074D9" w:rsidRDefault="00F074D9" w:rsidP="00F074D9">
      <w:r>
        <w:t>Database - CINAHL Plus</w:t>
      </w:r>
      <w:r>
        <w:tab/>
        <w:t>66</w:t>
      </w:r>
    </w:p>
    <w:p w14:paraId="099E3D02" w14:textId="77777777" w:rsidR="00F074D9" w:rsidRDefault="00F074D9" w:rsidP="00F074D9">
      <w:r>
        <w:t>S46</w:t>
      </w:r>
      <w:r>
        <w:tab/>
        <w:t>""</w:t>
      </w:r>
      <w:proofErr w:type="spellStart"/>
      <w:r>
        <w:t>googl</w:t>
      </w:r>
      <w:proofErr w:type="spellEnd"/>
      <w:r>
        <w:t>""</w:t>
      </w:r>
      <w:r>
        <w:tab/>
        <w:t xml:space="preserve">Expanders - Apply equivalent </w:t>
      </w:r>
      <w:proofErr w:type="gramStart"/>
      <w:r>
        <w:t>subjects</w:t>
      </w:r>
      <w:proofErr w:type="gramEnd"/>
    </w:p>
    <w:p w14:paraId="16973245" w14:textId="77777777" w:rsidR="00F074D9" w:rsidRDefault="00F074D9" w:rsidP="00F074D9">
      <w:r>
        <w:t>Search modes - SmartText Searching</w:t>
      </w:r>
      <w:r>
        <w:tab/>
        <w:t>Interface - EBSCOhost Research Databases</w:t>
      </w:r>
    </w:p>
    <w:p w14:paraId="417051EA" w14:textId="77777777" w:rsidR="00F074D9" w:rsidRDefault="00F074D9" w:rsidP="00F074D9">
      <w:r>
        <w:t>Search Screen - Advanced Search</w:t>
      </w:r>
    </w:p>
    <w:p w14:paraId="0D03577A" w14:textId="77777777" w:rsidR="00F074D9" w:rsidRDefault="00F074D9" w:rsidP="00F074D9">
      <w:r>
        <w:t>Database - CINAHL Plus</w:t>
      </w:r>
      <w:r>
        <w:tab/>
        <w:t>0</w:t>
      </w:r>
    </w:p>
    <w:p w14:paraId="543F9226" w14:textId="77777777" w:rsidR="00F074D9" w:rsidRDefault="00F074D9" w:rsidP="00F074D9">
      <w:r>
        <w:t>S45</w:t>
      </w:r>
      <w:r>
        <w:tab/>
        <w:t>"</w:t>
      </w:r>
      <w:proofErr w:type="spellStart"/>
      <w:r>
        <w:t>googl</w:t>
      </w:r>
      <w:proofErr w:type="spellEnd"/>
      <w:r>
        <w:t>"</w:t>
      </w:r>
      <w:r>
        <w:tab/>
        <w:t xml:space="preserve">Expanders - Apply equivalent </w:t>
      </w:r>
      <w:proofErr w:type="gramStart"/>
      <w:r>
        <w:t>subjects</w:t>
      </w:r>
      <w:proofErr w:type="gramEnd"/>
    </w:p>
    <w:p w14:paraId="25D6A9CD" w14:textId="77777777" w:rsidR="00F074D9" w:rsidRDefault="00F074D9" w:rsidP="00F074D9">
      <w:r>
        <w:t>Search modes - Boolean/Phrase</w:t>
      </w:r>
      <w:r>
        <w:tab/>
        <w:t>Interface - EBSCOhost Research Databases</w:t>
      </w:r>
    </w:p>
    <w:p w14:paraId="373CE9D3" w14:textId="77777777" w:rsidR="00F074D9" w:rsidRDefault="00F074D9" w:rsidP="00F074D9">
      <w:r>
        <w:lastRenderedPageBreak/>
        <w:t>Search Screen - Advanced Search</w:t>
      </w:r>
    </w:p>
    <w:p w14:paraId="36E32104" w14:textId="77777777" w:rsidR="00F074D9" w:rsidRDefault="00F074D9" w:rsidP="00F074D9">
      <w:r>
        <w:t>Database - CINAHL Plus</w:t>
      </w:r>
      <w:r>
        <w:tab/>
        <w:t>0</w:t>
      </w:r>
    </w:p>
    <w:p w14:paraId="4276565E" w14:textId="77777777" w:rsidR="00F074D9" w:rsidRDefault="00F074D9" w:rsidP="00F074D9">
      <w:r>
        <w:t>S44</w:t>
      </w:r>
      <w:r>
        <w:tab/>
        <w:t>"Flickr"</w:t>
      </w:r>
      <w:r>
        <w:tab/>
        <w:t xml:space="preserve">Expanders - Apply equivalent </w:t>
      </w:r>
      <w:proofErr w:type="gramStart"/>
      <w:r>
        <w:t>subjects</w:t>
      </w:r>
      <w:proofErr w:type="gramEnd"/>
    </w:p>
    <w:p w14:paraId="50DC2BAA" w14:textId="77777777" w:rsidR="00F074D9" w:rsidRDefault="00F074D9" w:rsidP="00F074D9">
      <w:r>
        <w:t>Search modes - Boolean/Phrase</w:t>
      </w:r>
      <w:r>
        <w:tab/>
        <w:t>Interface - EBSCOhost Research Databases</w:t>
      </w:r>
    </w:p>
    <w:p w14:paraId="2983F898" w14:textId="77777777" w:rsidR="00F074D9" w:rsidRDefault="00F074D9" w:rsidP="00F074D9">
      <w:r>
        <w:t>Search Screen - Advanced Search</w:t>
      </w:r>
    </w:p>
    <w:p w14:paraId="46E49EE8" w14:textId="77777777" w:rsidR="00F074D9" w:rsidRDefault="00F074D9" w:rsidP="00F074D9">
      <w:r>
        <w:t>Database - CINAHL Plus</w:t>
      </w:r>
      <w:r>
        <w:tab/>
        <w:t>69</w:t>
      </w:r>
    </w:p>
    <w:p w14:paraId="4BB11341" w14:textId="77777777" w:rsidR="00F074D9" w:rsidRDefault="00F074D9" w:rsidP="00F074D9">
      <w:r>
        <w:t>S43</w:t>
      </w:r>
      <w:r>
        <w:tab/>
        <w:t>"Pinterest"</w:t>
      </w:r>
      <w:r>
        <w:tab/>
        <w:t xml:space="preserve">Expanders - Apply equivalent </w:t>
      </w:r>
      <w:proofErr w:type="gramStart"/>
      <w:r>
        <w:t>subjects</w:t>
      </w:r>
      <w:proofErr w:type="gramEnd"/>
    </w:p>
    <w:p w14:paraId="633C90CF" w14:textId="77777777" w:rsidR="00F074D9" w:rsidRDefault="00F074D9" w:rsidP="00F074D9">
      <w:r>
        <w:t>Search modes - Boolean/Phrase</w:t>
      </w:r>
      <w:r>
        <w:tab/>
        <w:t>Interface - EBSCOhost Research Databases</w:t>
      </w:r>
    </w:p>
    <w:p w14:paraId="258C3A21" w14:textId="77777777" w:rsidR="00F074D9" w:rsidRDefault="00F074D9" w:rsidP="00F074D9">
      <w:r>
        <w:t>Search Screen - Advanced Search</w:t>
      </w:r>
    </w:p>
    <w:p w14:paraId="0F9ED12B" w14:textId="77777777" w:rsidR="00F074D9" w:rsidRDefault="00F074D9" w:rsidP="00F074D9">
      <w:r>
        <w:t>Database - CINAHL Plus</w:t>
      </w:r>
      <w:r>
        <w:tab/>
        <w:t>118</w:t>
      </w:r>
    </w:p>
    <w:p w14:paraId="5ACB158B" w14:textId="77777777" w:rsidR="00F074D9" w:rsidRDefault="00F074D9" w:rsidP="00F074D9">
      <w:r>
        <w:t>S42</w:t>
      </w:r>
      <w:r>
        <w:tab/>
        <w:t>(MH "Twitter")</w:t>
      </w:r>
      <w:r>
        <w:tab/>
        <w:t xml:space="preserve">Expanders - Apply equivalent </w:t>
      </w:r>
      <w:proofErr w:type="gramStart"/>
      <w:r>
        <w:t>subjects</w:t>
      </w:r>
      <w:proofErr w:type="gramEnd"/>
    </w:p>
    <w:p w14:paraId="3C0654CE" w14:textId="77777777" w:rsidR="00F074D9" w:rsidRDefault="00F074D9" w:rsidP="00F074D9">
      <w:r>
        <w:t>Search modes - Boolean/Phrase</w:t>
      </w:r>
      <w:r>
        <w:tab/>
        <w:t>Interface - EBSCOhost Research Databases</w:t>
      </w:r>
    </w:p>
    <w:p w14:paraId="59F03E79" w14:textId="77777777" w:rsidR="00F074D9" w:rsidRDefault="00F074D9" w:rsidP="00F074D9">
      <w:r>
        <w:t>Search Screen - Advanced Search</w:t>
      </w:r>
    </w:p>
    <w:p w14:paraId="7099876A" w14:textId="77777777" w:rsidR="00F074D9" w:rsidRDefault="00F074D9" w:rsidP="00F074D9">
      <w:r>
        <w:t>Database - CINAHL Plus</w:t>
      </w:r>
      <w:r>
        <w:tab/>
        <w:t>970</w:t>
      </w:r>
    </w:p>
    <w:p w14:paraId="4CECD715" w14:textId="77777777" w:rsidR="00F074D9" w:rsidRDefault="00F074D9" w:rsidP="00F074D9">
      <w:r>
        <w:t>S41</w:t>
      </w:r>
      <w:r>
        <w:tab/>
        <w:t>"Twitter"</w:t>
      </w:r>
      <w:r>
        <w:tab/>
        <w:t xml:space="preserve">Expanders - Apply equivalent </w:t>
      </w:r>
      <w:proofErr w:type="gramStart"/>
      <w:r>
        <w:t>subjects</w:t>
      </w:r>
      <w:proofErr w:type="gramEnd"/>
    </w:p>
    <w:p w14:paraId="350417EC" w14:textId="77777777" w:rsidR="00F074D9" w:rsidRDefault="00F074D9" w:rsidP="00F074D9">
      <w:r>
        <w:t>Search modes - Boolean/Phrase</w:t>
      </w:r>
      <w:r>
        <w:tab/>
        <w:t>Interface - EBSCOhost Research Databases</w:t>
      </w:r>
    </w:p>
    <w:p w14:paraId="791683A9" w14:textId="77777777" w:rsidR="00F074D9" w:rsidRDefault="00F074D9" w:rsidP="00F074D9">
      <w:r>
        <w:t>Search Screen - Advanced Search</w:t>
      </w:r>
    </w:p>
    <w:p w14:paraId="6FC5DCCF" w14:textId="77777777" w:rsidR="00F074D9" w:rsidRDefault="00F074D9" w:rsidP="00F074D9">
      <w:r>
        <w:t>Database - CINAHL Plus</w:t>
      </w:r>
      <w:r>
        <w:tab/>
        <w:t>4,235</w:t>
      </w:r>
    </w:p>
    <w:p w14:paraId="14B4D921" w14:textId="77777777" w:rsidR="00F074D9" w:rsidRDefault="00F074D9" w:rsidP="00F074D9">
      <w:r>
        <w:t>S40</w:t>
      </w:r>
      <w:r>
        <w:tab/>
        <w:t>"TikTok"</w:t>
      </w:r>
      <w:r>
        <w:tab/>
        <w:t xml:space="preserve">Expanders - Apply equivalent </w:t>
      </w:r>
      <w:proofErr w:type="gramStart"/>
      <w:r>
        <w:t>subjects</w:t>
      </w:r>
      <w:proofErr w:type="gramEnd"/>
    </w:p>
    <w:p w14:paraId="78FA7810" w14:textId="77777777" w:rsidR="00F074D9" w:rsidRDefault="00F074D9" w:rsidP="00F074D9">
      <w:r>
        <w:t>Search modes - Boolean/Phrase</w:t>
      </w:r>
      <w:r>
        <w:tab/>
        <w:t>Interface - EBSCOhost Research Databases</w:t>
      </w:r>
    </w:p>
    <w:p w14:paraId="3BDCFD0B" w14:textId="77777777" w:rsidR="00F074D9" w:rsidRDefault="00F074D9" w:rsidP="00F074D9">
      <w:r>
        <w:t>Search Screen - Advanced Search</w:t>
      </w:r>
    </w:p>
    <w:p w14:paraId="27E452F5" w14:textId="77777777" w:rsidR="00F074D9" w:rsidRDefault="00F074D9" w:rsidP="00F074D9">
      <w:r>
        <w:t>Database - CINAHL Plus</w:t>
      </w:r>
      <w:r>
        <w:tab/>
        <w:t>125</w:t>
      </w:r>
    </w:p>
    <w:p w14:paraId="7D4F512C" w14:textId="77777777" w:rsidR="00F074D9" w:rsidRDefault="00F074D9" w:rsidP="00F074D9">
      <w:r>
        <w:t>S39</w:t>
      </w:r>
      <w:r>
        <w:tab/>
        <w:t>"Tumblr"</w:t>
      </w:r>
      <w:r>
        <w:tab/>
        <w:t xml:space="preserve">Expanders - Apply equivalent </w:t>
      </w:r>
      <w:proofErr w:type="gramStart"/>
      <w:r>
        <w:t>subjects</w:t>
      </w:r>
      <w:proofErr w:type="gramEnd"/>
    </w:p>
    <w:p w14:paraId="66EA12D2" w14:textId="77777777" w:rsidR="00F074D9" w:rsidRDefault="00F074D9" w:rsidP="00F074D9">
      <w:r>
        <w:t>Search modes - Boolean/Phrase</w:t>
      </w:r>
      <w:r>
        <w:tab/>
        <w:t>Interface - EBSCOhost Research Databases</w:t>
      </w:r>
    </w:p>
    <w:p w14:paraId="3CE0FCA6" w14:textId="77777777" w:rsidR="00F074D9" w:rsidRDefault="00F074D9" w:rsidP="00F074D9">
      <w:r>
        <w:t>Search Screen - Advanced Search</w:t>
      </w:r>
    </w:p>
    <w:p w14:paraId="1E493789" w14:textId="77777777" w:rsidR="00F074D9" w:rsidRDefault="00F074D9" w:rsidP="00F074D9">
      <w:r>
        <w:t>Database - CINAHL Plus</w:t>
      </w:r>
      <w:r>
        <w:tab/>
        <w:t>57</w:t>
      </w:r>
    </w:p>
    <w:p w14:paraId="79E44454" w14:textId="77777777" w:rsidR="00F074D9" w:rsidRDefault="00F074D9" w:rsidP="00F074D9">
      <w:r>
        <w:t>S38</w:t>
      </w:r>
      <w:r>
        <w:tab/>
        <w:t>"WeChat"</w:t>
      </w:r>
      <w:r>
        <w:tab/>
        <w:t xml:space="preserve">Expanders - Apply equivalent </w:t>
      </w:r>
      <w:proofErr w:type="gramStart"/>
      <w:r>
        <w:t>subjects</w:t>
      </w:r>
      <w:proofErr w:type="gramEnd"/>
    </w:p>
    <w:p w14:paraId="451E483F" w14:textId="77777777" w:rsidR="00F074D9" w:rsidRDefault="00F074D9" w:rsidP="00F074D9">
      <w:r>
        <w:t>Search modes - Boolean/Phrase</w:t>
      </w:r>
      <w:r>
        <w:tab/>
        <w:t>Interface - EBSCOhost Research Databases</w:t>
      </w:r>
    </w:p>
    <w:p w14:paraId="35C66AEF" w14:textId="77777777" w:rsidR="00F074D9" w:rsidRDefault="00F074D9" w:rsidP="00F074D9">
      <w:r>
        <w:t>Search Screen - Advanced Search</w:t>
      </w:r>
    </w:p>
    <w:p w14:paraId="180128B2" w14:textId="77777777" w:rsidR="00F074D9" w:rsidRDefault="00F074D9" w:rsidP="00F074D9">
      <w:r>
        <w:t>Database - CINAHL Plus</w:t>
      </w:r>
      <w:r>
        <w:tab/>
        <w:t>373</w:t>
      </w:r>
    </w:p>
    <w:p w14:paraId="7F82EE48" w14:textId="77777777" w:rsidR="00F074D9" w:rsidRDefault="00F074D9" w:rsidP="00F074D9">
      <w:r>
        <w:t>S37</w:t>
      </w:r>
      <w:r>
        <w:tab/>
        <w:t>(MH "Facebook")</w:t>
      </w:r>
      <w:r>
        <w:tab/>
        <w:t xml:space="preserve">Expanders - Apply equivalent </w:t>
      </w:r>
      <w:proofErr w:type="gramStart"/>
      <w:r>
        <w:t>subjects</w:t>
      </w:r>
      <w:proofErr w:type="gramEnd"/>
    </w:p>
    <w:p w14:paraId="5CFC3425" w14:textId="77777777" w:rsidR="00F074D9" w:rsidRDefault="00F074D9" w:rsidP="00F074D9">
      <w:r>
        <w:lastRenderedPageBreak/>
        <w:t>Search modes - Boolean/Phrase</w:t>
      </w:r>
      <w:r>
        <w:tab/>
        <w:t>Interface - EBSCOhost Research Databases</w:t>
      </w:r>
    </w:p>
    <w:p w14:paraId="5269502C" w14:textId="77777777" w:rsidR="00F074D9" w:rsidRDefault="00F074D9" w:rsidP="00F074D9">
      <w:r>
        <w:t>Search Screen - Advanced Search</w:t>
      </w:r>
    </w:p>
    <w:p w14:paraId="2D3594EE" w14:textId="77777777" w:rsidR="00F074D9" w:rsidRDefault="00F074D9" w:rsidP="00F074D9">
      <w:r>
        <w:t>Database - CINAHL Plus</w:t>
      </w:r>
      <w:r>
        <w:tab/>
        <w:t>1,139</w:t>
      </w:r>
    </w:p>
    <w:p w14:paraId="7B9F4C58" w14:textId="77777777" w:rsidR="00F074D9" w:rsidRDefault="00F074D9" w:rsidP="00F074D9">
      <w:r>
        <w:t>S36</w:t>
      </w:r>
      <w:r>
        <w:tab/>
        <w:t>(MH "Instant Messaging") OR "Instagram"</w:t>
      </w:r>
      <w:r>
        <w:tab/>
        <w:t xml:space="preserve">Expanders - Apply equivalent </w:t>
      </w:r>
      <w:proofErr w:type="gramStart"/>
      <w:r>
        <w:t>subjects</w:t>
      </w:r>
      <w:proofErr w:type="gramEnd"/>
    </w:p>
    <w:p w14:paraId="2940BCAA" w14:textId="77777777" w:rsidR="00F074D9" w:rsidRDefault="00F074D9" w:rsidP="00F074D9">
      <w:r>
        <w:t>Search modes - Boolean/Phrase</w:t>
      </w:r>
      <w:r>
        <w:tab/>
        <w:t>Interface - EBSCOhost Research Databases</w:t>
      </w:r>
    </w:p>
    <w:p w14:paraId="3392806E" w14:textId="77777777" w:rsidR="00F074D9" w:rsidRDefault="00F074D9" w:rsidP="00F074D9">
      <w:r>
        <w:t>Search Screen - Advanced Search</w:t>
      </w:r>
    </w:p>
    <w:p w14:paraId="1655B80E" w14:textId="77777777" w:rsidR="00F074D9" w:rsidRDefault="00F074D9" w:rsidP="00F074D9">
      <w:r>
        <w:t>Database - CINAHL Plus</w:t>
      </w:r>
      <w:r>
        <w:tab/>
        <w:t>1,481</w:t>
      </w:r>
    </w:p>
    <w:p w14:paraId="7182BE7C" w14:textId="77777777" w:rsidR="00F074D9" w:rsidRDefault="00F074D9" w:rsidP="00F074D9">
      <w:r>
        <w:t>S35</w:t>
      </w:r>
      <w:r>
        <w:tab/>
        <w:t>"WhatsApp"</w:t>
      </w:r>
      <w:r>
        <w:tab/>
        <w:t xml:space="preserve">Expanders - Apply equivalent </w:t>
      </w:r>
      <w:proofErr w:type="gramStart"/>
      <w:r>
        <w:t>subjects</w:t>
      </w:r>
      <w:proofErr w:type="gramEnd"/>
    </w:p>
    <w:p w14:paraId="3FD28D3D" w14:textId="77777777" w:rsidR="00F074D9" w:rsidRDefault="00F074D9" w:rsidP="00F074D9">
      <w:r>
        <w:t>Search modes - Boolean/Phrase</w:t>
      </w:r>
      <w:r>
        <w:tab/>
        <w:t>Interface - EBSCOhost Research Databases</w:t>
      </w:r>
    </w:p>
    <w:p w14:paraId="0B81301C" w14:textId="77777777" w:rsidR="00F074D9" w:rsidRDefault="00F074D9" w:rsidP="00F074D9">
      <w:r>
        <w:t>Search Screen - Advanced Search</w:t>
      </w:r>
    </w:p>
    <w:p w14:paraId="761F5891" w14:textId="77777777" w:rsidR="00F074D9" w:rsidRDefault="00F074D9" w:rsidP="00F074D9">
      <w:r>
        <w:t>Database - CINAHL Plus</w:t>
      </w:r>
      <w:r>
        <w:tab/>
        <w:t>595</w:t>
      </w:r>
    </w:p>
    <w:p w14:paraId="2B95ADEF" w14:textId="77777777" w:rsidR="00F074D9" w:rsidRDefault="00F074D9" w:rsidP="00F074D9">
      <w:r>
        <w:t>S34</w:t>
      </w:r>
      <w:r>
        <w:tab/>
        <w:t>"YouTube"</w:t>
      </w:r>
      <w:r>
        <w:tab/>
        <w:t xml:space="preserve">Expanders - Apply equivalent </w:t>
      </w:r>
      <w:proofErr w:type="gramStart"/>
      <w:r>
        <w:t>subjects</w:t>
      </w:r>
      <w:proofErr w:type="gramEnd"/>
    </w:p>
    <w:p w14:paraId="283E7C06" w14:textId="77777777" w:rsidR="00F074D9" w:rsidRDefault="00F074D9" w:rsidP="00F074D9">
      <w:r>
        <w:t>Search modes - Boolean/Phrase</w:t>
      </w:r>
      <w:r>
        <w:tab/>
        <w:t>Interface - EBSCOhost Research Databases</w:t>
      </w:r>
    </w:p>
    <w:p w14:paraId="0028AFA0" w14:textId="77777777" w:rsidR="00F074D9" w:rsidRDefault="00F074D9" w:rsidP="00F074D9">
      <w:r>
        <w:t>Search Screen - Advanced Search</w:t>
      </w:r>
    </w:p>
    <w:p w14:paraId="33E63E81" w14:textId="77777777" w:rsidR="00F074D9" w:rsidRDefault="00F074D9" w:rsidP="00F074D9">
      <w:r>
        <w:t>Database - CINAHL Plus</w:t>
      </w:r>
      <w:r>
        <w:tab/>
        <w:t>1,562</w:t>
      </w:r>
    </w:p>
    <w:p w14:paraId="22F8A93E" w14:textId="77777777" w:rsidR="00F074D9" w:rsidRDefault="00F074D9" w:rsidP="00F074D9">
      <w:r>
        <w:t>S33</w:t>
      </w:r>
      <w:r>
        <w:tab/>
        <w:t>"</w:t>
      </w:r>
      <w:proofErr w:type="spellStart"/>
      <w:r>
        <w:t>facebook</w:t>
      </w:r>
      <w:proofErr w:type="spellEnd"/>
      <w:r>
        <w:t>"</w:t>
      </w:r>
      <w:r>
        <w:tab/>
        <w:t xml:space="preserve">Expanders - Apply equivalent </w:t>
      </w:r>
      <w:proofErr w:type="gramStart"/>
      <w:r>
        <w:t>subjects</w:t>
      </w:r>
      <w:proofErr w:type="gramEnd"/>
    </w:p>
    <w:p w14:paraId="3881713D" w14:textId="77777777" w:rsidR="00F074D9" w:rsidRDefault="00F074D9" w:rsidP="00F074D9">
      <w:r>
        <w:t>Search modes - Boolean/Phrase</w:t>
      </w:r>
      <w:r>
        <w:tab/>
        <w:t>Interface - EBSCOhost Research Databases</w:t>
      </w:r>
    </w:p>
    <w:p w14:paraId="58E1F019" w14:textId="77777777" w:rsidR="00F074D9" w:rsidRDefault="00F074D9" w:rsidP="00F074D9">
      <w:r>
        <w:t>Search Screen - Advanced Search</w:t>
      </w:r>
    </w:p>
    <w:p w14:paraId="6EC4DF19" w14:textId="77777777" w:rsidR="00F074D9" w:rsidRDefault="00F074D9" w:rsidP="00F074D9">
      <w:r>
        <w:t>Database - CINAHL Plus</w:t>
      </w:r>
      <w:r>
        <w:tab/>
        <w:t>6,202</w:t>
      </w:r>
    </w:p>
    <w:p w14:paraId="11AFB121" w14:textId="77777777" w:rsidR="00F074D9" w:rsidRDefault="00F074D9" w:rsidP="00F074D9">
      <w:r>
        <w:t>S32</w:t>
      </w:r>
      <w:r>
        <w:tab/>
        <w:t>S26 OR S27 OR S28 OR S29 OR S30 OR S31</w:t>
      </w:r>
      <w:r>
        <w:tab/>
        <w:t xml:space="preserve">Expanders - Apply equivalent </w:t>
      </w:r>
      <w:proofErr w:type="gramStart"/>
      <w:r>
        <w:t>subjects</w:t>
      </w:r>
      <w:proofErr w:type="gramEnd"/>
    </w:p>
    <w:p w14:paraId="1C2AF9F6" w14:textId="77777777" w:rsidR="00F074D9" w:rsidRDefault="00F074D9" w:rsidP="00F074D9">
      <w:r>
        <w:t>Search modes - Boolean/Phrase</w:t>
      </w:r>
      <w:r>
        <w:tab/>
        <w:t>Interface - EBSCOhost Research Databases</w:t>
      </w:r>
    </w:p>
    <w:p w14:paraId="37C403F8" w14:textId="77777777" w:rsidR="00F074D9" w:rsidRDefault="00F074D9" w:rsidP="00F074D9">
      <w:r>
        <w:t>Search Screen - Advanced Search</w:t>
      </w:r>
    </w:p>
    <w:p w14:paraId="75D9245F" w14:textId="77777777" w:rsidR="00F074D9" w:rsidRDefault="00F074D9" w:rsidP="00F074D9">
      <w:r>
        <w:t>Database - CINAHL Plus</w:t>
      </w:r>
      <w:r>
        <w:tab/>
        <w:t>35,718</w:t>
      </w:r>
    </w:p>
    <w:p w14:paraId="26554434" w14:textId="77777777" w:rsidR="00F074D9" w:rsidRDefault="00F074D9" w:rsidP="00F074D9">
      <w:r>
        <w:t>S31</w:t>
      </w:r>
      <w:r>
        <w:tab/>
        <w:t>"social software"</w:t>
      </w:r>
      <w:r>
        <w:tab/>
        <w:t xml:space="preserve">Expanders - Apply equivalent </w:t>
      </w:r>
      <w:proofErr w:type="gramStart"/>
      <w:r>
        <w:t>subjects</w:t>
      </w:r>
      <w:proofErr w:type="gramEnd"/>
    </w:p>
    <w:p w14:paraId="302643C0" w14:textId="77777777" w:rsidR="00F074D9" w:rsidRDefault="00F074D9" w:rsidP="00F074D9">
      <w:r>
        <w:t>Search modes - Boolean/Phrase</w:t>
      </w:r>
      <w:r>
        <w:tab/>
        <w:t>Interface - EBSCOhost Research Databases</w:t>
      </w:r>
    </w:p>
    <w:p w14:paraId="4701F3D1" w14:textId="77777777" w:rsidR="00F074D9" w:rsidRDefault="00F074D9" w:rsidP="00F074D9">
      <w:r>
        <w:t>Search Screen - Advanced Search</w:t>
      </w:r>
    </w:p>
    <w:p w14:paraId="30F37550" w14:textId="77777777" w:rsidR="00F074D9" w:rsidRDefault="00F074D9" w:rsidP="00F074D9">
      <w:r>
        <w:t>Database - CINAHL Plus</w:t>
      </w:r>
      <w:r>
        <w:tab/>
        <w:t>56</w:t>
      </w:r>
    </w:p>
    <w:p w14:paraId="06E8567B" w14:textId="77777777" w:rsidR="00F074D9" w:rsidRDefault="00F074D9" w:rsidP="00F074D9">
      <w:r>
        <w:t>S30</w:t>
      </w:r>
      <w:r>
        <w:tab/>
        <w:t>"social web"</w:t>
      </w:r>
      <w:r>
        <w:tab/>
        <w:t xml:space="preserve">Expanders - Apply equivalent </w:t>
      </w:r>
      <w:proofErr w:type="gramStart"/>
      <w:r>
        <w:t>subjects</w:t>
      </w:r>
      <w:proofErr w:type="gramEnd"/>
    </w:p>
    <w:p w14:paraId="1A4A6D0D" w14:textId="77777777" w:rsidR="00F074D9" w:rsidRDefault="00F074D9" w:rsidP="00F074D9">
      <w:r>
        <w:t>Search modes - Boolean/Phrase</w:t>
      </w:r>
      <w:r>
        <w:tab/>
        <w:t>Interface - EBSCOhost Research Databases</w:t>
      </w:r>
    </w:p>
    <w:p w14:paraId="34464053" w14:textId="77777777" w:rsidR="00F074D9" w:rsidRDefault="00F074D9" w:rsidP="00F074D9">
      <w:r>
        <w:t>Search Screen - Advanced Search</w:t>
      </w:r>
    </w:p>
    <w:p w14:paraId="061E7743" w14:textId="77777777" w:rsidR="00F074D9" w:rsidRDefault="00F074D9" w:rsidP="00F074D9">
      <w:r>
        <w:t>Database - CINAHL Plus</w:t>
      </w:r>
      <w:r>
        <w:tab/>
        <w:t>58</w:t>
      </w:r>
    </w:p>
    <w:p w14:paraId="59D20747" w14:textId="77777777" w:rsidR="00F074D9" w:rsidRDefault="00F074D9" w:rsidP="00F074D9">
      <w:r>
        <w:lastRenderedPageBreak/>
        <w:t>S29</w:t>
      </w:r>
      <w:r>
        <w:tab/>
        <w:t>"media sharing"</w:t>
      </w:r>
      <w:r>
        <w:tab/>
        <w:t xml:space="preserve">Expanders - Apply equivalent </w:t>
      </w:r>
      <w:proofErr w:type="gramStart"/>
      <w:r>
        <w:t>subjects</w:t>
      </w:r>
      <w:proofErr w:type="gramEnd"/>
    </w:p>
    <w:p w14:paraId="696E02A3" w14:textId="77777777" w:rsidR="00F074D9" w:rsidRDefault="00F074D9" w:rsidP="00F074D9">
      <w:r>
        <w:t>Search modes - Boolean/Phrase</w:t>
      </w:r>
      <w:r>
        <w:tab/>
        <w:t>Interface - EBSCOhost Research Databases</w:t>
      </w:r>
    </w:p>
    <w:p w14:paraId="3C680ADF" w14:textId="77777777" w:rsidR="00F074D9" w:rsidRDefault="00F074D9" w:rsidP="00F074D9">
      <w:r>
        <w:t>Search Screen - Advanced Search</w:t>
      </w:r>
    </w:p>
    <w:p w14:paraId="7E75D6D0" w14:textId="77777777" w:rsidR="00F074D9" w:rsidRDefault="00F074D9" w:rsidP="00F074D9">
      <w:r>
        <w:t>Database - CINAHL Plus</w:t>
      </w:r>
      <w:r>
        <w:tab/>
        <w:t>40</w:t>
      </w:r>
    </w:p>
    <w:p w14:paraId="09BEE68C" w14:textId="77777777" w:rsidR="00F074D9" w:rsidRDefault="00F074D9" w:rsidP="00F074D9">
      <w:r>
        <w:t>S28</w:t>
      </w:r>
      <w:r>
        <w:tab/>
        <w:t>(MH "Health Information Networks") OR "open network"</w:t>
      </w:r>
      <w:r>
        <w:tab/>
        <w:t xml:space="preserve">Expanders - Apply equivalent </w:t>
      </w:r>
      <w:proofErr w:type="gramStart"/>
      <w:r>
        <w:t>subjects</w:t>
      </w:r>
      <w:proofErr w:type="gramEnd"/>
    </w:p>
    <w:p w14:paraId="7B9F3B6F" w14:textId="77777777" w:rsidR="00F074D9" w:rsidRDefault="00F074D9" w:rsidP="00F074D9">
      <w:r>
        <w:t>Search modes - Boolean/Phrase</w:t>
      </w:r>
      <w:r>
        <w:tab/>
        <w:t>Interface - EBSCOhost Research Databases</w:t>
      </w:r>
    </w:p>
    <w:p w14:paraId="26B80278" w14:textId="77777777" w:rsidR="00F074D9" w:rsidRDefault="00F074D9" w:rsidP="00F074D9">
      <w:r>
        <w:t>Search Screen - Advanced Search</w:t>
      </w:r>
    </w:p>
    <w:p w14:paraId="7C4373DB" w14:textId="77777777" w:rsidR="00F074D9" w:rsidRDefault="00F074D9" w:rsidP="00F074D9">
      <w:r>
        <w:t>Database - CINAHL Plus</w:t>
      </w:r>
      <w:r>
        <w:tab/>
        <w:t>824</w:t>
      </w:r>
    </w:p>
    <w:p w14:paraId="42C09697" w14:textId="77777777" w:rsidR="00F074D9" w:rsidRDefault="00F074D9" w:rsidP="00F074D9">
      <w:r>
        <w:t>S27</w:t>
      </w:r>
      <w:r>
        <w:tab/>
        <w:t>(MH "Social Networking")</w:t>
      </w:r>
      <w:r>
        <w:tab/>
        <w:t xml:space="preserve">Expanders - Apply equivalent </w:t>
      </w:r>
      <w:proofErr w:type="gramStart"/>
      <w:r>
        <w:t>subjects</w:t>
      </w:r>
      <w:proofErr w:type="gramEnd"/>
    </w:p>
    <w:p w14:paraId="715DE669" w14:textId="77777777" w:rsidR="00F074D9" w:rsidRDefault="00F074D9" w:rsidP="00F074D9">
      <w:r>
        <w:t>Search modes - Boolean/Phrase</w:t>
      </w:r>
      <w:r>
        <w:tab/>
        <w:t>Interface - EBSCOhost Research Databases</w:t>
      </w:r>
    </w:p>
    <w:p w14:paraId="3A5D35E4" w14:textId="77777777" w:rsidR="00F074D9" w:rsidRDefault="00F074D9" w:rsidP="00F074D9">
      <w:r>
        <w:t>Search Screen - Advanced Search</w:t>
      </w:r>
    </w:p>
    <w:p w14:paraId="24E94D76" w14:textId="77777777" w:rsidR="00F074D9" w:rsidRDefault="00F074D9" w:rsidP="00F074D9">
      <w:r>
        <w:t>Database - CINAHL Plus</w:t>
      </w:r>
      <w:r>
        <w:tab/>
        <w:t>3,338</w:t>
      </w:r>
    </w:p>
    <w:p w14:paraId="254D7558" w14:textId="77777777" w:rsidR="00F074D9" w:rsidRDefault="00F074D9" w:rsidP="00F074D9">
      <w:r>
        <w:t>S26</w:t>
      </w:r>
      <w:r>
        <w:tab/>
        <w:t>(MH "Social Media") OR "social media"</w:t>
      </w:r>
      <w:r>
        <w:tab/>
        <w:t xml:space="preserve">Expanders - Apply equivalent </w:t>
      </w:r>
      <w:proofErr w:type="gramStart"/>
      <w:r>
        <w:t>subjects</w:t>
      </w:r>
      <w:proofErr w:type="gramEnd"/>
    </w:p>
    <w:p w14:paraId="279B83C4" w14:textId="77777777" w:rsidR="00F074D9" w:rsidRDefault="00F074D9" w:rsidP="00F074D9">
      <w:r>
        <w:t>Search modes - Boolean/Phrase</w:t>
      </w:r>
      <w:r>
        <w:tab/>
        <w:t>Interface - EBSCOhost Research Databases</w:t>
      </w:r>
    </w:p>
    <w:p w14:paraId="141AC508" w14:textId="77777777" w:rsidR="00F074D9" w:rsidRDefault="00F074D9" w:rsidP="00F074D9">
      <w:r>
        <w:t>Search Screen - Advanced Search</w:t>
      </w:r>
    </w:p>
    <w:p w14:paraId="62057AAD" w14:textId="77777777" w:rsidR="00F074D9" w:rsidRDefault="00F074D9" w:rsidP="00F074D9">
      <w:r>
        <w:t>Database - CINAHL Plus</w:t>
      </w:r>
      <w:r>
        <w:tab/>
        <w:t>32,558</w:t>
      </w:r>
    </w:p>
    <w:p w14:paraId="07403696" w14:textId="77777777" w:rsidR="00F074D9" w:rsidRDefault="00F074D9" w:rsidP="00F074D9">
      <w:r>
        <w:t>S25</w:t>
      </w:r>
      <w:r>
        <w:tab/>
        <w:t>S14 OR S24</w:t>
      </w:r>
      <w:r>
        <w:tab/>
        <w:t xml:space="preserve">Expanders - Apply equivalent </w:t>
      </w:r>
      <w:proofErr w:type="gramStart"/>
      <w:r>
        <w:t>subjects</w:t>
      </w:r>
      <w:proofErr w:type="gramEnd"/>
    </w:p>
    <w:p w14:paraId="457AD602" w14:textId="77777777" w:rsidR="00F074D9" w:rsidRDefault="00F074D9" w:rsidP="00F074D9">
      <w:r>
        <w:t>Search modes - Boolean/Phrase</w:t>
      </w:r>
      <w:r>
        <w:tab/>
        <w:t>Interface - EBSCOhost Research Databases</w:t>
      </w:r>
    </w:p>
    <w:p w14:paraId="1470E970" w14:textId="77777777" w:rsidR="00F074D9" w:rsidRDefault="00F074D9" w:rsidP="00F074D9">
      <w:r>
        <w:t>Search Screen - Advanced Search</w:t>
      </w:r>
    </w:p>
    <w:p w14:paraId="4AB837F1" w14:textId="77777777" w:rsidR="00F074D9" w:rsidRDefault="00F074D9" w:rsidP="00F074D9">
      <w:r>
        <w:t>Database - CINAHL Plus</w:t>
      </w:r>
      <w:r>
        <w:tab/>
        <w:t>874,232</w:t>
      </w:r>
    </w:p>
    <w:p w14:paraId="1846F29E" w14:textId="77777777" w:rsidR="00F074D9" w:rsidRDefault="00F074D9" w:rsidP="00F074D9">
      <w:r>
        <w:t>S24</w:t>
      </w:r>
      <w:r>
        <w:tab/>
        <w:t>S15 OR S16 OR S17 OR S18 OR S19 OR S20 OR S21 OR S22 OR S23</w:t>
      </w:r>
      <w:r>
        <w:tab/>
        <w:t xml:space="preserve">Expanders - Apply equivalent </w:t>
      </w:r>
      <w:proofErr w:type="gramStart"/>
      <w:r>
        <w:t>subjects</w:t>
      </w:r>
      <w:proofErr w:type="gramEnd"/>
    </w:p>
    <w:p w14:paraId="74D6579C" w14:textId="77777777" w:rsidR="00F074D9" w:rsidRDefault="00F074D9" w:rsidP="00F074D9">
      <w:r>
        <w:t>Search modes - Boolean/Phrase</w:t>
      </w:r>
      <w:r>
        <w:tab/>
        <w:t>Interface - EBSCOhost Research Databases</w:t>
      </w:r>
    </w:p>
    <w:p w14:paraId="5DEBEF0F" w14:textId="77777777" w:rsidR="00F074D9" w:rsidRDefault="00F074D9" w:rsidP="00F074D9">
      <w:r>
        <w:t>Search Screen - Advanced Search</w:t>
      </w:r>
    </w:p>
    <w:p w14:paraId="3F3F0829" w14:textId="77777777" w:rsidR="00F074D9" w:rsidRDefault="00F074D9" w:rsidP="00F074D9">
      <w:r>
        <w:t>Database - CINAHL Plus</w:t>
      </w:r>
      <w:r>
        <w:tab/>
        <w:t>423,066</w:t>
      </w:r>
    </w:p>
    <w:p w14:paraId="7028F471" w14:textId="77777777" w:rsidR="00F074D9" w:rsidRDefault="00F074D9" w:rsidP="00F074D9">
      <w:r>
        <w:t>S23</w:t>
      </w:r>
      <w:r>
        <w:tab/>
        <w:t>(MH "Emergency Medical Technicians") OR (MH "Education, Emergency Medical Services") OR (MH "Allied Health Professions") OR (MH "Allied Health Personnel") OR "paramedic"</w:t>
      </w:r>
      <w:r>
        <w:tab/>
        <w:t xml:space="preserve">Expanders - Apply equivalent </w:t>
      </w:r>
      <w:proofErr w:type="gramStart"/>
      <w:r>
        <w:t>subjects</w:t>
      </w:r>
      <w:proofErr w:type="gramEnd"/>
    </w:p>
    <w:p w14:paraId="6E36944D" w14:textId="77777777" w:rsidR="00F074D9" w:rsidRDefault="00F074D9" w:rsidP="00F074D9">
      <w:r>
        <w:t>Search modes - Boolean/Phrase</w:t>
      </w:r>
      <w:r>
        <w:tab/>
        <w:t>Interface - EBSCOhost Research Databases</w:t>
      </w:r>
    </w:p>
    <w:p w14:paraId="3EE4348D" w14:textId="77777777" w:rsidR="00F074D9" w:rsidRDefault="00F074D9" w:rsidP="00F074D9">
      <w:r>
        <w:t>Search Screen - Advanced Search</w:t>
      </w:r>
    </w:p>
    <w:p w14:paraId="53C0D253" w14:textId="77777777" w:rsidR="00F074D9" w:rsidRDefault="00F074D9" w:rsidP="00F074D9">
      <w:r>
        <w:t>Database - CINAHL Plus</w:t>
      </w:r>
      <w:r>
        <w:tab/>
        <w:t>21,335</w:t>
      </w:r>
    </w:p>
    <w:p w14:paraId="27519079" w14:textId="77777777" w:rsidR="00F074D9" w:rsidRDefault="00F074D9" w:rsidP="00F074D9">
      <w:r>
        <w:lastRenderedPageBreak/>
        <w:t>S22</w:t>
      </w:r>
      <w:r>
        <w:tab/>
        <w:t>(MH "Radiologic Technologists") OR (MH "Society of Radiographers") OR (MH "Hong Kong Radiographers' Association") OR "radiographer"</w:t>
      </w:r>
      <w:r>
        <w:tab/>
        <w:t xml:space="preserve">Expanders - Apply equivalent </w:t>
      </w:r>
      <w:proofErr w:type="gramStart"/>
      <w:r>
        <w:t>subjects</w:t>
      </w:r>
      <w:proofErr w:type="gramEnd"/>
    </w:p>
    <w:p w14:paraId="7F202F05" w14:textId="77777777" w:rsidR="00F074D9" w:rsidRDefault="00F074D9" w:rsidP="00F074D9">
      <w:r>
        <w:t>Search modes - Boolean/Phrase</w:t>
      </w:r>
      <w:r>
        <w:tab/>
        <w:t>Interface - EBSCOhost Research Databases</w:t>
      </w:r>
    </w:p>
    <w:p w14:paraId="10B8D472" w14:textId="77777777" w:rsidR="00F074D9" w:rsidRDefault="00F074D9" w:rsidP="00F074D9">
      <w:r>
        <w:t>Search Screen - Advanced Search</w:t>
      </w:r>
    </w:p>
    <w:p w14:paraId="1DBAD62F" w14:textId="77777777" w:rsidR="00F074D9" w:rsidRDefault="00F074D9" w:rsidP="00F074D9">
      <w:r>
        <w:t>Database - CINAHL Plus</w:t>
      </w:r>
      <w:r>
        <w:tab/>
        <w:t>6,864</w:t>
      </w:r>
    </w:p>
    <w:p w14:paraId="23B78877" w14:textId="77777777" w:rsidR="00F074D9" w:rsidRDefault="00F074D9" w:rsidP="00F074D9">
      <w:r>
        <w:t>S21</w:t>
      </w:r>
      <w:r>
        <w:tab/>
        <w:t>(MH "Occupational Therapists") OR "occupational therapist"</w:t>
      </w:r>
      <w:r>
        <w:tab/>
        <w:t xml:space="preserve">Expanders - Apply equivalent </w:t>
      </w:r>
      <w:proofErr w:type="gramStart"/>
      <w:r>
        <w:t>subjects</w:t>
      </w:r>
      <w:proofErr w:type="gramEnd"/>
    </w:p>
    <w:p w14:paraId="52FB0A55" w14:textId="77777777" w:rsidR="00F074D9" w:rsidRDefault="00F074D9" w:rsidP="00F074D9">
      <w:r>
        <w:t>Search modes - Boolean/Phrase</w:t>
      </w:r>
      <w:r>
        <w:tab/>
        <w:t>Interface - EBSCOhost Research Databases</w:t>
      </w:r>
    </w:p>
    <w:p w14:paraId="03C83533" w14:textId="77777777" w:rsidR="00F074D9" w:rsidRDefault="00F074D9" w:rsidP="00F074D9">
      <w:r>
        <w:t>Search Screen - Advanced Search</w:t>
      </w:r>
    </w:p>
    <w:p w14:paraId="32ADA298" w14:textId="77777777" w:rsidR="00F074D9" w:rsidRDefault="00F074D9" w:rsidP="00F074D9">
      <w:r>
        <w:t>Database - CINAHL Plus</w:t>
      </w:r>
      <w:r>
        <w:tab/>
        <w:t>13,024</w:t>
      </w:r>
    </w:p>
    <w:p w14:paraId="4A437C7B" w14:textId="77777777" w:rsidR="00F074D9" w:rsidRDefault="00F074D9" w:rsidP="00F074D9">
      <w:r>
        <w:t>S20</w:t>
      </w:r>
      <w:r>
        <w:tab/>
        <w:t>(MH "Physical Therapists") OR (MH "Physical Therapist Assistants")</w:t>
      </w:r>
      <w:r>
        <w:tab/>
        <w:t xml:space="preserve">Expanders - Apply equivalent </w:t>
      </w:r>
      <w:proofErr w:type="gramStart"/>
      <w:r>
        <w:t>subjects</w:t>
      </w:r>
      <w:proofErr w:type="gramEnd"/>
    </w:p>
    <w:p w14:paraId="1A0B5DAB" w14:textId="77777777" w:rsidR="00F074D9" w:rsidRDefault="00F074D9" w:rsidP="00F074D9">
      <w:r>
        <w:t>Search modes - Boolean/Phrase</w:t>
      </w:r>
      <w:r>
        <w:tab/>
        <w:t>Interface - EBSCOhost Research Databases</w:t>
      </w:r>
    </w:p>
    <w:p w14:paraId="41151A93" w14:textId="77777777" w:rsidR="00F074D9" w:rsidRDefault="00F074D9" w:rsidP="00F074D9">
      <w:r>
        <w:t>Search Screen - Advanced Search</w:t>
      </w:r>
    </w:p>
    <w:p w14:paraId="61A94EBE" w14:textId="77777777" w:rsidR="00F074D9" w:rsidRDefault="00F074D9" w:rsidP="00F074D9">
      <w:r>
        <w:t>Database - CINAHL Plus</w:t>
      </w:r>
      <w:r>
        <w:tab/>
        <w:t>14,703</w:t>
      </w:r>
    </w:p>
    <w:p w14:paraId="373ECAF5" w14:textId="77777777" w:rsidR="00F074D9" w:rsidRDefault="00F074D9" w:rsidP="00F074D9">
      <w:r>
        <w:t>S19</w:t>
      </w:r>
      <w:r>
        <w:tab/>
        <w:t>(MH "Pharmacists")</w:t>
      </w:r>
      <w:r>
        <w:tab/>
        <w:t xml:space="preserve">Expanders - Apply equivalent </w:t>
      </w:r>
      <w:proofErr w:type="gramStart"/>
      <w:r>
        <w:t>subjects</w:t>
      </w:r>
      <w:proofErr w:type="gramEnd"/>
    </w:p>
    <w:p w14:paraId="7EFCDD1C" w14:textId="77777777" w:rsidR="00F074D9" w:rsidRDefault="00F074D9" w:rsidP="00F074D9">
      <w:r>
        <w:t>Search modes - Boolean/Phrase</w:t>
      </w:r>
      <w:r>
        <w:tab/>
        <w:t>Interface - EBSCOhost Research Databases</w:t>
      </w:r>
    </w:p>
    <w:p w14:paraId="45BB7FA5" w14:textId="77777777" w:rsidR="00F074D9" w:rsidRDefault="00F074D9" w:rsidP="00F074D9">
      <w:r>
        <w:t>Search Screen - Advanced Search</w:t>
      </w:r>
    </w:p>
    <w:p w14:paraId="451CBC2D" w14:textId="77777777" w:rsidR="00F074D9" w:rsidRDefault="00F074D9" w:rsidP="00F074D9">
      <w:r>
        <w:t>Database - CINAHL Plus</w:t>
      </w:r>
      <w:r>
        <w:tab/>
        <w:t>18,360</w:t>
      </w:r>
    </w:p>
    <w:p w14:paraId="7A6BDF03" w14:textId="77777777" w:rsidR="00F074D9" w:rsidRDefault="00F074D9" w:rsidP="00F074D9">
      <w:r>
        <w:t>S18</w:t>
      </w:r>
      <w:r>
        <w:tab/>
        <w:t>(MH "Social Workers") OR "social worker"</w:t>
      </w:r>
      <w:r>
        <w:tab/>
        <w:t xml:space="preserve">Expanders - Apply equivalent </w:t>
      </w:r>
      <w:proofErr w:type="gramStart"/>
      <w:r>
        <w:t>subjects</w:t>
      </w:r>
      <w:proofErr w:type="gramEnd"/>
    </w:p>
    <w:p w14:paraId="17578009" w14:textId="77777777" w:rsidR="00F074D9" w:rsidRDefault="00F074D9" w:rsidP="00F074D9">
      <w:r>
        <w:t>Search modes - Boolean/Phrase</w:t>
      </w:r>
      <w:r>
        <w:tab/>
        <w:t>Interface - EBSCOhost Research Databases</w:t>
      </w:r>
    </w:p>
    <w:p w14:paraId="12D79C2F" w14:textId="77777777" w:rsidR="00F074D9" w:rsidRDefault="00F074D9" w:rsidP="00F074D9">
      <w:r>
        <w:t>Search Screen - Advanced Search</w:t>
      </w:r>
    </w:p>
    <w:p w14:paraId="748F726A" w14:textId="77777777" w:rsidR="00F074D9" w:rsidRDefault="00F074D9" w:rsidP="00F074D9">
      <w:r>
        <w:t>Database - CINAHL Plus</w:t>
      </w:r>
      <w:r>
        <w:tab/>
        <w:t>13,579</w:t>
      </w:r>
    </w:p>
    <w:p w14:paraId="3E254751" w14:textId="77777777" w:rsidR="00F074D9" w:rsidRDefault="00F074D9" w:rsidP="00F074D9">
      <w:r>
        <w:t>S17</w:t>
      </w:r>
      <w:r>
        <w:tab/>
        <w:t>"doctor*" OR (MH "Physicians")</w:t>
      </w:r>
      <w:r>
        <w:tab/>
        <w:t xml:space="preserve">Expanders - Apply equivalent </w:t>
      </w:r>
      <w:proofErr w:type="gramStart"/>
      <w:r>
        <w:t>subjects</w:t>
      </w:r>
      <w:proofErr w:type="gramEnd"/>
    </w:p>
    <w:p w14:paraId="372DBD2D" w14:textId="77777777" w:rsidR="00F074D9" w:rsidRDefault="00F074D9" w:rsidP="00F074D9">
      <w:r>
        <w:t>Search modes - Boolean/Phrase</w:t>
      </w:r>
      <w:r>
        <w:tab/>
        <w:t>Interface - EBSCOhost Research Databases</w:t>
      </w:r>
    </w:p>
    <w:p w14:paraId="70BF3D83" w14:textId="77777777" w:rsidR="00F074D9" w:rsidRDefault="00F074D9" w:rsidP="00F074D9">
      <w:r>
        <w:t>Search Screen - Advanced Search</w:t>
      </w:r>
    </w:p>
    <w:p w14:paraId="73A7C672" w14:textId="77777777" w:rsidR="00F074D9" w:rsidRDefault="00F074D9" w:rsidP="00F074D9">
      <w:r>
        <w:t>Database - CINAHL Plus</w:t>
      </w:r>
      <w:r>
        <w:tab/>
        <w:t>139,422</w:t>
      </w:r>
    </w:p>
    <w:p w14:paraId="0674E6FF" w14:textId="77777777" w:rsidR="00F074D9" w:rsidRDefault="00F074D9" w:rsidP="00F074D9">
      <w:r>
        <w:t>S16</w:t>
      </w:r>
      <w:r>
        <w:tab/>
        <w:t>(MH "Midwives") OR (MH "Mental Health Personnel") OR (MH "Nurses") OR (MH "Physicians") OR (MH "Pharmacists") OR (MH "Consultants")</w:t>
      </w:r>
      <w:r>
        <w:tab/>
        <w:t xml:space="preserve">Expanders - Apply equivalent </w:t>
      </w:r>
      <w:proofErr w:type="gramStart"/>
      <w:r>
        <w:t>subjects</w:t>
      </w:r>
      <w:proofErr w:type="gramEnd"/>
    </w:p>
    <w:p w14:paraId="4DCE878C" w14:textId="77777777" w:rsidR="00F074D9" w:rsidRDefault="00F074D9" w:rsidP="00F074D9">
      <w:r>
        <w:t>Search modes - Boolean/Phrase</w:t>
      </w:r>
      <w:r>
        <w:tab/>
        <w:t>Interface - EBSCOhost Research Databases</w:t>
      </w:r>
    </w:p>
    <w:p w14:paraId="0732E792" w14:textId="77777777" w:rsidR="00F074D9" w:rsidRDefault="00F074D9" w:rsidP="00F074D9">
      <w:r>
        <w:t>Search Screen - Advanced Search</w:t>
      </w:r>
    </w:p>
    <w:p w14:paraId="46EA7A1F" w14:textId="77777777" w:rsidR="00F074D9" w:rsidRDefault="00F074D9" w:rsidP="00F074D9">
      <w:r>
        <w:t>Database - CINAHL Plus</w:t>
      </w:r>
      <w:r>
        <w:tab/>
        <w:t>171,746</w:t>
      </w:r>
    </w:p>
    <w:p w14:paraId="2C5BC5F0" w14:textId="77777777" w:rsidR="00F074D9" w:rsidRDefault="00F074D9" w:rsidP="00F074D9">
      <w:r>
        <w:lastRenderedPageBreak/>
        <w:t>S15</w:t>
      </w:r>
      <w:r>
        <w:tab/>
        <w:t>clinician*</w:t>
      </w:r>
      <w:r>
        <w:tab/>
        <w:t xml:space="preserve">Expanders - Apply equivalent </w:t>
      </w:r>
      <w:proofErr w:type="gramStart"/>
      <w:r>
        <w:t>subjects</w:t>
      </w:r>
      <w:proofErr w:type="gramEnd"/>
    </w:p>
    <w:p w14:paraId="57C55763" w14:textId="77777777" w:rsidR="00F074D9" w:rsidRDefault="00F074D9" w:rsidP="00F074D9">
      <w:r>
        <w:t>Search modes - Boolean/Phrase</w:t>
      </w:r>
      <w:r>
        <w:tab/>
        <w:t>Interface - EBSCOhost Research Databases</w:t>
      </w:r>
    </w:p>
    <w:p w14:paraId="48B64A94" w14:textId="77777777" w:rsidR="00F074D9" w:rsidRDefault="00F074D9" w:rsidP="00F074D9">
      <w:r>
        <w:t>Search Screen - Advanced Search</w:t>
      </w:r>
    </w:p>
    <w:p w14:paraId="1457F2E6" w14:textId="77777777" w:rsidR="00F074D9" w:rsidRDefault="00F074D9" w:rsidP="00F074D9">
      <w:r>
        <w:t>Database - CINAHL Plus</w:t>
      </w:r>
      <w:r>
        <w:tab/>
        <w:t>125,770</w:t>
      </w:r>
    </w:p>
    <w:p w14:paraId="0D0E20F3" w14:textId="77777777" w:rsidR="00F074D9" w:rsidRDefault="00F074D9" w:rsidP="00F074D9">
      <w:r>
        <w:t>S14</w:t>
      </w:r>
      <w:r>
        <w:tab/>
        <w:t>S7 AND S13</w:t>
      </w:r>
      <w:r>
        <w:tab/>
        <w:t xml:space="preserve">Expanders - Apply equivalent </w:t>
      </w:r>
      <w:proofErr w:type="gramStart"/>
      <w:r>
        <w:t>subjects</w:t>
      </w:r>
      <w:proofErr w:type="gramEnd"/>
    </w:p>
    <w:p w14:paraId="7212B103" w14:textId="77777777" w:rsidR="00F074D9" w:rsidRDefault="00F074D9" w:rsidP="00F074D9">
      <w:r>
        <w:t>Search modes - Boolean/Phrase</w:t>
      </w:r>
      <w:r>
        <w:tab/>
        <w:t>Interface - EBSCOhost Research Databases</w:t>
      </w:r>
    </w:p>
    <w:p w14:paraId="521DBCC5" w14:textId="77777777" w:rsidR="00F074D9" w:rsidRDefault="00F074D9" w:rsidP="00F074D9">
      <w:r>
        <w:t>Search Screen - Advanced Search</w:t>
      </w:r>
    </w:p>
    <w:p w14:paraId="59DFB4FF" w14:textId="77777777" w:rsidR="00F074D9" w:rsidRDefault="00F074D9" w:rsidP="00F074D9">
      <w:r>
        <w:t>Database - CINAHL Plus</w:t>
      </w:r>
      <w:r>
        <w:tab/>
        <w:t>546,090</w:t>
      </w:r>
    </w:p>
    <w:p w14:paraId="762F75E5" w14:textId="77777777" w:rsidR="00F074D9" w:rsidRDefault="00F074D9" w:rsidP="00F074D9">
      <w:r>
        <w:t>S13</w:t>
      </w:r>
      <w:r>
        <w:tab/>
        <w:t>S8 OR S9 OR S10 OR S11 OR S12</w:t>
      </w:r>
      <w:r>
        <w:tab/>
        <w:t xml:space="preserve">Expanders - Apply equivalent </w:t>
      </w:r>
      <w:proofErr w:type="gramStart"/>
      <w:r>
        <w:t>subjects</w:t>
      </w:r>
      <w:proofErr w:type="gramEnd"/>
    </w:p>
    <w:p w14:paraId="15CADB8A" w14:textId="77777777" w:rsidR="00F074D9" w:rsidRDefault="00F074D9" w:rsidP="00F074D9">
      <w:r>
        <w:t>Search modes - Boolean/Phrase</w:t>
      </w:r>
      <w:r>
        <w:tab/>
        <w:t>Interface - EBSCOhost Research Databases</w:t>
      </w:r>
    </w:p>
    <w:p w14:paraId="2254EEAA" w14:textId="77777777" w:rsidR="00F074D9" w:rsidRDefault="00F074D9" w:rsidP="00F074D9">
      <w:r>
        <w:t>Search Screen - Advanced Search</w:t>
      </w:r>
    </w:p>
    <w:p w14:paraId="2F54A5B5" w14:textId="77777777" w:rsidR="00F074D9" w:rsidRDefault="00F074D9" w:rsidP="00F074D9">
      <w:r>
        <w:t>Database - CINAHL Plus</w:t>
      </w:r>
      <w:r>
        <w:tab/>
        <w:t>893,547</w:t>
      </w:r>
    </w:p>
    <w:p w14:paraId="5D65E233" w14:textId="77777777" w:rsidR="00F074D9" w:rsidRDefault="00F074D9" w:rsidP="00F074D9">
      <w:r>
        <w:t>S12</w:t>
      </w:r>
      <w:r>
        <w:tab/>
        <w:t>"employee" OR (MH "Rural Health Personnel")</w:t>
      </w:r>
      <w:r>
        <w:tab/>
        <w:t xml:space="preserve">Expanders - Apply equivalent </w:t>
      </w:r>
      <w:proofErr w:type="gramStart"/>
      <w:r>
        <w:t>subjects</w:t>
      </w:r>
      <w:proofErr w:type="gramEnd"/>
    </w:p>
    <w:p w14:paraId="28A3A960" w14:textId="77777777" w:rsidR="00F074D9" w:rsidRDefault="00F074D9" w:rsidP="00F074D9">
      <w:r>
        <w:t>Search modes - Boolean/Phrase</w:t>
      </w:r>
      <w:r>
        <w:tab/>
        <w:t>Interface - EBSCOhost Research Databases</w:t>
      </w:r>
    </w:p>
    <w:p w14:paraId="29A5A277" w14:textId="77777777" w:rsidR="00F074D9" w:rsidRDefault="00F074D9" w:rsidP="00F074D9">
      <w:r>
        <w:t>Search Screen - Advanced Search</w:t>
      </w:r>
    </w:p>
    <w:p w14:paraId="525679DC" w14:textId="77777777" w:rsidR="00F074D9" w:rsidRDefault="00F074D9" w:rsidP="00F074D9">
      <w:r>
        <w:t>Database - CINAHL Plus</w:t>
      </w:r>
      <w:r>
        <w:tab/>
        <w:t>43,843</w:t>
      </w:r>
    </w:p>
    <w:p w14:paraId="5A8DC376" w14:textId="77777777" w:rsidR="00F074D9" w:rsidRDefault="00F074D9" w:rsidP="00F074D9">
      <w:r>
        <w:t>S11</w:t>
      </w:r>
      <w:r>
        <w:tab/>
        <w:t>(MH "Nursing Staff, Hospital") OR (MH "Staff Development") OR (MH "Medical Staff, Hospital") OR (MH "Personnel, Health Facility") OR (MH "Staff Nurses") OR (MH "Radiology Personnel") OR (MH "Health Personnel") OR (MH "Medical Staff") OR "staff"</w:t>
      </w:r>
      <w:r>
        <w:tab/>
        <w:t xml:space="preserve">Expanders - Apply equivalent </w:t>
      </w:r>
      <w:proofErr w:type="gramStart"/>
      <w:r>
        <w:t>subjects</w:t>
      </w:r>
      <w:proofErr w:type="gramEnd"/>
    </w:p>
    <w:p w14:paraId="0B907E35" w14:textId="77777777" w:rsidR="00F074D9" w:rsidRDefault="00F074D9" w:rsidP="00F074D9">
      <w:r>
        <w:t>Search modes - Boolean/Phrase</w:t>
      </w:r>
      <w:r>
        <w:tab/>
        <w:t>Interface - EBSCOhost Research Databases</w:t>
      </w:r>
    </w:p>
    <w:p w14:paraId="41465FCA" w14:textId="77777777" w:rsidR="00F074D9" w:rsidRDefault="00F074D9" w:rsidP="00F074D9">
      <w:r>
        <w:t>Search Screen - Advanced Search</w:t>
      </w:r>
    </w:p>
    <w:p w14:paraId="43D5AC7D" w14:textId="77777777" w:rsidR="00F074D9" w:rsidRDefault="00F074D9" w:rsidP="00F074D9">
      <w:r>
        <w:t>Database - CINAHL Plus</w:t>
      </w:r>
      <w:r>
        <w:tab/>
        <w:t>228,224</w:t>
      </w:r>
    </w:p>
    <w:p w14:paraId="774704A8" w14:textId="77777777" w:rsidR="00F074D9" w:rsidRDefault="00F074D9" w:rsidP="00F074D9">
      <w:r>
        <w:t>S10</w:t>
      </w:r>
      <w:r>
        <w:tab/>
        <w:t>"provider*"</w:t>
      </w:r>
      <w:r>
        <w:tab/>
        <w:t xml:space="preserve">Expanders - Apply equivalent </w:t>
      </w:r>
      <w:proofErr w:type="gramStart"/>
      <w:r>
        <w:t>subjects</w:t>
      </w:r>
      <w:proofErr w:type="gramEnd"/>
    </w:p>
    <w:p w14:paraId="7A8AABA5" w14:textId="77777777" w:rsidR="00F074D9" w:rsidRDefault="00F074D9" w:rsidP="00F074D9">
      <w:r>
        <w:t>Search modes - Boolean/Phrase</w:t>
      </w:r>
      <w:r>
        <w:tab/>
        <w:t>Interface - EBSCOhost Research Databases</w:t>
      </w:r>
    </w:p>
    <w:p w14:paraId="34E7DAA5" w14:textId="77777777" w:rsidR="00F074D9" w:rsidRDefault="00F074D9" w:rsidP="00F074D9">
      <w:r>
        <w:t>Search Screen - Advanced Search</w:t>
      </w:r>
    </w:p>
    <w:p w14:paraId="3DBBAF9A" w14:textId="77777777" w:rsidR="00F074D9" w:rsidRDefault="00F074D9" w:rsidP="00F074D9">
      <w:r>
        <w:t>Database - CINAHL Plus</w:t>
      </w:r>
      <w:r>
        <w:tab/>
        <w:t>144,122</w:t>
      </w:r>
    </w:p>
    <w:p w14:paraId="644C819B" w14:textId="77777777" w:rsidR="00F074D9" w:rsidRDefault="00F074D9" w:rsidP="00F074D9">
      <w:r>
        <w:t>S9</w:t>
      </w:r>
      <w:r>
        <w:tab/>
        <w:t>"professional*"</w:t>
      </w:r>
      <w:r>
        <w:tab/>
        <w:t xml:space="preserve">Expanders - Apply equivalent </w:t>
      </w:r>
      <w:proofErr w:type="gramStart"/>
      <w:r>
        <w:t>subjects</w:t>
      </w:r>
      <w:proofErr w:type="gramEnd"/>
    </w:p>
    <w:p w14:paraId="66150F44" w14:textId="77777777" w:rsidR="00F074D9" w:rsidRDefault="00F074D9" w:rsidP="00F074D9">
      <w:r>
        <w:t>Search modes - Boolean/Phrase</w:t>
      </w:r>
      <w:r>
        <w:tab/>
        <w:t>Interface - EBSCOhost Research Databases</w:t>
      </w:r>
    </w:p>
    <w:p w14:paraId="50F79C7D" w14:textId="77777777" w:rsidR="00F074D9" w:rsidRDefault="00F074D9" w:rsidP="00F074D9">
      <w:r>
        <w:t>Search Screen - Advanced Search</w:t>
      </w:r>
    </w:p>
    <w:p w14:paraId="463B39C2" w14:textId="77777777" w:rsidR="00F074D9" w:rsidRDefault="00F074D9" w:rsidP="00F074D9">
      <w:r>
        <w:t>Database - CINAHL Plus</w:t>
      </w:r>
      <w:r>
        <w:tab/>
        <w:t>511,962</w:t>
      </w:r>
    </w:p>
    <w:p w14:paraId="692392DA" w14:textId="77777777" w:rsidR="00F074D9" w:rsidRDefault="00F074D9" w:rsidP="00F074D9">
      <w:r>
        <w:lastRenderedPageBreak/>
        <w:t>S8</w:t>
      </w:r>
      <w:r>
        <w:tab/>
        <w:t>"practitioner*" OR (MH "Nurse Practitioners") OR (MH "Neonatal Nurse Practitioners") OR (MH "</w:t>
      </w:r>
      <w:proofErr w:type="spellStart"/>
      <w:r>
        <w:t>Pediatric</w:t>
      </w:r>
      <w:proofErr w:type="spellEnd"/>
      <w:r>
        <w:t xml:space="preserve"> Nurse Practitioners") OR (MH "OB-GYN Nurse Practitioners") OR (MH "Multiskilled Health Practitioners") OR (MH "Emergency Nurse Practitioners")</w:t>
      </w:r>
      <w:r>
        <w:tab/>
        <w:t xml:space="preserve">Expanders - Apply equivalent </w:t>
      </w:r>
      <w:proofErr w:type="gramStart"/>
      <w:r>
        <w:t>subjects</w:t>
      </w:r>
      <w:proofErr w:type="gramEnd"/>
    </w:p>
    <w:p w14:paraId="14C5AB0F" w14:textId="77777777" w:rsidR="00F074D9" w:rsidRDefault="00F074D9" w:rsidP="00F074D9">
      <w:r>
        <w:t>Search modes - Boolean/Phrase</w:t>
      </w:r>
      <w:r>
        <w:tab/>
        <w:t>Interface - EBSCOhost Research Databases</w:t>
      </w:r>
    </w:p>
    <w:p w14:paraId="7E402D92" w14:textId="77777777" w:rsidR="00F074D9" w:rsidRDefault="00F074D9" w:rsidP="00F074D9">
      <w:r>
        <w:t>Search Screen - Advanced Search</w:t>
      </w:r>
    </w:p>
    <w:p w14:paraId="7F21330B" w14:textId="77777777" w:rsidR="00F074D9" w:rsidRDefault="00F074D9" w:rsidP="00F074D9">
      <w:r>
        <w:t>Database - CINAHL Plus</w:t>
      </w:r>
      <w:r>
        <w:tab/>
        <w:t>122,923</w:t>
      </w:r>
    </w:p>
    <w:p w14:paraId="37B03AB0" w14:textId="77777777" w:rsidR="00F074D9" w:rsidRDefault="00F074D9" w:rsidP="00F074D9">
      <w:r>
        <w:t>S7</w:t>
      </w:r>
      <w:r>
        <w:tab/>
        <w:t>S1 OR S2 OR S3 OR S4 OR S5 OR S6</w:t>
      </w:r>
      <w:r>
        <w:tab/>
        <w:t xml:space="preserve">Expanders - Apply equivalent </w:t>
      </w:r>
      <w:proofErr w:type="gramStart"/>
      <w:r>
        <w:t>subjects</w:t>
      </w:r>
      <w:proofErr w:type="gramEnd"/>
    </w:p>
    <w:p w14:paraId="7EC837FE" w14:textId="77777777" w:rsidR="00F074D9" w:rsidRDefault="00F074D9" w:rsidP="00F074D9">
      <w:r>
        <w:t>Search modes - Boolean/Phrase</w:t>
      </w:r>
      <w:r>
        <w:tab/>
        <w:t>Interface - EBSCOhost Research Databases</w:t>
      </w:r>
    </w:p>
    <w:p w14:paraId="6219051B" w14:textId="77777777" w:rsidR="00F074D9" w:rsidRDefault="00F074D9" w:rsidP="00F074D9">
      <w:r>
        <w:t>Search Screen - Advanced Search</w:t>
      </w:r>
    </w:p>
    <w:p w14:paraId="74E5C422" w14:textId="77777777" w:rsidR="00F074D9" w:rsidRDefault="00F074D9" w:rsidP="00F074D9">
      <w:r>
        <w:t>Database - CINAHL Plus</w:t>
      </w:r>
      <w:r>
        <w:tab/>
        <w:t>2,560,857</w:t>
      </w:r>
    </w:p>
    <w:p w14:paraId="2DA238B3" w14:textId="77777777" w:rsidR="00F074D9" w:rsidRDefault="00F074D9" w:rsidP="00F074D9">
      <w:r>
        <w:t>S6</w:t>
      </w:r>
      <w:r>
        <w:tab/>
        <w:t>"Health care"</w:t>
      </w:r>
      <w:r>
        <w:tab/>
        <w:t xml:space="preserve">Expanders - Apply equivalent </w:t>
      </w:r>
      <w:proofErr w:type="gramStart"/>
      <w:r>
        <w:t>subjects</w:t>
      </w:r>
      <w:proofErr w:type="gramEnd"/>
    </w:p>
    <w:p w14:paraId="4365F7AE" w14:textId="77777777" w:rsidR="00F074D9" w:rsidRDefault="00F074D9" w:rsidP="00F074D9">
      <w:r>
        <w:t>Search modes - Boolean/Phrase</w:t>
      </w:r>
      <w:r>
        <w:tab/>
        <w:t>Interface - EBSCOhost Research Databases</w:t>
      </w:r>
    </w:p>
    <w:p w14:paraId="39DBA115" w14:textId="77777777" w:rsidR="00F074D9" w:rsidRDefault="00F074D9" w:rsidP="00F074D9">
      <w:r>
        <w:t>Search Screen - Advanced Search</w:t>
      </w:r>
    </w:p>
    <w:p w14:paraId="39BF786C" w14:textId="77777777" w:rsidR="00F074D9" w:rsidRDefault="00F074D9" w:rsidP="00F074D9">
      <w:r>
        <w:t>Database - CINAHL Plus</w:t>
      </w:r>
      <w:r>
        <w:tab/>
        <w:t>598,873</w:t>
      </w:r>
    </w:p>
    <w:p w14:paraId="017BA041" w14:textId="77777777" w:rsidR="00F074D9" w:rsidRDefault="00F074D9" w:rsidP="00F074D9">
      <w:r>
        <w:t>S5</w:t>
      </w:r>
      <w:r>
        <w:tab/>
        <w:t>"social care"</w:t>
      </w:r>
      <w:r>
        <w:tab/>
        <w:t xml:space="preserve">Expanders - Apply equivalent </w:t>
      </w:r>
      <w:proofErr w:type="gramStart"/>
      <w:r>
        <w:t>subjects</w:t>
      </w:r>
      <w:proofErr w:type="gramEnd"/>
    </w:p>
    <w:p w14:paraId="7EBF88FE" w14:textId="77777777" w:rsidR="00F074D9" w:rsidRDefault="00F074D9" w:rsidP="00F074D9">
      <w:r>
        <w:t>Search modes - Boolean/Phrase</w:t>
      </w:r>
      <w:r>
        <w:tab/>
        <w:t>Interface - EBSCOhost Research Databases</w:t>
      </w:r>
    </w:p>
    <w:p w14:paraId="14F77F00" w14:textId="77777777" w:rsidR="00F074D9" w:rsidRDefault="00F074D9" w:rsidP="00F074D9">
      <w:r>
        <w:t>Search Screen - Advanced Search</w:t>
      </w:r>
    </w:p>
    <w:p w14:paraId="75CFD247" w14:textId="77777777" w:rsidR="00F074D9" w:rsidRDefault="00F074D9" w:rsidP="00F074D9">
      <w:r>
        <w:t>Database - CINAHL Plus</w:t>
      </w:r>
      <w:r>
        <w:tab/>
        <w:t>50,555</w:t>
      </w:r>
    </w:p>
    <w:p w14:paraId="40C2DF3C" w14:textId="77777777" w:rsidR="00F074D9" w:rsidRDefault="00F074D9" w:rsidP="00F074D9">
      <w:r>
        <w:t>S4</w:t>
      </w:r>
      <w:r>
        <w:tab/>
        <w:t>(MH "Social Work")</w:t>
      </w:r>
      <w:r>
        <w:tab/>
        <w:t xml:space="preserve">Expanders - Apply equivalent </w:t>
      </w:r>
      <w:proofErr w:type="gramStart"/>
      <w:r>
        <w:t>subjects</w:t>
      </w:r>
      <w:proofErr w:type="gramEnd"/>
    </w:p>
    <w:p w14:paraId="0EFADAF0" w14:textId="77777777" w:rsidR="00F074D9" w:rsidRDefault="00F074D9" w:rsidP="00F074D9">
      <w:r>
        <w:t>Search modes - Boolean/Phrase</w:t>
      </w:r>
      <w:r>
        <w:tab/>
        <w:t>Interface - EBSCOhost Research Databases</w:t>
      </w:r>
    </w:p>
    <w:p w14:paraId="48ADF05F" w14:textId="77777777" w:rsidR="00F074D9" w:rsidRDefault="00F074D9" w:rsidP="00F074D9">
      <w:r>
        <w:t>Search Screen - Advanced Search</w:t>
      </w:r>
    </w:p>
    <w:p w14:paraId="53EB356B" w14:textId="77777777" w:rsidR="00F074D9" w:rsidRDefault="00F074D9" w:rsidP="00F074D9">
      <w:r>
        <w:t>Database - CINAHL Plus</w:t>
      </w:r>
      <w:r>
        <w:tab/>
        <w:t>14,212</w:t>
      </w:r>
    </w:p>
    <w:p w14:paraId="016D1999" w14:textId="77777777" w:rsidR="00F074D9" w:rsidRDefault="00F074D9" w:rsidP="00F074D9">
      <w:r>
        <w:t>S3</w:t>
      </w:r>
      <w:r>
        <w:tab/>
        <w:t>(MH "Medical Organizations") OR (MH "Medical Practice") OR (MH "Specialties, Medical") OR "medical"</w:t>
      </w:r>
      <w:r>
        <w:tab/>
        <w:t xml:space="preserve">Expanders - Apply equivalent </w:t>
      </w:r>
      <w:proofErr w:type="gramStart"/>
      <w:r>
        <w:t>subjects</w:t>
      </w:r>
      <w:proofErr w:type="gramEnd"/>
    </w:p>
    <w:p w14:paraId="517BC03F" w14:textId="77777777" w:rsidR="00F074D9" w:rsidRDefault="00F074D9" w:rsidP="00F074D9">
      <w:r>
        <w:t>Search modes - Boolean/Phrase</w:t>
      </w:r>
      <w:r>
        <w:tab/>
        <w:t>Interface - EBSCOhost Research Databases</w:t>
      </w:r>
    </w:p>
    <w:p w14:paraId="138B1D89" w14:textId="77777777" w:rsidR="00F074D9" w:rsidRDefault="00F074D9" w:rsidP="00F074D9">
      <w:r>
        <w:t>Search Screen - Advanced Search</w:t>
      </w:r>
    </w:p>
    <w:p w14:paraId="5AF8DE3E" w14:textId="77777777" w:rsidR="00F074D9" w:rsidRDefault="00F074D9" w:rsidP="00F074D9">
      <w:r>
        <w:t>Database - CINAHL Plus</w:t>
      </w:r>
      <w:r>
        <w:tab/>
        <w:t>769,596</w:t>
      </w:r>
    </w:p>
    <w:p w14:paraId="1872E9AF" w14:textId="77777777" w:rsidR="00F074D9" w:rsidRDefault="00F074D9" w:rsidP="00F074D9">
      <w:r>
        <w:t>S2</w:t>
      </w:r>
      <w:r>
        <w:tab/>
        <w:t>"health"</w:t>
      </w:r>
      <w:r>
        <w:tab/>
        <w:t xml:space="preserve">Expanders - Apply equivalent </w:t>
      </w:r>
      <w:proofErr w:type="gramStart"/>
      <w:r>
        <w:t>subjects</w:t>
      </w:r>
      <w:proofErr w:type="gramEnd"/>
    </w:p>
    <w:p w14:paraId="0B7BAD67" w14:textId="77777777" w:rsidR="00F074D9" w:rsidRDefault="00F074D9" w:rsidP="00F074D9">
      <w:r>
        <w:t>Search modes - Boolean/Phrase</w:t>
      </w:r>
      <w:r>
        <w:tab/>
        <w:t>Interface - EBSCOhost Research Databases</w:t>
      </w:r>
    </w:p>
    <w:p w14:paraId="22B7FF31" w14:textId="77777777" w:rsidR="00F074D9" w:rsidRDefault="00F074D9" w:rsidP="00F074D9">
      <w:r>
        <w:t>Search Screen - Advanced Search</w:t>
      </w:r>
    </w:p>
    <w:p w14:paraId="07C5CC2D" w14:textId="77777777" w:rsidR="00F074D9" w:rsidRDefault="00F074D9" w:rsidP="00F074D9">
      <w:r>
        <w:t>Database - CINAHL Plus</w:t>
      </w:r>
      <w:r>
        <w:tab/>
        <w:t>2,075,315</w:t>
      </w:r>
    </w:p>
    <w:p w14:paraId="4A3697DD" w14:textId="77777777" w:rsidR="00F074D9" w:rsidRDefault="00F074D9" w:rsidP="00F074D9">
      <w:r>
        <w:lastRenderedPageBreak/>
        <w:t>S1</w:t>
      </w:r>
      <w:r>
        <w:tab/>
        <w:t>"health care"</w:t>
      </w:r>
      <w:r>
        <w:tab/>
        <w:t xml:space="preserve">Expanders - Apply equivalent </w:t>
      </w:r>
      <w:proofErr w:type="gramStart"/>
      <w:r>
        <w:t>subjects</w:t>
      </w:r>
      <w:proofErr w:type="gramEnd"/>
    </w:p>
    <w:p w14:paraId="2B6CD7FF" w14:textId="77777777" w:rsidR="00F074D9" w:rsidRDefault="00F074D9" w:rsidP="00F074D9">
      <w:r>
        <w:t>Search modes - Boolean/Phrase</w:t>
      </w:r>
      <w:r>
        <w:tab/>
        <w:t>Interface - EBSCOhost Research Databases</w:t>
      </w:r>
    </w:p>
    <w:p w14:paraId="09A71BE5" w14:textId="77777777" w:rsidR="00F074D9" w:rsidRDefault="00F074D9" w:rsidP="00F074D9">
      <w:r>
        <w:t>Search Screen - Advanced Search</w:t>
      </w:r>
    </w:p>
    <w:p w14:paraId="167ECAAD" w14:textId="6AE5D3E4" w:rsidR="00FF07D8" w:rsidRPr="00FF07D8" w:rsidRDefault="00F074D9" w:rsidP="00F074D9">
      <w:r>
        <w:t>Database - CINAHL Plus</w:t>
      </w:r>
      <w:r>
        <w:tab/>
        <w:t>598,873</w:t>
      </w:r>
    </w:p>
    <w:sectPr w:rsidR="00FF07D8" w:rsidRPr="00FF07D8" w:rsidSect="00FF07D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620F0"/>
    <w:multiLevelType w:val="hybridMultilevel"/>
    <w:tmpl w:val="9ED4A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9B0D78"/>
    <w:multiLevelType w:val="hybridMultilevel"/>
    <w:tmpl w:val="E98AD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666750"/>
    <w:multiLevelType w:val="hybridMultilevel"/>
    <w:tmpl w:val="734227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0A3DBB"/>
    <w:multiLevelType w:val="hybridMultilevel"/>
    <w:tmpl w:val="E0C46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A5356B"/>
    <w:multiLevelType w:val="hybridMultilevel"/>
    <w:tmpl w:val="2BBADD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434F27"/>
    <w:multiLevelType w:val="hybridMultilevel"/>
    <w:tmpl w:val="B4ACB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087D5C"/>
    <w:multiLevelType w:val="hybridMultilevel"/>
    <w:tmpl w:val="F2E4D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E27F1F"/>
    <w:multiLevelType w:val="hybridMultilevel"/>
    <w:tmpl w:val="148EEB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6E33CCC"/>
    <w:multiLevelType w:val="hybridMultilevel"/>
    <w:tmpl w:val="17F4609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55A01F49"/>
    <w:multiLevelType w:val="hybridMultilevel"/>
    <w:tmpl w:val="A1584F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B0A5FC0"/>
    <w:multiLevelType w:val="hybridMultilevel"/>
    <w:tmpl w:val="F6C80D56"/>
    <w:lvl w:ilvl="0" w:tplc="08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65B3548F"/>
    <w:multiLevelType w:val="hybridMultilevel"/>
    <w:tmpl w:val="9110B8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AB7437"/>
    <w:multiLevelType w:val="hybridMultilevel"/>
    <w:tmpl w:val="56068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4861C69"/>
    <w:multiLevelType w:val="hybridMultilevel"/>
    <w:tmpl w:val="B0CADC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5B7362F"/>
    <w:multiLevelType w:val="hybridMultilevel"/>
    <w:tmpl w:val="D00CD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566563"/>
    <w:multiLevelType w:val="hybridMultilevel"/>
    <w:tmpl w:val="989E6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354BEA"/>
    <w:multiLevelType w:val="hybridMultilevel"/>
    <w:tmpl w:val="487C14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E40356E"/>
    <w:multiLevelType w:val="hybridMultilevel"/>
    <w:tmpl w:val="D48C9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76027223">
    <w:abstractNumId w:val="4"/>
  </w:num>
  <w:num w:numId="2" w16cid:durableId="1092312259">
    <w:abstractNumId w:val="8"/>
  </w:num>
  <w:num w:numId="3" w16cid:durableId="1715618652">
    <w:abstractNumId w:val="3"/>
  </w:num>
  <w:num w:numId="4" w16cid:durableId="1523780524">
    <w:abstractNumId w:val="14"/>
  </w:num>
  <w:num w:numId="5" w16cid:durableId="1916281794">
    <w:abstractNumId w:val="0"/>
  </w:num>
  <w:num w:numId="6" w16cid:durableId="1867518641">
    <w:abstractNumId w:val="5"/>
  </w:num>
  <w:num w:numId="7" w16cid:durableId="1280145782">
    <w:abstractNumId w:val="16"/>
  </w:num>
  <w:num w:numId="8" w16cid:durableId="1894123517">
    <w:abstractNumId w:val="11"/>
  </w:num>
  <w:num w:numId="9" w16cid:durableId="352417248">
    <w:abstractNumId w:val="15"/>
  </w:num>
  <w:num w:numId="10" w16cid:durableId="1551915627">
    <w:abstractNumId w:val="13"/>
  </w:num>
  <w:num w:numId="11" w16cid:durableId="249588959">
    <w:abstractNumId w:val="10"/>
  </w:num>
  <w:num w:numId="12" w16cid:durableId="1955478869">
    <w:abstractNumId w:val="2"/>
  </w:num>
  <w:num w:numId="13" w16cid:durableId="859658235">
    <w:abstractNumId w:val="6"/>
  </w:num>
  <w:num w:numId="14" w16cid:durableId="1859541543">
    <w:abstractNumId w:val="1"/>
  </w:num>
  <w:num w:numId="15" w16cid:durableId="1260992391">
    <w:abstractNumId w:val="9"/>
  </w:num>
  <w:num w:numId="16" w16cid:durableId="1987733569">
    <w:abstractNumId w:val="12"/>
  </w:num>
  <w:num w:numId="17" w16cid:durableId="1409159298">
    <w:abstractNumId w:val="7"/>
  </w:num>
  <w:num w:numId="18" w16cid:durableId="18681805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Softw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7D3A"/>
    <w:rsid w:val="000002A6"/>
    <w:rsid w:val="00002320"/>
    <w:rsid w:val="0000309F"/>
    <w:rsid w:val="00005FE4"/>
    <w:rsid w:val="000060D6"/>
    <w:rsid w:val="00007B7A"/>
    <w:rsid w:val="00013FAE"/>
    <w:rsid w:val="00016224"/>
    <w:rsid w:val="00022634"/>
    <w:rsid w:val="0002362C"/>
    <w:rsid w:val="00027021"/>
    <w:rsid w:val="00027617"/>
    <w:rsid w:val="000276CB"/>
    <w:rsid w:val="00027852"/>
    <w:rsid w:val="00031237"/>
    <w:rsid w:val="00031F89"/>
    <w:rsid w:val="0003301D"/>
    <w:rsid w:val="00041DA8"/>
    <w:rsid w:val="0004233B"/>
    <w:rsid w:val="0004327A"/>
    <w:rsid w:val="00044BF4"/>
    <w:rsid w:val="0004534E"/>
    <w:rsid w:val="0004650B"/>
    <w:rsid w:val="0004733F"/>
    <w:rsid w:val="000502AC"/>
    <w:rsid w:val="00050981"/>
    <w:rsid w:val="00051095"/>
    <w:rsid w:val="00051AC1"/>
    <w:rsid w:val="00051DA7"/>
    <w:rsid w:val="00053889"/>
    <w:rsid w:val="00054C5E"/>
    <w:rsid w:val="00055D38"/>
    <w:rsid w:val="00056426"/>
    <w:rsid w:val="000600E9"/>
    <w:rsid w:val="00064413"/>
    <w:rsid w:val="000661D8"/>
    <w:rsid w:val="000662B5"/>
    <w:rsid w:val="00066C5A"/>
    <w:rsid w:val="00071AB7"/>
    <w:rsid w:val="00071E8B"/>
    <w:rsid w:val="00072C06"/>
    <w:rsid w:val="00072C31"/>
    <w:rsid w:val="00073CE6"/>
    <w:rsid w:val="00075C4B"/>
    <w:rsid w:val="00075EEC"/>
    <w:rsid w:val="000770F9"/>
    <w:rsid w:val="000779DF"/>
    <w:rsid w:val="00081A68"/>
    <w:rsid w:val="00083C17"/>
    <w:rsid w:val="00084E86"/>
    <w:rsid w:val="00085281"/>
    <w:rsid w:val="000854AA"/>
    <w:rsid w:val="00085AF3"/>
    <w:rsid w:val="00086F4D"/>
    <w:rsid w:val="00087D08"/>
    <w:rsid w:val="00092DE0"/>
    <w:rsid w:val="00097DB9"/>
    <w:rsid w:val="00097F47"/>
    <w:rsid w:val="00097F9C"/>
    <w:rsid w:val="000A7F8C"/>
    <w:rsid w:val="000B33FC"/>
    <w:rsid w:val="000B6280"/>
    <w:rsid w:val="000B6F1F"/>
    <w:rsid w:val="000C1201"/>
    <w:rsid w:val="000C172D"/>
    <w:rsid w:val="000C2C2D"/>
    <w:rsid w:val="000C381A"/>
    <w:rsid w:val="000C4243"/>
    <w:rsid w:val="000C4C62"/>
    <w:rsid w:val="000C530F"/>
    <w:rsid w:val="000C551C"/>
    <w:rsid w:val="000C7E91"/>
    <w:rsid w:val="000D02F6"/>
    <w:rsid w:val="000D2172"/>
    <w:rsid w:val="000D3F6F"/>
    <w:rsid w:val="000D6FBE"/>
    <w:rsid w:val="000E0F18"/>
    <w:rsid w:val="000E21A7"/>
    <w:rsid w:val="000E2891"/>
    <w:rsid w:val="000E6EB4"/>
    <w:rsid w:val="000E7EF0"/>
    <w:rsid w:val="000F4DE2"/>
    <w:rsid w:val="00105C9C"/>
    <w:rsid w:val="0010712C"/>
    <w:rsid w:val="001106BB"/>
    <w:rsid w:val="0011201F"/>
    <w:rsid w:val="0011249E"/>
    <w:rsid w:val="00113811"/>
    <w:rsid w:val="00114490"/>
    <w:rsid w:val="001151DF"/>
    <w:rsid w:val="00115468"/>
    <w:rsid w:val="0011602D"/>
    <w:rsid w:val="001258F4"/>
    <w:rsid w:val="00126A78"/>
    <w:rsid w:val="001302AD"/>
    <w:rsid w:val="001304F9"/>
    <w:rsid w:val="001314F8"/>
    <w:rsid w:val="00131AC0"/>
    <w:rsid w:val="00134E2D"/>
    <w:rsid w:val="001360A0"/>
    <w:rsid w:val="00137CDD"/>
    <w:rsid w:val="00141102"/>
    <w:rsid w:val="0014367C"/>
    <w:rsid w:val="001441A1"/>
    <w:rsid w:val="0014476A"/>
    <w:rsid w:val="00145055"/>
    <w:rsid w:val="00145AD3"/>
    <w:rsid w:val="00147352"/>
    <w:rsid w:val="0014799C"/>
    <w:rsid w:val="0015335A"/>
    <w:rsid w:val="0015443F"/>
    <w:rsid w:val="00154B25"/>
    <w:rsid w:val="00154ED2"/>
    <w:rsid w:val="00164413"/>
    <w:rsid w:val="0017019E"/>
    <w:rsid w:val="00170876"/>
    <w:rsid w:val="00171FAF"/>
    <w:rsid w:val="00172913"/>
    <w:rsid w:val="0017650D"/>
    <w:rsid w:val="00176DA4"/>
    <w:rsid w:val="001801F7"/>
    <w:rsid w:val="00180351"/>
    <w:rsid w:val="00180FDB"/>
    <w:rsid w:val="00181C18"/>
    <w:rsid w:val="001823D8"/>
    <w:rsid w:val="001827B3"/>
    <w:rsid w:val="00183759"/>
    <w:rsid w:val="00185A63"/>
    <w:rsid w:val="001873C8"/>
    <w:rsid w:val="00187C02"/>
    <w:rsid w:val="00187DA8"/>
    <w:rsid w:val="00191FF7"/>
    <w:rsid w:val="00194038"/>
    <w:rsid w:val="00194311"/>
    <w:rsid w:val="00194834"/>
    <w:rsid w:val="0019489D"/>
    <w:rsid w:val="00195537"/>
    <w:rsid w:val="00196A35"/>
    <w:rsid w:val="00196C3E"/>
    <w:rsid w:val="00197DCF"/>
    <w:rsid w:val="001A3433"/>
    <w:rsid w:val="001A469F"/>
    <w:rsid w:val="001A5624"/>
    <w:rsid w:val="001A5CEF"/>
    <w:rsid w:val="001B1329"/>
    <w:rsid w:val="001B19CC"/>
    <w:rsid w:val="001B1B54"/>
    <w:rsid w:val="001B1C8B"/>
    <w:rsid w:val="001B3565"/>
    <w:rsid w:val="001B4320"/>
    <w:rsid w:val="001B4521"/>
    <w:rsid w:val="001B50DB"/>
    <w:rsid w:val="001B58FC"/>
    <w:rsid w:val="001B6D5D"/>
    <w:rsid w:val="001B6F0E"/>
    <w:rsid w:val="001B7BE0"/>
    <w:rsid w:val="001C3BD8"/>
    <w:rsid w:val="001C6371"/>
    <w:rsid w:val="001C7897"/>
    <w:rsid w:val="001D0421"/>
    <w:rsid w:val="001D0BBE"/>
    <w:rsid w:val="001D14EC"/>
    <w:rsid w:val="001D217A"/>
    <w:rsid w:val="001D3F61"/>
    <w:rsid w:val="001D4596"/>
    <w:rsid w:val="001D678E"/>
    <w:rsid w:val="001E09E9"/>
    <w:rsid w:val="001E1876"/>
    <w:rsid w:val="001E2298"/>
    <w:rsid w:val="001E2372"/>
    <w:rsid w:val="001E23F8"/>
    <w:rsid w:val="001E36A5"/>
    <w:rsid w:val="001E387A"/>
    <w:rsid w:val="001E4EBA"/>
    <w:rsid w:val="001E5329"/>
    <w:rsid w:val="001E6979"/>
    <w:rsid w:val="001E78C7"/>
    <w:rsid w:val="001F0D4B"/>
    <w:rsid w:val="001F23AD"/>
    <w:rsid w:val="001F3456"/>
    <w:rsid w:val="001F4A4E"/>
    <w:rsid w:val="001F4EFE"/>
    <w:rsid w:val="001F7E17"/>
    <w:rsid w:val="002008ED"/>
    <w:rsid w:val="00201253"/>
    <w:rsid w:val="00202694"/>
    <w:rsid w:val="00204259"/>
    <w:rsid w:val="00204E6E"/>
    <w:rsid w:val="0020652C"/>
    <w:rsid w:val="00207252"/>
    <w:rsid w:val="00207E07"/>
    <w:rsid w:val="00210329"/>
    <w:rsid w:val="00210740"/>
    <w:rsid w:val="0021303A"/>
    <w:rsid w:val="00217102"/>
    <w:rsid w:val="002204F4"/>
    <w:rsid w:val="00220F75"/>
    <w:rsid w:val="002232F0"/>
    <w:rsid w:val="002239CA"/>
    <w:rsid w:val="002318DA"/>
    <w:rsid w:val="00232CCD"/>
    <w:rsid w:val="00233D3B"/>
    <w:rsid w:val="00235F43"/>
    <w:rsid w:val="00236A7B"/>
    <w:rsid w:val="00237587"/>
    <w:rsid w:val="00237FB2"/>
    <w:rsid w:val="00240127"/>
    <w:rsid w:val="00241B99"/>
    <w:rsid w:val="002423D4"/>
    <w:rsid w:val="00242C3E"/>
    <w:rsid w:val="00244FB0"/>
    <w:rsid w:val="00245E98"/>
    <w:rsid w:val="00246310"/>
    <w:rsid w:val="002463D9"/>
    <w:rsid w:val="00246D6A"/>
    <w:rsid w:val="0025017C"/>
    <w:rsid w:val="00250EBF"/>
    <w:rsid w:val="00253933"/>
    <w:rsid w:val="00253ECF"/>
    <w:rsid w:val="0025402B"/>
    <w:rsid w:val="00255B74"/>
    <w:rsid w:val="0026136C"/>
    <w:rsid w:val="00262301"/>
    <w:rsid w:val="00265549"/>
    <w:rsid w:val="00267505"/>
    <w:rsid w:val="0027226C"/>
    <w:rsid w:val="00273C19"/>
    <w:rsid w:val="00274FC4"/>
    <w:rsid w:val="00275BC6"/>
    <w:rsid w:val="0027694F"/>
    <w:rsid w:val="00276960"/>
    <w:rsid w:val="00276C5D"/>
    <w:rsid w:val="00282D4F"/>
    <w:rsid w:val="002845EB"/>
    <w:rsid w:val="00284A6F"/>
    <w:rsid w:val="002856AA"/>
    <w:rsid w:val="00290F8A"/>
    <w:rsid w:val="002911C4"/>
    <w:rsid w:val="002915F0"/>
    <w:rsid w:val="00291DFA"/>
    <w:rsid w:val="0029604A"/>
    <w:rsid w:val="00296E9C"/>
    <w:rsid w:val="002A091B"/>
    <w:rsid w:val="002A33E8"/>
    <w:rsid w:val="002A35B1"/>
    <w:rsid w:val="002A36B5"/>
    <w:rsid w:val="002A5B26"/>
    <w:rsid w:val="002A7B31"/>
    <w:rsid w:val="002B1838"/>
    <w:rsid w:val="002B1F97"/>
    <w:rsid w:val="002B3A85"/>
    <w:rsid w:val="002B5855"/>
    <w:rsid w:val="002B7FD6"/>
    <w:rsid w:val="002C02C4"/>
    <w:rsid w:val="002C166A"/>
    <w:rsid w:val="002C17A1"/>
    <w:rsid w:val="002C2630"/>
    <w:rsid w:val="002C4E25"/>
    <w:rsid w:val="002C5AD6"/>
    <w:rsid w:val="002C7D60"/>
    <w:rsid w:val="002D05FA"/>
    <w:rsid w:val="002D1EDB"/>
    <w:rsid w:val="002D214C"/>
    <w:rsid w:val="002D528F"/>
    <w:rsid w:val="002D56B8"/>
    <w:rsid w:val="002D5831"/>
    <w:rsid w:val="002D6DC0"/>
    <w:rsid w:val="002D7CF5"/>
    <w:rsid w:val="002E1F9D"/>
    <w:rsid w:val="002E20BF"/>
    <w:rsid w:val="002E34DA"/>
    <w:rsid w:val="002E36D0"/>
    <w:rsid w:val="002E48F0"/>
    <w:rsid w:val="002E7EA4"/>
    <w:rsid w:val="002F1A95"/>
    <w:rsid w:val="002F26B1"/>
    <w:rsid w:val="002F6805"/>
    <w:rsid w:val="00302B46"/>
    <w:rsid w:val="00303890"/>
    <w:rsid w:val="00303E18"/>
    <w:rsid w:val="00304515"/>
    <w:rsid w:val="00304577"/>
    <w:rsid w:val="003077AA"/>
    <w:rsid w:val="0032187D"/>
    <w:rsid w:val="003257EF"/>
    <w:rsid w:val="00327193"/>
    <w:rsid w:val="0032733F"/>
    <w:rsid w:val="00327864"/>
    <w:rsid w:val="003301A3"/>
    <w:rsid w:val="0033106B"/>
    <w:rsid w:val="003316E1"/>
    <w:rsid w:val="0033184C"/>
    <w:rsid w:val="00332276"/>
    <w:rsid w:val="003347AC"/>
    <w:rsid w:val="00335BC8"/>
    <w:rsid w:val="00335BD2"/>
    <w:rsid w:val="003365F6"/>
    <w:rsid w:val="00336CAD"/>
    <w:rsid w:val="003376AB"/>
    <w:rsid w:val="00337C6F"/>
    <w:rsid w:val="00341DE8"/>
    <w:rsid w:val="00345B63"/>
    <w:rsid w:val="00346428"/>
    <w:rsid w:val="00346525"/>
    <w:rsid w:val="00346688"/>
    <w:rsid w:val="0035173B"/>
    <w:rsid w:val="0035462E"/>
    <w:rsid w:val="00354E46"/>
    <w:rsid w:val="003555D0"/>
    <w:rsid w:val="00355A86"/>
    <w:rsid w:val="00360FC6"/>
    <w:rsid w:val="00367ABF"/>
    <w:rsid w:val="00376F77"/>
    <w:rsid w:val="00377DB0"/>
    <w:rsid w:val="00385552"/>
    <w:rsid w:val="00385FE3"/>
    <w:rsid w:val="00387B8B"/>
    <w:rsid w:val="00390922"/>
    <w:rsid w:val="0039324C"/>
    <w:rsid w:val="003A0205"/>
    <w:rsid w:val="003A1CC4"/>
    <w:rsid w:val="003B04AC"/>
    <w:rsid w:val="003B142E"/>
    <w:rsid w:val="003B2321"/>
    <w:rsid w:val="003B5D8D"/>
    <w:rsid w:val="003B72DF"/>
    <w:rsid w:val="003B78E9"/>
    <w:rsid w:val="003B7A90"/>
    <w:rsid w:val="003C0A58"/>
    <w:rsid w:val="003C1D39"/>
    <w:rsid w:val="003C2C94"/>
    <w:rsid w:val="003C30DD"/>
    <w:rsid w:val="003C4656"/>
    <w:rsid w:val="003C571D"/>
    <w:rsid w:val="003C5939"/>
    <w:rsid w:val="003C71AC"/>
    <w:rsid w:val="003C7C60"/>
    <w:rsid w:val="003D050F"/>
    <w:rsid w:val="003D06CE"/>
    <w:rsid w:val="003D09CF"/>
    <w:rsid w:val="003D0FCE"/>
    <w:rsid w:val="003D3742"/>
    <w:rsid w:val="003D4155"/>
    <w:rsid w:val="003D717E"/>
    <w:rsid w:val="003E12D0"/>
    <w:rsid w:val="003E1630"/>
    <w:rsid w:val="003E1741"/>
    <w:rsid w:val="003E1E9E"/>
    <w:rsid w:val="003E3197"/>
    <w:rsid w:val="003E31D3"/>
    <w:rsid w:val="003E69A4"/>
    <w:rsid w:val="003E7C2B"/>
    <w:rsid w:val="003F07B1"/>
    <w:rsid w:val="003F264E"/>
    <w:rsid w:val="003F270C"/>
    <w:rsid w:val="003F5B2A"/>
    <w:rsid w:val="003F7261"/>
    <w:rsid w:val="003F7694"/>
    <w:rsid w:val="004008D2"/>
    <w:rsid w:val="00401553"/>
    <w:rsid w:val="004017DF"/>
    <w:rsid w:val="00401888"/>
    <w:rsid w:val="00401CB5"/>
    <w:rsid w:val="00402D9C"/>
    <w:rsid w:val="004067D7"/>
    <w:rsid w:val="00407506"/>
    <w:rsid w:val="004115F6"/>
    <w:rsid w:val="0041728D"/>
    <w:rsid w:val="00422DE9"/>
    <w:rsid w:val="00423224"/>
    <w:rsid w:val="004234F4"/>
    <w:rsid w:val="0042380B"/>
    <w:rsid w:val="00423AB4"/>
    <w:rsid w:val="004266F3"/>
    <w:rsid w:val="0042798E"/>
    <w:rsid w:val="004316D7"/>
    <w:rsid w:val="00434A06"/>
    <w:rsid w:val="00435BDF"/>
    <w:rsid w:val="004361EE"/>
    <w:rsid w:val="00437291"/>
    <w:rsid w:val="004379EB"/>
    <w:rsid w:val="00441E55"/>
    <w:rsid w:val="004424D9"/>
    <w:rsid w:val="004439EB"/>
    <w:rsid w:val="00444EFC"/>
    <w:rsid w:val="00445989"/>
    <w:rsid w:val="00456C0D"/>
    <w:rsid w:val="0045729C"/>
    <w:rsid w:val="004603AE"/>
    <w:rsid w:val="0046084B"/>
    <w:rsid w:val="0046604B"/>
    <w:rsid w:val="004674BD"/>
    <w:rsid w:val="00472144"/>
    <w:rsid w:val="00473124"/>
    <w:rsid w:val="00473A5B"/>
    <w:rsid w:val="00483703"/>
    <w:rsid w:val="004857AF"/>
    <w:rsid w:val="00486B01"/>
    <w:rsid w:val="00487FBE"/>
    <w:rsid w:val="00490BA7"/>
    <w:rsid w:val="00490C51"/>
    <w:rsid w:val="00491022"/>
    <w:rsid w:val="00492F3D"/>
    <w:rsid w:val="004940E8"/>
    <w:rsid w:val="00496F11"/>
    <w:rsid w:val="004A227A"/>
    <w:rsid w:val="004A22D7"/>
    <w:rsid w:val="004A2395"/>
    <w:rsid w:val="004A2E58"/>
    <w:rsid w:val="004A3DA5"/>
    <w:rsid w:val="004B030B"/>
    <w:rsid w:val="004B0B13"/>
    <w:rsid w:val="004B105D"/>
    <w:rsid w:val="004B11AC"/>
    <w:rsid w:val="004B3DA3"/>
    <w:rsid w:val="004C0DDD"/>
    <w:rsid w:val="004C13FF"/>
    <w:rsid w:val="004C5FB0"/>
    <w:rsid w:val="004C7CA6"/>
    <w:rsid w:val="004D0EB8"/>
    <w:rsid w:val="004D1FF5"/>
    <w:rsid w:val="004D24B3"/>
    <w:rsid w:val="004D2E83"/>
    <w:rsid w:val="004D4083"/>
    <w:rsid w:val="004D561C"/>
    <w:rsid w:val="004D6720"/>
    <w:rsid w:val="004D6C12"/>
    <w:rsid w:val="004D72D3"/>
    <w:rsid w:val="004D76A6"/>
    <w:rsid w:val="004E10FE"/>
    <w:rsid w:val="004E31AB"/>
    <w:rsid w:val="004E32BA"/>
    <w:rsid w:val="004E3E4D"/>
    <w:rsid w:val="004E4C41"/>
    <w:rsid w:val="004F049E"/>
    <w:rsid w:val="004F0673"/>
    <w:rsid w:val="004F0680"/>
    <w:rsid w:val="004F069F"/>
    <w:rsid w:val="004F0701"/>
    <w:rsid w:val="004F18F8"/>
    <w:rsid w:val="004F1E81"/>
    <w:rsid w:val="004F25E4"/>
    <w:rsid w:val="004F3A9E"/>
    <w:rsid w:val="004F6229"/>
    <w:rsid w:val="004F6925"/>
    <w:rsid w:val="00500559"/>
    <w:rsid w:val="00500744"/>
    <w:rsid w:val="005019DD"/>
    <w:rsid w:val="00505397"/>
    <w:rsid w:val="00506181"/>
    <w:rsid w:val="00510FB1"/>
    <w:rsid w:val="00512224"/>
    <w:rsid w:val="0051389A"/>
    <w:rsid w:val="00514258"/>
    <w:rsid w:val="00514281"/>
    <w:rsid w:val="00515D77"/>
    <w:rsid w:val="00515F95"/>
    <w:rsid w:val="00516E40"/>
    <w:rsid w:val="00517ACF"/>
    <w:rsid w:val="00521574"/>
    <w:rsid w:val="0052210C"/>
    <w:rsid w:val="00524125"/>
    <w:rsid w:val="0052563A"/>
    <w:rsid w:val="005266D6"/>
    <w:rsid w:val="00527EC3"/>
    <w:rsid w:val="00530B17"/>
    <w:rsid w:val="005310CC"/>
    <w:rsid w:val="00532796"/>
    <w:rsid w:val="005328DD"/>
    <w:rsid w:val="00533468"/>
    <w:rsid w:val="00533E5E"/>
    <w:rsid w:val="00534F0C"/>
    <w:rsid w:val="00535FAD"/>
    <w:rsid w:val="00541D62"/>
    <w:rsid w:val="00542D84"/>
    <w:rsid w:val="00542FB6"/>
    <w:rsid w:val="00544B49"/>
    <w:rsid w:val="00546879"/>
    <w:rsid w:val="005508EB"/>
    <w:rsid w:val="00550FB1"/>
    <w:rsid w:val="00555966"/>
    <w:rsid w:val="00555DA6"/>
    <w:rsid w:val="00556508"/>
    <w:rsid w:val="00557FE4"/>
    <w:rsid w:val="0056059C"/>
    <w:rsid w:val="00562CB7"/>
    <w:rsid w:val="0056300E"/>
    <w:rsid w:val="005711AB"/>
    <w:rsid w:val="00572149"/>
    <w:rsid w:val="00572B2B"/>
    <w:rsid w:val="0057416D"/>
    <w:rsid w:val="00574B31"/>
    <w:rsid w:val="00576962"/>
    <w:rsid w:val="0058274D"/>
    <w:rsid w:val="00583565"/>
    <w:rsid w:val="00584753"/>
    <w:rsid w:val="005858D5"/>
    <w:rsid w:val="0058647F"/>
    <w:rsid w:val="00590624"/>
    <w:rsid w:val="00590A04"/>
    <w:rsid w:val="005931F0"/>
    <w:rsid w:val="005950BB"/>
    <w:rsid w:val="005956B2"/>
    <w:rsid w:val="00595AF6"/>
    <w:rsid w:val="00596982"/>
    <w:rsid w:val="00596D5F"/>
    <w:rsid w:val="005970F5"/>
    <w:rsid w:val="005A0034"/>
    <w:rsid w:val="005A0296"/>
    <w:rsid w:val="005A034D"/>
    <w:rsid w:val="005A06D4"/>
    <w:rsid w:val="005A074C"/>
    <w:rsid w:val="005A0EF2"/>
    <w:rsid w:val="005A36A6"/>
    <w:rsid w:val="005A47E1"/>
    <w:rsid w:val="005B1542"/>
    <w:rsid w:val="005B2826"/>
    <w:rsid w:val="005B44AB"/>
    <w:rsid w:val="005B6E5C"/>
    <w:rsid w:val="005B72F6"/>
    <w:rsid w:val="005C152C"/>
    <w:rsid w:val="005C1575"/>
    <w:rsid w:val="005D3D34"/>
    <w:rsid w:val="005D76C9"/>
    <w:rsid w:val="005E087D"/>
    <w:rsid w:val="005E0AF1"/>
    <w:rsid w:val="005E71C8"/>
    <w:rsid w:val="005F5524"/>
    <w:rsid w:val="00602B89"/>
    <w:rsid w:val="00605F0C"/>
    <w:rsid w:val="00607A08"/>
    <w:rsid w:val="00607AB8"/>
    <w:rsid w:val="0061356E"/>
    <w:rsid w:val="006203F5"/>
    <w:rsid w:val="00622CB1"/>
    <w:rsid w:val="006233C4"/>
    <w:rsid w:val="006255EC"/>
    <w:rsid w:val="00632F76"/>
    <w:rsid w:val="00635557"/>
    <w:rsid w:val="006372F2"/>
    <w:rsid w:val="00640219"/>
    <w:rsid w:val="006426E2"/>
    <w:rsid w:val="00645951"/>
    <w:rsid w:val="006472F5"/>
    <w:rsid w:val="00647CA5"/>
    <w:rsid w:val="00647CB4"/>
    <w:rsid w:val="00650E58"/>
    <w:rsid w:val="006512C1"/>
    <w:rsid w:val="0065169F"/>
    <w:rsid w:val="00651BB9"/>
    <w:rsid w:val="00653D04"/>
    <w:rsid w:val="00654C18"/>
    <w:rsid w:val="00660E12"/>
    <w:rsid w:val="0066161D"/>
    <w:rsid w:val="00664734"/>
    <w:rsid w:val="00664C46"/>
    <w:rsid w:val="00666936"/>
    <w:rsid w:val="00666EA9"/>
    <w:rsid w:val="006677DC"/>
    <w:rsid w:val="00667E96"/>
    <w:rsid w:val="006711D0"/>
    <w:rsid w:val="006743D5"/>
    <w:rsid w:val="006746A9"/>
    <w:rsid w:val="00674935"/>
    <w:rsid w:val="006753CF"/>
    <w:rsid w:val="00675943"/>
    <w:rsid w:val="006805C4"/>
    <w:rsid w:val="00684EFD"/>
    <w:rsid w:val="006860E7"/>
    <w:rsid w:val="00686870"/>
    <w:rsid w:val="00690D10"/>
    <w:rsid w:val="006926CF"/>
    <w:rsid w:val="00692FD2"/>
    <w:rsid w:val="006944D7"/>
    <w:rsid w:val="00695BF9"/>
    <w:rsid w:val="00695E50"/>
    <w:rsid w:val="00696FE5"/>
    <w:rsid w:val="006A0A88"/>
    <w:rsid w:val="006A3C2E"/>
    <w:rsid w:val="006A4C5B"/>
    <w:rsid w:val="006A72ED"/>
    <w:rsid w:val="006A76AC"/>
    <w:rsid w:val="006B201B"/>
    <w:rsid w:val="006B31F0"/>
    <w:rsid w:val="006B3C05"/>
    <w:rsid w:val="006B43DA"/>
    <w:rsid w:val="006B7ADE"/>
    <w:rsid w:val="006C061D"/>
    <w:rsid w:val="006C0DAE"/>
    <w:rsid w:val="006C181A"/>
    <w:rsid w:val="006C5959"/>
    <w:rsid w:val="006C59C9"/>
    <w:rsid w:val="006C79D5"/>
    <w:rsid w:val="006D02D5"/>
    <w:rsid w:val="006D1FD2"/>
    <w:rsid w:val="006D384D"/>
    <w:rsid w:val="006D61B5"/>
    <w:rsid w:val="006D6393"/>
    <w:rsid w:val="006D66DC"/>
    <w:rsid w:val="006E249B"/>
    <w:rsid w:val="006E413B"/>
    <w:rsid w:val="006E51A6"/>
    <w:rsid w:val="006E5DAB"/>
    <w:rsid w:val="006F1872"/>
    <w:rsid w:val="006F2AB3"/>
    <w:rsid w:val="006F31BC"/>
    <w:rsid w:val="006F6C03"/>
    <w:rsid w:val="007005E1"/>
    <w:rsid w:val="007012DC"/>
    <w:rsid w:val="00702221"/>
    <w:rsid w:val="00702F8E"/>
    <w:rsid w:val="007068E8"/>
    <w:rsid w:val="007078C0"/>
    <w:rsid w:val="0071222D"/>
    <w:rsid w:val="00716CAA"/>
    <w:rsid w:val="00720287"/>
    <w:rsid w:val="00724DA5"/>
    <w:rsid w:val="00724EB2"/>
    <w:rsid w:val="00727C17"/>
    <w:rsid w:val="00730617"/>
    <w:rsid w:val="00730E78"/>
    <w:rsid w:val="0073299E"/>
    <w:rsid w:val="0073380A"/>
    <w:rsid w:val="00733F78"/>
    <w:rsid w:val="00734B07"/>
    <w:rsid w:val="00737F92"/>
    <w:rsid w:val="0074114B"/>
    <w:rsid w:val="007413E2"/>
    <w:rsid w:val="00744D60"/>
    <w:rsid w:val="007462B5"/>
    <w:rsid w:val="007464C6"/>
    <w:rsid w:val="0075012F"/>
    <w:rsid w:val="00752289"/>
    <w:rsid w:val="00752F4B"/>
    <w:rsid w:val="00754F32"/>
    <w:rsid w:val="00757F49"/>
    <w:rsid w:val="00761629"/>
    <w:rsid w:val="00761E06"/>
    <w:rsid w:val="0076290D"/>
    <w:rsid w:val="007646C8"/>
    <w:rsid w:val="00764D65"/>
    <w:rsid w:val="00771D75"/>
    <w:rsid w:val="00775321"/>
    <w:rsid w:val="0077543C"/>
    <w:rsid w:val="00777901"/>
    <w:rsid w:val="00781404"/>
    <w:rsid w:val="00781B40"/>
    <w:rsid w:val="007839A5"/>
    <w:rsid w:val="00783F8F"/>
    <w:rsid w:val="00785A79"/>
    <w:rsid w:val="00785FC5"/>
    <w:rsid w:val="00786CA4"/>
    <w:rsid w:val="0079216D"/>
    <w:rsid w:val="007921B0"/>
    <w:rsid w:val="00794411"/>
    <w:rsid w:val="007960B4"/>
    <w:rsid w:val="00796DD8"/>
    <w:rsid w:val="00797561"/>
    <w:rsid w:val="007A0562"/>
    <w:rsid w:val="007A17FB"/>
    <w:rsid w:val="007A1B3C"/>
    <w:rsid w:val="007A28C3"/>
    <w:rsid w:val="007A48EE"/>
    <w:rsid w:val="007A6AEE"/>
    <w:rsid w:val="007A6E62"/>
    <w:rsid w:val="007B2F3C"/>
    <w:rsid w:val="007B3EC2"/>
    <w:rsid w:val="007C1EFA"/>
    <w:rsid w:val="007C3FA2"/>
    <w:rsid w:val="007C5A84"/>
    <w:rsid w:val="007C6CB2"/>
    <w:rsid w:val="007D0CAC"/>
    <w:rsid w:val="007D16F2"/>
    <w:rsid w:val="007D2048"/>
    <w:rsid w:val="007D22F2"/>
    <w:rsid w:val="007D61EC"/>
    <w:rsid w:val="007D6995"/>
    <w:rsid w:val="007D6FE7"/>
    <w:rsid w:val="007E1982"/>
    <w:rsid w:val="007E2423"/>
    <w:rsid w:val="007E2882"/>
    <w:rsid w:val="007E4A88"/>
    <w:rsid w:val="007E60B1"/>
    <w:rsid w:val="007E65F4"/>
    <w:rsid w:val="007E732B"/>
    <w:rsid w:val="007E7AB6"/>
    <w:rsid w:val="007E7DCA"/>
    <w:rsid w:val="007F157A"/>
    <w:rsid w:val="007F1C31"/>
    <w:rsid w:val="007F314C"/>
    <w:rsid w:val="00800A9C"/>
    <w:rsid w:val="00801144"/>
    <w:rsid w:val="00801E36"/>
    <w:rsid w:val="00803111"/>
    <w:rsid w:val="00803853"/>
    <w:rsid w:val="008040F0"/>
    <w:rsid w:val="00806D94"/>
    <w:rsid w:val="008111EE"/>
    <w:rsid w:val="00812884"/>
    <w:rsid w:val="00812AE3"/>
    <w:rsid w:val="00823EE8"/>
    <w:rsid w:val="00825602"/>
    <w:rsid w:val="008272A4"/>
    <w:rsid w:val="00827511"/>
    <w:rsid w:val="00827B36"/>
    <w:rsid w:val="00830E6F"/>
    <w:rsid w:val="00833E75"/>
    <w:rsid w:val="00834158"/>
    <w:rsid w:val="008360BE"/>
    <w:rsid w:val="008362B9"/>
    <w:rsid w:val="00840E7F"/>
    <w:rsid w:val="0084123E"/>
    <w:rsid w:val="00841AC7"/>
    <w:rsid w:val="00843962"/>
    <w:rsid w:val="00843AE4"/>
    <w:rsid w:val="00843DBE"/>
    <w:rsid w:val="0084594B"/>
    <w:rsid w:val="00845CE6"/>
    <w:rsid w:val="00846D07"/>
    <w:rsid w:val="00847D0C"/>
    <w:rsid w:val="00851842"/>
    <w:rsid w:val="00854D19"/>
    <w:rsid w:val="0086170F"/>
    <w:rsid w:val="008659C6"/>
    <w:rsid w:val="00867228"/>
    <w:rsid w:val="0087116D"/>
    <w:rsid w:val="008726C0"/>
    <w:rsid w:val="008769E6"/>
    <w:rsid w:val="00877336"/>
    <w:rsid w:val="008819BD"/>
    <w:rsid w:val="00883F0B"/>
    <w:rsid w:val="00890B1B"/>
    <w:rsid w:val="0089133F"/>
    <w:rsid w:val="00891ABF"/>
    <w:rsid w:val="008955C6"/>
    <w:rsid w:val="00895CBD"/>
    <w:rsid w:val="008974C9"/>
    <w:rsid w:val="0089792E"/>
    <w:rsid w:val="008A0385"/>
    <w:rsid w:val="008A121F"/>
    <w:rsid w:val="008A1492"/>
    <w:rsid w:val="008A2088"/>
    <w:rsid w:val="008A3A2D"/>
    <w:rsid w:val="008A4074"/>
    <w:rsid w:val="008A591B"/>
    <w:rsid w:val="008A6417"/>
    <w:rsid w:val="008A6531"/>
    <w:rsid w:val="008A7CD4"/>
    <w:rsid w:val="008B1662"/>
    <w:rsid w:val="008B16B4"/>
    <w:rsid w:val="008B1A15"/>
    <w:rsid w:val="008B1B8C"/>
    <w:rsid w:val="008B1D33"/>
    <w:rsid w:val="008B262F"/>
    <w:rsid w:val="008B33EA"/>
    <w:rsid w:val="008B4843"/>
    <w:rsid w:val="008B5177"/>
    <w:rsid w:val="008C268C"/>
    <w:rsid w:val="008C2C83"/>
    <w:rsid w:val="008C36BE"/>
    <w:rsid w:val="008C48DF"/>
    <w:rsid w:val="008C79ED"/>
    <w:rsid w:val="008C7A74"/>
    <w:rsid w:val="008D0488"/>
    <w:rsid w:val="008D2AC7"/>
    <w:rsid w:val="008D457C"/>
    <w:rsid w:val="008D5324"/>
    <w:rsid w:val="008D5546"/>
    <w:rsid w:val="008D756B"/>
    <w:rsid w:val="008D7C8A"/>
    <w:rsid w:val="008E1D02"/>
    <w:rsid w:val="008E4699"/>
    <w:rsid w:val="008E6618"/>
    <w:rsid w:val="008E714F"/>
    <w:rsid w:val="008E73E1"/>
    <w:rsid w:val="008F1FDD"/>
    <w:rsid w:val="008F20B4"/>
    <w:rsid w:val="008F5E1E"/>
    <w:rsid w:val="008F72CD"/>
    <w:rsid w:val="008F7993"/>
    <w:rsid w:val="00900658"/>
    <w:rsid w:val="00900833"/>
    <w:rsid w:val="00900BB0"/>
    <w:rsid w:val="00901272"/>
    <w:rsid w:val="00901EEF"/>
    <w:rsid w:val="00904118"/>
    <w:rsid w:val="00906A6F"/>
    <w:rsid w:val="00910EA5"/>
    <w:rsid w:val="00912C7E"/>
    <w:rsid w:val="009133E1"/>
    <w:rsid w:val="009139B6"/>
    <w:rsid w:val="00913B42"/>
    <w:rsid w:val="00914ACF"/>
    <w:rsid w:val="009150C9"/>
    <w:rsid w:val="00916BDB"/>
    <w:rsid w:val="00916EEA"/>
    <w:rsid w:val="00920D3C"/>
    <w:rsid w:val="00921E52"/>
    <w:rsid w:val="0092200E"/>
    <w:rsid w:val="00922D99"/>
    <w:rsid w:val="00924B58"/>
    <w:rsid w:val="00925EE1"/>
    <w:rsid w:val="00927E56"/>
    <w:rsid w:val="009343D0"/>
    <w:rsid w:val="00934F7B"/>
    <w:rsid w:val="00937D48"/>
    <w:rsid w:val="00945619"/>
    <w:rsid w:val="00947394"/>
    <w:rsid w:val="00947A58"/>
    <w:rsid w:val="00951E11"/>
    <w:rsid w:val="00953C32"/>
    <w:rsid w:val="00957879"/>
    <w:rsid w:val="00957A2C"/>
    <w:rsid w:val="00962EBC"/>
    <w:rsid w:val="009636A4"/>
    <w:rsid w:val="0096372B"/>
    <w:rsid w:val="00964352"/>
    <w:rsid w:val="009672EF"/>
    <w:rsid w:val="00967A61"/>
    <w:rsid w:val="009728B3"/>
    <w:rsid w:val="00973221"/>
    <w:rsid w:val="00974710"/>
    <w:rsid w:val="00976E6B"/>
    <w:rsid w:val="009825D1"/>
    <w:rsid w:val="009826CB"/>
    <w:rsid w:val="009835C6"/>
    <w:rsid w:val="009853E7"/>
    <w:rsid w:val="00985B05"/>
    <w:rsid w:val="00985F87"/>
    <w:rsid w:val="0098607F"/>
    <w:rsid w:val="009929F5"/>
    <w:rsid w:val="00995DB3"/>
    <w:rsid w:val="009962BF"/>
    <w:rsid w:val="00996BBA"/>
    <w:rsid w:val="00997BCB"/>
    <w:rsid w:val="009A0765"/>
    <w:rsid w:val="009A1873"/>
    <w:rsid w:val="009A2432"/>
    <w:rsid w:val="009A3D8B"/>
    <w:rsid w:val="009B0239"/>
    <w:rsid w:val="009B2356"/>
    <w:rsid w:val="009B302F"/>
    <w:rsid w:val="009B472C"/>
    <w:rsid w:val="009B5678"/>
    <w:rsid w:val="009B607C"/>
    <w:rsid w:val="009B629B"/>
    <w:rsid w:val="009B72A7"/>
    <w:rsid w:val="009B74AC"/>
    <w:rsid w:val="009B7C24"/>
    <w:rsid w:val="009C00A1"/>
    <w:rsid w:val="009C09CB"/>
    <w:rsid w:val="009C19B3"/>
    <w:rsid w:val="009C386F"/>
    <w:rsid w:val="009D30CD"/>
    <w:rsid w:val="009D35A5"/>
    <w:rsid w:val="009D4FCA"/>
    <w:rsid w:val="009D5C6E"/>
    <w:rsid w:val="009D5FC9"/>
    <w:rsid w:val="009D6A29"/>
    <w:rsid w:val="009E0DAA"/>
    <w:rsid w:val="009E2DFD"/>
    <w:rsid w:val="009E5909"/>
    <w:rsid w:val="009E6861"/>
    <w:rsid w:val="009E692F"/>
    <w:rsid w:val="009F1FB3"/>
    <w:rsid w:val="009F270A"/>
    <w:rsid w:val="009F29A9"/>
    <w:rsid w:val="009F2D41"/>
    <w:rsid w:val="009F5D90"/>
    <w:rsid w:val="009F5E3D"/>
    <w:rsid w:val="009F7C39"/>
    <w:rsid w:val="009F7D3A"/>
    <w:rsid w:val="009F7F33"/>
    <w:rsid w:val="00A0386D"/>
    <w:rsid w:val="00A112E0"/>
    <w:rsid w:val="00A146A1"/>
    <w:rsid w:val="00A16155"/>
    <w:rsid w:val="00A168EE"/>
    <w:rsid w:val="00A21052"/>
    <w:rsid w:val="00A2177E"/>
    <w:rsid w:val="00A22323"/>
    <w:rsid w:val="00A2300E"/>
    <w:rsid w:val="00A23577"/>
    <w:rsid w:val="00A32849"/>
    <w:rsid w:val="00A3317E"/>
    <w:rsid w:val="00A35E30"/>
    <w:rsid w:val="00A364D7"/>
    <w:rsid w:val="00A36C68"/>
    <w:rsid w:val="00A37F3A"/>
    <w:rsid w:val="00A4079F"/>
    <w:rsid w:val="00A40921"/>
    <w:rsid w:val="00A410B6"/>
    <w:rsid w:val="00A42B2D"/>
    <w:rsid w:val="00A43407"/>
    <w:rsid w:val="00A447C5"/>
    <w:rsid w:val="00A46D3B"/>
    <w:rsid w:val="00A57EF6"/>
    <w:rsid w:val="00A613A6"/>
    <w:rsid w:val="00A65C32"/>
    <w:rsid w:val="00A6700D"/>
    <w:rsid w:val="00A72B81"/>
    <w:rsid w:val="00A74545"/>
    <w:rsid w:val="00A7614A"/>
    <w:rsid w:val="00A77F1C"/>
    <w:rsid w:val="00A853D4"/>
    <w:rsid w:val="00A85FA5"/>
    <w:rsid w:val="00A866E5"/>
    <w:rsid w:val="00A87C77"/>
    <w:rsid w:val="00A91B73"/>
    <w:rsid w:val="00A9331F"/>
    <w:rsid w:val="00A93D84"/>
    <w:rsid w:val="00A94625"/>
    <w:rsid w:val="00A9463E"/>
    <w:rsid w:val="00A95CD8"/>
    <w:rsid w:val="00A97066"/>
    <w:rsid w:val="00AA1D71"/>
    <w:rsid w:val="00AA5BB0"/>
    <w:rsid w:val="00AA70B3"/>
    <w:rsid w:val="00AA72B0"/>
    <w:rsid w:val="00AA79AD"/>
    <w:rsid w:val="00AA7FA2"/>
    <w:rsid w:val="00AB3610"/>
    <w:rsid w:val="00AB4F86"/>
    <w:rsid w:val="00AC01D2"/>
    <w:rsid w:val="00AC05DD"/>
    <w:rsid w:val="00AC4537"/>
    <w:rsid w:val="00AC461F"/>
    <w:rsid w:val="00AC4A7E"/>
    <w:rsid w:val="00AC5E4F"/>
    <w:rsid w:val="00AC6CBC"/>
    <w:rsid w:val="00AC757D"/>
    <w:rsid w:val="00AD6870"/>
    <w:rsid w:val="00AE43E3"/>
    <w:rsid w:val="00AE4953"/>
    <w:rsid w:val="00AE6BE1"/>
    <w:rsid w:val="00AF35A9"/>
    <w:rsid w:val="00AF497E"/>
    <w:rsid w:val="00AF5E30"/>
    <w:rsid w:val="00AF6D0B"/>
    <w:rsid w:val="00B021AF"/>
    <w:rsid w:val="00B03773"/>
    <w:rsid w:val="00B05088"/>
    <w:rsid w:val="00B06171"/>
    <w:rsid w:val="00B06DAE"/>
    <w:rsid w:val="00B10794"/>
    <w:rsid w:val="00B10C3A"/>
    <w:rsid w:val="00B118E4"/>
    <w:rsid w:val="00B17C5B"/>
    <w:rsid w:val="00B205B9"/>
    <w:rsid w:val="00B2125B"/>
    <w:rsid w:val="00B21915"/>
    <w:rsid w:val="00B23052"/>
    <w:rsid w:val="00B23C6C"/>
    <w:rsid w:val="00B3166B"/>
    <w:rsid w:val="00B3174E"/>
    <w:rsid w:val="00B3341D"/>
    <w:rsid w:val="00B34099"/>
    <w:rsid w:val="00B372D6"/>
    <w:rsid w:val="00B3774B"/>
    <w:rsid w:val="00B37E8B"/>
    <w:rsid w:val="00B4047B"/>
    <w:rsid w:val="00B40AE8"/>
    <w:rsid w:val="00B42353"/>
    <w:rsid w:val="00B45096"/>
    <w:rsid w:val="00B456AA"/>
    <w:rsid w:val="00B467B4"/>
    <w:rsid w:val="00B50A61"/>
    <w:rsid w:val="00B50CDC"/>
    <w:rsid w:val="00B51FED"/>
    <w:rsid w:val="00B546E1"/>
    <w:rsid w:val="00B57941"/>
    <w:rsid w:val="00B61A09"/>
    <w:rsid w:val="00B62518"/>
    <w:rsid w:val="00B64430"/>
    <w:rsid w:val="00B65AD4"/>
    <w:rsid w:val="00B705C8"/>
    <w:rsid w:val="00B7217D"/>
    <w:rsid w:val="00B80D52"/>
    <w:rsid w:val="00B835F5"/>
    <w:rsid w:val="00B867DB"/>
    <w:rsid w:val="00B8745C"/>
    <w:rsid w:val="00B874E5"/>
    <w:rsid w:val="00B92C8A"/>
    <w:rsid w:val="00B93FE4"/>
    <w:rsid w:val="00BA0155"/>
    <w:rsid w:val="00BA0F6D"/>
    <w:rsid w:val="00BA18AB"/>
    <w:rsid w:val="00BA2AB8"/>
    <w:rsid w:val="00BA4FC7"/>
    <w:rsid w:val="00BA5168"/>
    <w:rsid w:val="00BA6D44"/>
    <w:rsid w:val="00BB1635"/>
    <w:rsid w:val="00BB22F5"/>
    <w:rsid w:val="00BB405C"/>
    <w:rsid w:val="00BB50A9"/>
    <w:rsid w:val="00BB600C"/>
    <w:rsid w:val="00BB78D5"/>
    <w:rsid w:val="00BC1CB5"/>
    <w:rsid w:val="00BC4C6E"/>
    <w:rsid w:val="00BC6E83"/>
    <w:rsid w:val="00BC7BC5"/>
    <w:rsid w:val="00BD1387"/>
    <w:rsid w:val="00BD24EB"/>
    <w:rsid w:val="00BD2AA6"/>
    <w:rsid w:val="00BD7116"/>
    <w:rsid w:val="00BE1419"/>
    <w:rsid w:val="00BE1EE2"/>
    <w:rsid w:val="00BE2615"/>
    <w:rsid w:val="00BE339C"/>
    <w:rsid w:val="00BE4334"/>
    <w:rsid w:val="00BE53ED"/>
    <w:rsid w:val="00BE5466"/>
    <w:rsid w:val="00BE5CD9"/>
    <w:rsid w:val="00BF0933"/>
    <w:rsid w:val="00BF1F8B"/>
    <w:rsid w:val="00BF20C1"/>
    <w:rsid w:val="00BF6363"/>
    <w:rsid w:val="00BF71A8"/>
    <w:rsid w:val="00C00D80"/>
    <w:rsid w:val="00C01721"/>
    <w:rsid w:val="00C01EA7"/>
    <w:rsid w:val="00C029DC"/>
    <w:rsid w:val="00C04A77"/>
    <w:rsid w:val="00C06083"/>
    <w:rsid w:val="00C10508"/>
    <w:rsid w:val="00C10CE2"/>
    <w:rsid w:val="00C11EFF"/>
    <w:rsid w:val="00C11F2A"/>
    <w:rsid w:val="00C13ABA"/>
    <w:rsid w:val="00C14F4C"/>
    <w:rsid w:val="00C16BE9"/>
    <w:rsid w:val="00C17BA9"/>
    <w:rsid w:val="00C20776"/>
    <w:rsid w:val="00C2140B"/>
    <w:rsid w:val="00C21661"/>
    <w:rsid w:val="00C324C9"/>
    <w:rsid w:val="00C32F20"/>
    <w:rsid w:val="00C37295"/>
    <w:rsid w:val="00C37B5C"/>
    <w:rsid w:val="00C42E9B"/>
    <w:rsid w:val="00C43B2E"/>
    <w:rsid w:val="00C44B20"/>
    <w:rsid w:val="00C455A4"/>
    <w:rsid w:val="00C467CC"/>
    <w:rsid w:val="00C50D15"/>
    <w:rsid w:val="00C52D6D"/>
    <w:rsid w:val="00C53537"/>
    <w:rsid w:val="00C53D00"/>
    <w:rsid w:val="00C54D61"/>
    <w:rsid w:val="00C550FC"/>
    <w:rsid w:val="00C55962"/>
    <w:rsid w:val="00C55ED9"/>
    <w:rsid w:val="00C57518"/>
    <w:rsid w:val="00C57EC5"/>
    <w:rsid w:val="00C60783"/>
    <w:rsid w:val="00C61B0B"/>
    <w:rsid w:val="00C62997"/>
    <w:rsid w:val="00C648CB"/>
    <w:rsid w:val="00C6548B"/>
    <w:rsid w:val="00C67F7A"/>
    <w:rsid w:val="00C7030F"/>
    <w:rsid w:val="00C71360"/>
    <w:rsid w:val="00C75E75"/>
    <w:rsid w:val="00C7628F"/>
    <w:rsid w:val="00C77767"/>
    <w:rsid w:val="00C778D2"/>
    <w:rsid w:val="00C81204"/>
    <w:rsid w:val="00C8256A"/>
    <w:rsid w:val="00C87007"/>
    <w:rsid w:val="00C91050"/>
    <w:rsid w:val="00C91FAF"/>
    <w:rsid w:val="00C921B1"/>
    <w:rsid w:val="00C92873"/>
    <w:rsid w:val="00C96B15"/>
    <w:rsid w:val="00CA0667"/>
    <w:rsid w:val="00CA1E06"/>
    <w:rsid w:val="00CA32A0"/>
    <w:rsid w:val="00CA41DC"/>
    <w:rsid w:val="00CA5892"/>
    <w:rsid w:val="00CA6037"/>
    <w:rsid w:val="00CB0296"/>
    <w:rsid w:val="00CB0F74"/>
    <w:rsid w:val="00CB280A"/>
    <w:rsid w:val="00CB49EA"/>
    <w:rsid w:val="00CB678D"/>
    <w:rsid w:val="00CB75B8"/>
    <w:rsid w:val="00CC0090"/>
    <w:rsid w:val="00CC13D5"/>
    <w:rsid w:val="00CC1998"/>
    <w:rsid w:val="00CC339C"/>
    <w:rsid w:val="00CC3C1F"/>
    <w:rsid w:val="00CC44BF"/>
    <w:rsid w:val="00CC47BD"/>
    <w:rsid w:val="00CC6DA8"/>
    <w:rsid w:val="00CD0532"/>
    <w:rsid w:val="00CD0BF0"/>
    <w:rsid w:val="00CD3B2E"/>
    <w:rsid w:val="00CD3D71"/>
    <w:rsid w:val="00CD3F5C"/>
    <w:rsid w:val="00CD4952"/>
    <w:rsid w:val="00CD4C6F"/>
    <w:rsid w:val="00CD5700"/>
    <w:rsid w:val="00CD5FBC"/>
    <w:rsid w:val="00CF08D2"/>
    <w:rsid w:val="00CF2C4A"/>
    <w:rsid w:val="00CF3AAE"/>
    <w:rsid w:val="00D01EC3"/>
    <w:rsid w:val="00D0267B"/>
    <w:rsid w:val="00D03878"/>
    <w:rsid w:val="00D04C89"/>
    <w:rsid w:val="00D06646"/>
    <w:rsid w:val="00D07470"/>
    <w:rsid w:val="00D07FB1"/>
    <w:rsid w:val="00D10E8C"/>
    <w:rsid w:val="00D125A3"/>
    <w:rsid w:val="00D15CDB"/>
    <w:rsid w:val="00D178FF"/>
    <w:rsid w:val="00D23D7E"/>
    <w:rsid w:val="00D264F2"/>
    <w:rsid w:val="00D26EF1"/>
    <w:rsid w:val="00D27699"/>
    <w:rsid w:val="00D321C9"/>
    <w:rsid w:val="00D33285"/>
    <w:rsid w:val="00D35E20"/>
    <w:rsid w:val="00D36962"/>
    <w:rsid w:val="00D36D51"/>
    <w:rsid w:val="00D40153"/>
    <w:rsid w:val="00D40AED"/>
    <w:rsid w:val="00D47E41"/>
    <w:rsid w:val="00D50125"/>
    <w:rsid w:val="00D52A07"/>
    <w:rsid w:val="00D53824"/>
    <w:rsid w:val="00D53CDB"/>
    <w:rsid w:val="00D547B7"/>
    <w:rsid w:val="00D55383"/>
    <w:rsid w:val="00D57B75"/>
    <w:rsid w:val="00D604A8"/>
    <w:rsid w:val="00D60C7F"/>
    <w:rsid w:val="00D628A8"/>
    <w:rsid w:val="00D67BA1"/>
    <w:rsid w:val="00D71F2F"/>
    <w:rsid w:val="00D72FCC"/>
    <w:rsid w:val="00D750C9"/>
    <w:rsid w:val="00D75253"/>
    <w:rsid w:val="00D75592"/>
    <w:rsid w:val="00D80E1C"/>
    <w:rsid w:val="00D8303E"/>
    <w:rsid w:val="00D830F1"/>
    <w:rsid w:val="00D838BD"/>
    <w:rsid w:val="00D8417C"/>
    <w:rsid w:val="00D86306"/>
    <w:rsid w:val="00D900E8"/>
    <w:rsid w:val="00D9060E"/>
    <w:rsid w:val="00D90F10"/>
    <w:rsid w:val="00D92D84"/>
    <w:rsid w:val="00D94228"/>
    <w:rsid w:val="00D9474D"/>
    <w:rsid w:val="00D955FB"/>
    <w:rsid w:val="00D9711F"/>
    <w:rsid w:val="00DA16AF"/>
    <w:rsid w:val="00DA1B51"/>
    <w:rsid w:val="00DA2322"/>
    <w:rsid w:val="00DA2650"/>
    <w:rsid w:val="00DA3B02"/>
    <w:rsid w:val="00DA3DBD"/>
    <w:rsid w:val="00DA4ECD"/>
    <w:rsid w:val="00DA6DC9"/>
    <w:rsid w:val="00DB2447"/>
    <w:rsid w:val="00DB3814"/>
    <w:rsid w:val="00DB4FF4"/>
    <w:rsid w:val="00DB59CA"/>
    <w:rsid w:val="00DC0490"/>
    <w:rsid w:val="00DC1702"/>
    <w:rsid w:val="00DC2C5F"/>
    <w:rsid w:val="00DC3024"/>
    <w:rsid w:val="00DC45CA"/>
    <w:rsid w:val="00DC544F"/>
    <w:rsid w:val="00DC5BAE"/>
    <w:rsid w:val="00DC6ABB"/>
    <w:rsid w:val="00DC7123"/>
    <w:rsid w:val="00DC7323"/>
    <w:rsid w:val="00DC7CA5"/>
    <w:rsid w:val="00DD12A5"/>
    <w:rsid w:val="00DD632A"/>
    <w:rsid w:val="00DD66F6"/>
    <w:rsid w:val="00DD79FF"/>
    <w:rsid w:val="00DE0ED6"/>
    <w:rsid w:val="00DE11E4"/>
    <w:rsid w:val="00DE1CBB"/>
    <w:rsid w:val="00DE2B81"/>
    <w:rsid w:val="00DE5DBA"/>
    <w:rsid w:val="00DE5E48"/>
    <w:rsid w:val="00DE71B8"/>
    <w:rsid w:val="00DF338D"/>
    <w:rsid w:val="00DF3560"/>
    <w:rsid w:val="00DF361A"/>
    <w:rsid w:val="00DF49FB"/>
    <w:rsid w:val="00DF5889"/>
    <w:rsid w:val="00E0061F"/>
    <w:rsid w:val="00E03C45"/>
    <w:rsid w:val="00E102F7"/>
    <w:rsid w:val="00E111A9"/>
    <w:rsid w:val="00E1174D"/>
    <w:rsid w:val="00E11C2F"/>
    <w:rsid w:val="00E12F98"/>
    <w:rsid w:val="00E137F2"/>
    <w:rsid w:val="00E13BDC"/>
    <w:rsid w:val="00E16966"/>
    <w:rsid w:val="00E17F8E"/>
    <w:rsid w:val="00E22BD6"/>
    <w:rsid w:val="00E256DA"/>
    <w:rsid w:val="00E258A1"/>
    <w:rsid w:val="00E25F59"/>
    <w:rsid w:val="00E26756"/>
    <w:rsid w:val="00E26829"/>
    <w:rsid w:val="00E302BC"/>
    <w:rsid w:val="00E32A4C"/>
    <w:rsid w:val="00E378FD"/>
    <w:rsid w:val="00E50304"/>
    <w:rsid w:val="00E54660"/>
    <w:rsid w:val="00E54D29"/>
    <w:rsid w:val="00E56261"/>
    <w:rsid w:val="00E568D1"/>
    <w:rsid w:val="00E56ECF"/>
    <w:rsid w:val="00E5745B"/>
    <w:rsid w:val="00E600E1"/>
    <w:rsid w:val="00E63D89"/>
    <w:rsid w:val="00E65198"/>
    <w:rsid w:val="00E67056"/>
    <w:rsid w:val="00E67C25"/>
    <w:rsid w:val="00E67F29"/>
    <w:rsid w:val="00E712E1"/>
    <w:rsid w:val="00E71B8B"/>
    <w:rsid w:val="00E7302C"/>
    <w:rsid w:val="00E76398"/>
    <w:rsid w:val="00E76442"/>
    <w:rsid w:val="00E77EFA"/>
    <w:rsid w:val="00E87AC9"/>
    <w:rsid w:val="00E93B2E"/>
    <w:rsid w:val="00E9420E"/>
    <w:rsid w:val="00E942F9"/>
    <w:rsid w:val="00E969E1"/>
    <w:rsid w:val="00E96C41"/>
    <w:rsid w:val="00E97A5A"/>
    <w:rsid w:val="00EA0127"/>
    <w:rsid w:val="00EA0A3C"/>
    <w:rsid w:val="00EA1BE1"/>
    <w:rsid w:val="00EA6548"/>
    <w:rsid w:val="00EA6D6F"/>
    <w:rsid w:val="00EB0696"/>
    <w:rsid w:val="00EB39D9"/>
    <w:rsid w:val="00EB47C9"/>
    <w:rsid w:val="00EB72BA"/>
    <w:rsid w:val="00EC2D24"/>
    <w:rsid w:val="00EC5B44"/>
    <w:rsid w:val="00EC7007"/>
    <w:rsid w:val="00ED022B"/>
    <w:rsid w:val="00ED0994"/>
    <w:rsid w:val="00ED2E4C"/>
    <w:rsid w:val="00ED33CC"/>
    <w:rsid w:val="00ED53D2"/>
    <w:rsid w:val="00ED75CA"/>
    <w:rsid w:val="00EE1C6D"/>
    <w:rsid w:val="00EE2737"/>
    <w:rsid w:val="00EE576B"/>
    <w:rsid w:val="00EE59A0"/>
    <w:rsid w:val="00EE5F20"/>
    <w:rsid w:val="00EE6A2D"/>
    <w:rsid w:val="00EE6CEF"/>
    <w:rsid w:val="00EE7A12"/>
    <w:rsid w:val="00EF3C72"/>
    <w:rsid w:val="00EF513B"/>
    <w:rsid w:val="00EF5369"/>
    <w:rsid w:val="00EF749E"/>
    <w:rsid w:val="00F0014E"/>
    <w:rsid w:val="00F00AC9"/>
    <w:rsid w:val="00F014AA"/>
    <w:rsid w:val="00F01F75"/>
    <w:rsid w:val="00F01F9E"/>
    <w:rsid w:val="00F04875"/>
    <w:rsid w:val="00F04E8F"/>
    <w:rsid w:val="00F04FF2"/>
    <w:rsid w:val="00F074D9"/>
    <w:rsid w:val="00F11319"/>
    <w:rsid w:val="00F120AB"/>
    <w:rsid w:val="00F12A05"/>
    <w:rsid w:val="00F149D5"/>
    <w:rsid w:val="00F15A7F"/>
    <w:rsid w:val="00F15BCA"/>
    <w:rsid w:val="00F161E9"/>
    <w:rsid w:val="00F16A85"/>
    <w:rsid w:val="00F20EFA"/>
    <w:rsid w:val="00F21200"/>
    <w:rsid w:val="00F227A4"/>
    <w:rsid w:val="00F239BE"/>
    <w:rsid w:val="00F30246"/>
    <w:rsid w:val="00F30AC2"/>
    <w:rsid w:val="00F31F42"/>
    <w:rsid w:val="00F320D0"/>
    <w:rsid w:val="00F32EB8"/>
    <w:rsid w:val="00F335BB"/>
    <w:rsid w:val="00F33717"/>
    <w:rsid w:val="00F33AC3"/>
    <w:rsid w:val="00F34E80"/>
    <w:rsid w:val="00F34FCB"/>
    <w:rsid w:val="00F37362"/>
    <w:rsid w:val="00F37477"/>
    <w:rsid w:val="00F40ED6"/>
    <w:rsid w:val="00F40F13"/>
    <w:rsid w:val="00F41671"/>
    <w:rsid w:val="00F428FF"/>
    <w:rsid w:val="00F43416"/>
    <w:rsid w:val="00F4667A"/>
    <w:rsid w:val="00F51956"/>
    <w:rsid w:val="00F52A89"/>
    <w:rsid w:val="00F52B1B"/>
    <w:rsid w:val="00F54B4C"/>
    <w:rsid w:val="00F55EA7"/>
    <w:rsid w:val="00F56580"/>
    <w:rsid w:val="00F57A84"/>
    <w:rsid w:val="00F57D7C"/>
    <w:rsid w:val="00F60C7B"/>
    <w:rsid w:val="00F622EB"/>
    <w:rsid w:val="00F6465A"/>
    <w:rsid w:val="00F646C5"/>
    <w:rsid w:val="00F6483C"/>
    <w:rsid w:val="00F6672B"/>
    <w:rsid w:val="00F66FB1"/>
    <w:rsid w:val="00F674DE"/>
    <w:rsid w:val="00F67C8F"/>
    <w:rsid w:val="00F70739"/>
    <w:rsid w:val="00F711D9"/>
    <w:rsid w:val="00F740DF"/>
    <w:rsid w:val="00F755CD"/>
    <w:rsid w:val="00F82EEB"/>
    <w:rsid w:val="00F83805"/>
    <w:rsid w:val="00F84B0A"/>
    <w:rsid w:val="00F8778A"/>
    <w:rsid w:val="00F91AAA"/>
    <w:rsid w:val="00F92984"/>
    <w:rsid w:val="00F929BC"/>
    <w:rsid w:val="00F92AB6"/>
    <w:rsid w:val="00F943D9"/>
    <w:rsid w:val="00F96237"/>
    <w:rsid w:val="00F964BB"/>
    <w:rsid w:val="00FA2635"/>
    <w:rsid w:val="00FA6120"/>
    <w:rsid w:val="00FB4141"/>
    <w:rsid w:val="00FB4497"/>
    <w:rsid w:val="00FB7BB8"/>
    <w:rsid w:val="00FC1140"/>
    <w:rsid w:val="00FC184B"/>
    <w:rsid w:val="00FC2651"/>
    <w:rsid w:val="00FC2C47"/>
    <w:rsid w:val="00FC5703"/>
    <w:rsid w:val="00FC5BEB"/>
    <w:rsid w:val="00FC6022"/>
    <w:rsid w:val="00FD04C8"/>
    <w:rsid w:val="00FD0F5F"/>
    <w:rsid w:val="00FD244D"/>
    <w:rsid w:val="00FD2D92"/>
    <w:rsid w:val="00FD4AC7"/>
    <w:rsid w:val="00FE2706"/>
    <w:rsid w:val="00FE40C6"/>
    <w:rsid w:val="00FE641B"/>
    <w:rsid w:val="00FE65A2"/>
    <w:rsid w:val="00FE79B0"/>
    <w:rsid w:val="00FF07D8"/>
    <w:rsid w:val="00FF46BC"/>
    <w:rsid w:val="00FF5120"/>
    <w:rsid w:val="00FF562F"/>
    <w:rsid w:val="00FF5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5041F"/>
  <w15:chartTrackingRefBased/>
  <w15:docId w15:val="{15BF5F15-B64B-459F-A6FA-DC710133D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3A"/>
  </w:style>
  <w:style w:type="paragraph" w:styleId="Heading1">
    <w:name w:val="heading 1"/>
    <w:basedOn w:val="Normal"/>
    <w:next w:val="Normal"/>
    <w:link w:val="Heading1Char"/>
    <w:uiPriority w:val="9"/>
    <w:qFormat/>
    <w:rsid w:val="009F7D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08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65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B484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D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508EB"/>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546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4660"/>
    <w:rPr>
      <w:rFonts w:ascii="Calibri" w:hAnsi="Calibri" w:cs="Calibri"/>
      <w:noProof/>
      <w:lang w:val="en-US"/>
    </w:rPr>
  </w:style>
  <w:style w:type="paragraph" w:customStyle="1" w:styleId="EndNoteBibliography">
    <w:name w:val="EndNote Bibliography"/>
    <w:basedOn w:val="Normal"/>
    <w:link w:val="EndNoteBibliographyChar"/>
    <w:rsid w:val="00E546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4660"/>
    <w:rPr>
      <w:rFonts w:ascii="Calibri" w:hAnsi="Calibri" w:cs="Calibri"/>
      <w:noProof/>
      <w:lang w:val="en-US"/>
    </w:rPr>
  </w:style>
  <w:style w:type="character" w:customStyle="1" w:styleId="Heading4Char">
    <w:name w:val="Heading 4 Char"/>
    <w:basedOn w:val="DefaultParagraphFont"/>
    <w:link w:val="Heading4"/>
    <w:uiPriority w:val="9"/>
    <w:rsid w:val="008B4843"/>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3218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187D"/>
    <w:rPr>
      <w:rFonts w:eastAsiaTheme="minorEastAsia"/>
      <w:color w:val="5A5A5A" w:themeColor="text1" w:themeTint="A5"/>
      <w:spacing w:val="15"/>
    </w:rPr>
  </w:style>
  <w:style w:type="character" w:customStyle="1" w:styleId="Heading3Char">
    <w:name w:val="Heading 3 Char"/>
    <w:basedOn w:val="DefaultParagraphFont"/>
    <w:link w:val="Heading3"/>
    <w:uiPriority w:val="9"/>
    <w:rsid w:val="0055650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01144"/>
    <w:pPr>
      <w:ind w:left="720"/>
      <w:contextualSpacing/>
    </w:pPr>
  </w:style>
  <w:style w:type="character" w:styleId="Hyperlink">
    <w:name w:val="Hyperlink"/>
    <w:basedOn w:val="DefaultParagraphFont"/>
    <w:uiPriority w:val="99"/>
    <w:unhideWhenUsed/>
    <w:rsid w:val="00801144"/>
    <w:rPr>
      <w:color w:val="0000FF"/>
      <w:u w:val="single"/>
    </w:rPr>
  </w:style>
  <w:style w:type="paragraph" w:styleId="Title">
    <w:name w:val="Title"/>
    <w:basedOn w:val="Normal"/>
    <w:next w:val="Normal"/>
    <w:link w:val="TitleChar"/>
    <w:uiPriority w:val="10"/>
    <w:qFormat/>
    <w:rsid w:val="008011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144"/>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801144"/>
    <w:rPr>
      <w:color w:val="605E5C"/>
      <w:shd w:val="clear" w:color="auto" w:fill="E1DFDD"/>
    </w:rPr>
  </w:style>
  <w:style w:type="character" w:styleId="Strong">
    <w:name w:val="Strong"/>
    <w:basedOn w:val="DefaultParagraphFont"/>
    <w:uiPriority w:val="22"/>
    <w:qFormat/>
    <w:rsid w:val="00801144"/>
    <w:rPr>
      <w:b/>
      <w:bCs/>
    </w:rPr>
  </w:style>
  <w:style w:type="character" w:styleId="Emphasis">
    <w:name w:val="Emphasis"/>
    <w:basedOn w:val="DefaultParagraphFont"/>
    <w:uiPriority w:val="20"/>
    <w:qFormat/>
    <w:rsid w:val="00801144"/>
    <w:rPr>
      <w:i/>
      <w:iCs/>
    </w:rPr>
  </w:style>
  <w:style w:type="paragraph" w:customStyle="1" w:styleId="p">
    <w:name w:val="p"/>
    <w:basedOn w:val="Normal"/>
    <w:rsid w:val="0080114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01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01144"/>
  </w:style>
  <w:style w:type="paragraph" w:styleId="Header">
    <w:name w:val="header"/>
    <w:basedOn w:val="Normal"/>
    <w:link w:val="HeaderChar"/>
    <w:uiPriority w:val="99"/>
    <w:unhideWhenUsed/>
    <w:rsid w:val="008011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144"/>
  </w:style>
  <w:style w:type="paragraph" w:styleId="Footer">
    <w:name w:val="footer"/>
    <w:basedOn w:val="Normal"/>
    <w:link w:val="FooterChar"/>
    <w:uiPriority w:val="99"/>
    <w:unhideWhenUsed/>
    <w:rsid w:val="008011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144"/>
  </w:style>
  <w:style w:type="character" w:styleId="CommentReference">
    <w:name w:val="annotation reference"/>
    <w:basedOn w:val="DefaultParagraphFont"/>
    <w:uiPriority w:val="99"/>
    <w:semiHidden/>
    <w:unhideWhenUsed/>
    <w:rsid w:val="00801144"/>
    <w:rPr>
      <w:sz w:val="16"/>
      <w:szCs w:val="16"/>
    </w:rPr>
  </w:style>
  <w:style w:type="paragraph" w:styleId="CommentText">
    <w:name w:val="annotation text"/>
    <w:basedOn w:val="Normal"/>
    <w:link w:val="CommentTextChar"/>
    <w:uiPriority w:val="99"/>
    <w:unhideWhenUsed/>
    <w:rsid w:val="00801144"/>
    <w:pPr>
      <w:spacing w:line="240" w:lineRule="auto"/>
    </w:pPr>
    <w:rPr>
      <w:sz w:val="20"/>
      <w:szCs w:val="20"/>
    </w:rPr>
  </w:style>
  <w:style w:type="character" w:customStyle="1" w:styleId="CommentTextChar">
    <w:name w:val="Comment Text Char"/>
    <w:basedOn w:val="DefaultParagraphFont"/>
    <w:link w:val="CommentText"/>
    <w:uiPriority w:val="99"/>
    <w:rsid w:val="00801144"/>
    <w:rPr>
      <w:sz w:val="20"/>
      <w:szCs w:val="20"/>
    </w:rPr>
  </w:style>
  <w:style w:type="paragraph" w:styleId="CommentSubject">
    <w:name w:val="annotation subject"/>
    <w:basedOn w:val="CommentText"/>
    <w:next w:val="CommentText"/>
    <w:link w:val="CommentSubjectChar"/>
    <w:uiPriority w:val="99"/>
    <w:semiHidden/>
    <w:unhideWhenUsed/>
    <w:rsid w:val="00801144"/>
    <w:rPr>
      <w:b/>
      <w:bCs/>
    </w:rPr>
  </w:style>
  <w:style w:type="character" w:customStyle="1" w:styleId="CommentSubjectChar">
    <w:name w:val="Comment Subject Char"/>
    <w:basedOn w:val="CommentTextChar"/>
    <w:link w:val="CommentSubject"/>
    <w:uiPriority w:val="99"/>
    <w:semiHidden/>
    <w:rsid w:val="00801144"/>
    <w:rPr>
      <w:b/>
      <w:bCs/>
      <w:sz w:val="20"/>
      <w:szCs w:val="20"/>
    </w:rPr>
  </w:style>
  <w:style w:type="character" w:styleId="Mention">
    <w:name w:val="Mention"/>
    <w:basedOn w:val="DefaultParagraphFont"/>
    <w:uiPriority w:val="99"/>
    <w:unhideWhenUsed/>
    <w:rsid w:val="00801144"/>
    <w:rPr>
      <w:color w:val="2B579A"/>
      <w:shd w:val="clear" w:color="auto" w:fill="E1DFDD"/>
    </w:rPr>
  </w:style>
  <w:style w:type="paragraph" w:styleId="Revision">
    <w:name w:val="Revision"/>
    <w:hidden/>
    <w:uiPriority w:val="99"/>
    <w:semiHidden/>
    <w:rsid w:val="00801144"/>
    <w:pPr>
      <w:spacing w:after="0" w:line="240" w:lineRule="auto"/>
    </w:pPr>
  </w:style>
  <w:style w:type="paragraph" w:styleId="FootnoteText">
    <w:name w:val="footnote text"/>
    <w:basedOn w:val="Normal"/>
    <w:link w:val="FootnoteTextChar"/>
    <w:uiPriority w:val="99"/>
    <w:semiHidden/>
    <w:unhideWhenUsed/>
    <w:rsid w:val="008011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1144"/>
    <w:rPr>
      <w:sz w:val="20"/>
      <w:szCs w:val="20"/>
    </w:rPr>
  </w:style>
  <w:style w:type="character" w:styleId="FootnoteReference">
    <w:name w:val="footnote reference"/>
    <w:basedOn w:val="DefaultParagraphFont"/>
    <w:uiPriority w:val="99"/>
    <w:semiHidden/>
    <w:unhideWhenUsed/>
    <w:rsid w:val="00801144"/>
    <w:rPr>
      <w:vertAlign w:val="superscript"/>
    </w:rPr>
  </w:style>
  <w:style w:type="paragraph" w:customStyle="1" w:styleId="xmsonormal">
    <w:name w:val="x_msonormal"/>
    <w:basedOn w:val="Normal"/>
    <w:rsid w:val="00801144"/>
    <w:pPr>
      <w:spacing w:after="0" w:line="240" w:lineRule="auto"/>
    </w:pPr>
    <w:rPr>
      <w:rFonts w:ascii="Calibri" w:hAnsi="Calibri" w:cs="Calibri"/>
      <w:lang w:eastAsia="en-GB"/>
    </w:rPr>
  </w:style>
  <w:style w:type="character" w:customStyle="1" w:styleId="contentpasted0">
    <w:name w:val="contentpasted0"/>
    <w:basedOn w:val="DefaultParagraphFont"/>
    <w:rsid w:val="00801144"/>
  </w:style>
  <w:style w:type="paragraph" w:styleId="NormalWeb">
    <w:name w:val="Normal (Web)"/>
    <w:basedOn w:val="Normal"/>
    <w:uiPriority w:val="99"/>
    <w:unhideWhenUsed/>
    <w:rsid w:val="00801144"/>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419432">
      <w:bodyDiv w:val="1"/>
      <w:marLeft w:val="0"/>
      <w:marRight w:val="0"/>
      <w:marTop w:val="0"/>
      <w:marBottom w:val="0"/>
      <w:divBdr>
        <w:top w:val="none" w:sz="0" w:space="0" w:color="auto"/>
        <w:left w:val="none" w:sz="0" w:space="0" w:color="auto"/>
        <w:bottom w:val="none" w:sz="0" w:space="0" w:color="auto"/>
        <w:right w:val="none" w:sz="0" w:space="0" w:color="auto"/>
      </w:divBdr>
    </w:div>
    <w:div w:id="201405242">
      <w:bodyDiv w:val="1"/>
      <w:marLeft w:val="0"/>
      <w:marRight w:val="0"/>
      <w:marTop w:val="0"/>
      <w:marBottom w:val="0"/>
      <w:divBdr>
        <w:top w:val="none" w:sz="0" w:space="0" w:color="auto"/>
        <w:left w:val="none" w:sz="0" w:space="0" w:color="auto"/>
        <w:bottom w:val="none" w:sz="0" w:space="0" w:color="auto"/>
        <w:right w:val="none" w:sz="0" w:space="0" w:color="auto"/>
      </w:divBdr>
    </w:div>
    <w:div w:id="699747183">
      <w:bodyDiv w:val="1"/>
      <w:marLeft w:val="0"/>
      <w:marRight w:val="0"/>
      <w:marTop w:val="0"/>
      <w:marBottom w:val="0"/>
      <w:divBdr>
        <w:top w:val="none" w:sz="0" w:space="0" w:color="auto"/>
        <w:left w:val="none" w:sz="0" w:space="0" w:color="auto"/>
        <w:bottom w:val="none" w:sz="0" w:space="0" w:color="auto"/>
        <w:right w:val="none" w:sz="0" w:space="0" w:color="auto"/>
      </w:divBdr>
    </w:div>
    <w:div w:id="733816401">
      <w:bodyDiv w:val="1"/>
      <w:marLeft w:val="0"/>
      <w:marRight w:val="0"/>
      <w:marTop w:val="0"/>
      <w:marBottom w:val="0"/>
      <w:divBdr>
        <w:top w:val="none" w:sz="0" w:space="0" w:color="auto"/>
        <w:left w:val="none" w:sz="0" w:space="0" w:color="auto"/>
        <w:bottom w:val="none" w:sz="0" w:space="0" w:color="auto"/>
        <w:right w:val="none" w:sz="0" w:space="0" w:color="auto"/>
      </w:divBdr>
    </w:div>
    <w:div w:id="1111513402">
      <w:bodyDiv w:val="1"/>
      <w:marLeft w:val="0"/>
      <w:marRight w:val="0"/>
      <w:marTop w:val="0"/>
      <w:marBottom w:val="0"/>
      <w:divBdr>
        <w:top w:val="none" w:sz="0" w:space="0" w:color="auto"/>
        <w:left w:val="none" w:sz="0" w:space="0" w:color="auto"/>
        <w:bottom w:val="none" w:sz="0" w:space="0" w:color="auto"/>
        <w:right w:val="none" w:sz="0" w:space="0" w:color="auto"/>
      </w:divBdr>
    </w:div>
    <w:div w:id="1162547128">
      <w:bodyDiv w:val="1"/>
      <w:marLeft w:val="0"/>
      <w:marRight w:val="0"/>
      <w:marTop w:val="0"/>
      <w:marBottom w:val="0"/>
      <w:divBdr>
        <w:top w:val="none" w:sz="0" w:space="0" w:color="auto"/>
        <w:left w:val="none" w:sz="0" w:space="0" w:color="auto"/>
        <w:bottom w:val="none" w:sz="0" w:space="0" w:color="auto"/>
        <w:right w:val="none" w:sz="0" w:space="0" w:color="auto"/>
      </w:divBdr>
    </w:div>
    <w:div w:id="1415084794">
      <w:bodyDiv w:val="1"/>
      <w:marLeft w:val="0"/>
      <w:marRight w:val="0"/>
      <w:marTop w:val="0"/>
      <w:marBottom w:val="0"/>
      <w:divBdr>
        <w:top w:val="none" w:sz="0" w:space="0" w:color="auto"/>
        <w:left w:val="none" w:sz="0" w:space="0" w:color="auto"/>
        <w:bottom w:val="none" w:sz="0" w:space="0" w:color="auto"/>
        <w:right w:val="none" w:sz="0" w:space="0" w:color="auto"/>
      </w:divBdr>
    </w:div>
    <w:div w:id="1619675457">
      <w:bodyDiv w:val="1"/>
      <w:marLeft w:val="0"/>
      <w:marRight w:val="0"/>
      <w:marTop w:val="0"/>
      <w:marBottom w:val="0"/>
      <w:divBdr>
        <w:top w:val="none" w:sz="0" w:space="0" w:color="auto"/>
        <w:left w:val="none" w:sz="0" w:space="0" w:color="auto"/>
        <w:bottom w:val="none" w:sz="0" w:space="0" w:color="auto"/>
        <w:right w:val="none" w:sz="0" w:space="0" w:color="auto"/>
      </w:divBdr>
    </w:div>
    <w:div w:id="1623414648">
      <w:bodyDiv w:val="1"/>
      <w:marLeft w:val="0"/>
      <w:marRight w:val="0"/>
      <w:marTop w:val="0"/>
      <w:marBottom w:val="0"/>
      <w:divBdr>
        <w:top w:val="none" w:sz="0" w:space="0" w:color="auto"/>
        <w:left w:val="none" w:sz="0" w:space="0" w:color="auto"/>
        <w:bottom w:val="none" w:sz="0" w:space="0" w:color="auto"/>
        <w:right w:val="none" w:sz="0" w:space="0" w:color="auto"/>
      </w:divBdr>
    </w:div>
    <w:div w:id="1650015563">
      <w:bodyDiv w:val="1"/>
      <w:marLeft w:val="0"/>
      <w:marRight w:val="0"/>
      <w:marTop w:val="0"/>
      <w:marBottom w:val="0"/>
      <w:divBdr>
        <w:top w:val="none" w:sz="0" w:space="0" w:color="auto"/>
        <w:left w:val="none" w:sz="0" w:space="0" w:color="auto"/>
        <w:bottom w:val="none" w:sz="0" w:space="0" w:color="auto"/>
        <w:right w:val="none" w:sz="0" w:space="0" w:color="auto"/>
      </w:divBdr>
    </w:div>
    <w:div w:id="1723672618">
      <w:bodyDiv w:val="1"/>
      <w:marLeft w:val="0"/>
      <w:marRight w:val="0"/>
      <w:marTop w:val="0"/>
      <w:marBottom w:val="0"/>
      <w:divBdr>
        <w:top w:val="none" w:sz="0" w:space="0" w:color="auto"/>
        <w:left w:val="none" w:sz="0" w:space="0" w:color="auto"/>
        <w:bottom w:val="none" w:sz="0" w:space="0" w:color="auto"/>
        <w:right w:val="none" w:sz="0" w:space="0" w:color="auto"/>
      </w:divBdr>
    </w:div>
    <w:div w:id="1781339711">
      <w:bodyDiv w:val="1"/>
      <w:marLeft w:val="0"/>
      <w:marRight w:val="0"/>
      <w:marTop w:val="0"/>
      <w:marBottom w:val="0"/>
      <w:divBdr>
        <w:top w:val="none" w:sz="0" w:space="0" w:color="auto"/>
        <w:left w:val="none" w:sz="0" w:space="0" w:color="auto"/>
        <w:bottom w:val="none" w:sz="0" w:space="0" w:color="auto"/>
        <w:right w:val="none" w:sz="0" w:space="0" w:color="auto"/>
      </w:divBdr>
    </w:div>
    <w:div w:id="1996102016">
      <w:bodyDiv w:val="1"/>
      <w:marLeft w:val="0"/>
      <w:marRight w:val="0"/>
      <w:marTop w:val="0"/>
      <w:marBottom w:val="0"/>
      <w:divBdr>
        <w:top w:val="none" w:sz="0" w:space="0" w:color="auto"/>
        <w:left w:val="none" w:sz="0" w:space="0" w:color="auto"/>
        <w:bottom w:val="none" w:sz="0" w:space="0" w:color="auto"/>
        <w:right w:val="none" w:sz="0" w:space="0" w:color="auto"/>
      </w:divBdr>
    </w:div>
    <w:div w:id="2040202051">
      <w:bodyDiv w:val="1"/>
      <w:marLeft w:val="0"/>
      <w:marRight w:val="0"/>
      <w:marTop w:val="0"/>
      <w:marBottom w:val="0"/>
      <w:divBdr>
        <w:top w:val="none" w:sz="0" w:space="0" w:color="auto"/>
        <w:left w:val="none" w:sz="0" w:space="0" w:color="auto"/>
        <w:bottom w:val="none" w:sz="0" w:space="0" w:color="auto"/>
        <w:right w:val="none" w:sz="0" w:space="0" w:color="auto"/>
      </w:divBdr>
    </w:div>
    <w:div w:id="210884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813</Words>
  <Characters>21738</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2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berts-Lewis</dc:creator>
  <cp:keywords/>
  <dc:description/>
  <cp:lastModifiedBy>Isabel Ottoni</cp:lastModifiedBy>
  <cp:revision>2</cp:revision>
  <dcterms:created xsi:type="dcterms:W3CDTF">2024-05-22T20:22:00Z</dcterms:created>
  <dcterms:modified xsi:type="dcterms:W3CDTF">2024-05-22T20:22:00Z</dcterms:modified>
</cp:coreProperties>
</file>